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4E6232" w14:textId="77777777" w:rsidR="00C1419E" w:rsidRPr="00A172C2" w:rsidRDefault="00C1419E" w:rsidP="00C1419E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32"/>
        </w:rPr>
      </w:pPr>
      <w:bookmarkStart w:id="0" w:name="_Hlk26448465"/>
      <w:r w:rsidRPr="00A172C2">
        <w:rPr>
          <w:rFonts w:ascii="Times New Roman" w:eastAsia="Times New Roman" w:hAnsi="Times New Roman" w:cs="Times New Roman"/>
          <w:b/>
          <w:color w:val="000000" w:themeColor="text1"/>
          <w:sz w:val="32"/>
        </w:rPr>
        <w:t>Kinetics of Oxygen Uptake during Unassisted Breathing Trials in Prolonged Mechanical Ventilation - A Prospective Pilot Study</w:t>
      </w:r>
    </w:p>
    <w:p w14:paraId="2919C62C" w14:textId="77777777" w:rsidR="00C1419E" w:rsidRPr="00A172C2" w:rsidRDefault="00C1419E" w:rsidP="00C1419E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sz w:val="28"/>
        </w:rPr>
      </w:pPr>
    </w:p>
    <w:p w14:paraId="5CD44DB0" w14:textId="77777777" w:rsidR="00C1419E" w:rsidRPr="00A172C2" w:rsidRDefault="00C1419E" w:rsidP="00C1419E">
      <w:pPr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A172C2">
        <w:rPr>
          <w:rFonts w:ascii="Times New Roman" w:hAnsi="Times New Roman" w:cs="Times New Roman"/>
          <w:color w:val="000000" w:themeColor="text1"/>
        </w:rPr>
        <w:t>I-Hsien Lee</w:t>
      </w:r>
      <w:r w:rsidRPr="00A172C2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172C2">
        <w:rPr>
          <w:rFonts w:ascii="Times New Roman" w:hAnsi="Times New Roman" w:cs="Times New Roman"/>
          <w:color w:val="000000" w:themeColor="text1"/>
        </w:rPr>
        <w:t>, Yao-Wen Kuo</w:t>
      </w:r>
      <w:r w:rsidRPr="00A172C2">
        <w:rPr>
          <w:rFonts w:ascii="Times New Roman" w:hAnsi="Times New Roman" w:cs="Times New Roman"/>
          <w:color w:val="000000" w:themeColor="text1"/>
          <w:vertAlign w:val="superscript"/>
        </w:rPr>
        <w:t>2*</w:t>
      </w:r>
      <w:r w:rsidRPr="00A172C2">
        <w:rPr>
          <w:rFonts w:ascii="Times New Roman" w:hAnsi="Times New Roman" w:cs="Times New Roman"/>
          <w:color w:val="000000" w:themeColor="text1"/>
        </w:rPr>
        <w:t>, Feng-Ching Lin</w:t>
      </w:r>
      <w:r w:rsidRPr="00A172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172C2">
        <w:rPr>
          <w:rFonts w:ascii="Times New Roman" w:hAnsi="Times New Roman" w:cs="Times New Roman"/>
          <w:color w:val="000000" w:themeColor="text1"/>
        </w:rPr>
        <w:t>, Chang-Wei Wu</w:t>
      </w:r>
      <w:r w:rsidRPr="00A172C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172C2">
        <w:rPr>
          <w:rFonts w:ascii="Times New Roman" w:hAnsi="Times New Roman" w:cs="Times New Roman"/>
          <w:color w:val="000000" w:themeColor="text1"/>
        </w:rPr>
        <w:t>, Jih-Shuin Jerng</w:t>
      </w:r>
      <w:r w:rsidRPr="00A172C2">
        <w:rPr>
          <w:rFonts w:ascii="Times New Roman" w:hAnsi="Times New Roman" w:cs="Times New Roman"/>
          <w:color w:val="000000" w:themeColor="text1"/>
          <w:vertAlign w:val="superscript"/>
        </w:rPr>
        <w:t>3,4*</w:t>
      </w:r>
      <w:r w:rsidRPr="00A172C2">
        <w:rPr>
          <w:rFonts w:ascii="Times New Roman" w:hAnsi="Times New Roman" w:cs="Times New Roman"/>
          <w:color w:val="000000" w:themeColor="text1"/>
        </w:rPr>
        <w:t>, Ping-Hung Kuo</w:t>
      </w:r>
      <w:r w:rsidRPr="00A172C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172C2">
        <w:rPr>
          <w:rFonts w:ascii="Times New Roman" w:hAnsi="Times New Roman" w:cs="Times New Roman"/>
          <w:color w:val="000000" w:themeColor="text1"/>
        </w:rPr>
        <w:t>, Jui-Chen Cheng</w:t>
      </w:r>
      <w:r w:rsidRPr="00A172C2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172C2">
        <w:rPr>
          <w:rFonts w:ascii="Times New Roman" w:hAnsi="Times New Roman" w:cs="Times New Roman"/>
          <w:color w:val="000000" w:themeColor="text1"/>
        </w:rPr>
        <w:t>, Ying-Chun Chien</w:t>
      </w:r>
      <w:r w:rsidRPr="00A172C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172C2">
        <w:rPr>
          <w:rFonts w:ascii="Times New Roman" w:hAnsi="Times New Roman" w:cs="Times New Roman"/>
          <w:color w:val="000000" w:themeColor="text1"/>
        </w:rPr>
        <w:t>, Chun-Kai Huang</w:t>
      </w:r>
      <w:r w:rsidRPr="00A172C2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172C2">
        <w:rPr>
          <w:rFonts w:ascii="Times New Roman" w:hAnsi="Times New Roman" w:cs="Times New Roman"/>
          <w:color w:val="000000" w:themeColor="text1"/>
        </w:rPr>
        <w:t>, Huey-Dong Wu</w:t>
      </w:r>
      <w:r w:rsidRPr="00A172C2">
        <w:rPr>
          <w:rFonts w:ascii="Times New Roman" w:hAnsi="Times New Roman" w:cs="Times New Roman"/>
          <w:color w:val="000000" w:themeColor="text1"/>
          <w:vertAlign w:val="superscript"/>
        </w:rPr>
        <w:t>2</w:t>
      </w:r>
    </w:p>
    <w:p w14:paraId="1C800DD0" w14:textId="779EB721" w:rsidR="00C1419E" w:rsidRPr="00A172C2" w:rsidRDefault="00C1419E" w:rsidP="00BA47D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1EE473A3" w14:textId="3D34F76D" w:rsidR="00F1105D" w:rsidRPr="00A172C2" w:rsidRDefault="00F1105D" w:rsidP="00BA47D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404E7D1" w14:textId="3B3E00E3" w:rsidR="00F1105D" w:rsidRPr="00A172C2" w:rsidRDefault="00F1105D" w:rsidP="00BA47D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776D9682" w14:textId="3C4D76F6" w:rsidR="00AD399A" w:rsidRPr="00A172C2" w:rsidRDefault="00134B58" w:rsidP="00AD399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72C2">
        <w:rPr>
          <w:rFonts w:ascii="Times New Roman" w:hAnsi="Times New Roman" w:cs="Times New Roman"/>
          <w:b/>
          <w:color w:val="000000" w:themeColor="text1"/>
        </w:rPr>
        <w:t>K</w:t>
      </w:r>
      <w:r w:rsidR="00AD399A" w:rsidRPr="00A172C2">
        <w:rPr>
          <w:rFonts w:ascii="Times New Roman" w:hAnsi="Times New Roman" w:cs="Times New Roman"/>
          <w:b/>
          <w:color w:val="000000" w:themeColor="text1"/>
        </w:rPr>
        <w:t>inetics of V̇O</w:t>
      </w:r>
      <w:r w:rsidR="00AD399A" w:rsidRPr="00A172C2">
        <w:rPr>
          <w:rFonts w:ascii="Times New Roman" w:hAnsi="Times New Roman" w:cs="Times New Roman"/>
          <w:b/>
          <w:color w:val="000000" w:themeColor="text1"/>
          <w:vertAlign w:val="subscript"/>
        </w:rPr>
        <w:t>2</w:t>
      </w:r>
      <w:r w:rsidR="00AD399A" w:rsidRPr="00A172C2">
        <w:rPr>
          <w:rFonts w:ascii="Times New Roman" w:hAnsi="Times New Roman" w:cs="Times New Roman"/>
          <w:b/>
          <w:color w:val="000000" w:themeColor="text1"/>
        </w:rPr>
        <w:t xml:space="preserve">, metabolic and spirometry parameters during the </w:t>
      </w:r>
      <w:r w:rsidR="007D295A" w:rsidRPr="00A172C2">
        <w:rPr>
          <w:rFonts w:ascii="Times New Roman" w:hAnsi="Times New Roman" w:cs="Times New Roman"/>
          <w:b/>
          <w:color w:val="000000" w:themeColor="text1"/>
        </w:rPr>
        <w:t xml:space="preserve">120-minute </w:t>
      </w:r>
      <w:r w:rsidR="00AD399A" w:rsidRPr="00A172C2">
        <w:rPr>
          <w:rFonts w:ascii="Times New Roman" w:hAnsi="Times New Roman" w:cs="Times New Roman"/>
          <w:b/>
          <w:color w:val="000000" w:themeColor="text1"/>
        </w:rPr>
        <w:t>unassisted breathing trial</w:t>
      </w:r>
      <w:r w:rsidR="000745E0" w:rsidRPr="00A172C2">
        <w:rPr>
          <w:rFonts w:ascii="Times New Roman" w:hAnsi="Times New Roman" w:cs="Times New Roman"/>
          <w:b/>
          <w:color w:val="000000" w:themeColor="text1"/>
        </w:rPr>
        <w:t xml:space="preserve"> (UBT)</w:t>
      </w:r>
      <w:r w:rsidR="00AD399A" w:rsidRPr="00A172C2">
        <w:rPr>
          <w:rFonts w:ascii="Times New Roman" w:hAnsi="Times New Roman" w:cs="Times New Roman"/>
          <w:b/>
          <w:color w:val="000000" w:themeColor="text1"/>
        </w:rPr>
        <w:t>.</w:t>
      </w:r>
      <w:r w:rsidR="00786851" w:rsidRPr="00A172C2">
        <w:rPr>
          <w:rFonts w:ascii="Times New Roman" w:hAnsi="Times New Roman" w:cs="Times New Roman"/>
          <w:b/>
          <w:color w:val="000000" w:themeColor="text1"/>
        </w:rPr>
        <w:t xml:space="preserve">   </w:t>
      </w:r>
      <w:r w:rsidR="00A3480A" w:rsidRPr="00A172C2">
        <w:rPr>
          <w:rFonts w:ascii="Times New Roman" w:hAnsi="Times New Roman" w:cs="Times New Roman"/>
          <w:color w:val="000000" w:themeColor="text1"/>
        </w:rPr>
        <w:t>Table 1S</w:t>
      </w:r>
      <w:r w:rsidR="00786851" w:rsidRPr="00A172C2">
        <w:rPr>
          <w:rFonts w:ascii="Times New Roman" w:hAnsi="Times New Roman" w:cs="Times New Roman"/>
          <w:color w:val="000000" w:themeColor="text1"/>
        </w:rPr>
        <w:t xml:space="preserve"> 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shows </w:t>
      </w:r>
      <w:r w:rsidR="005E4501" w:rsidRPr="00A172C2">
        <w:rPr>
          <w:rFonts w:ascii="Times New Roman" w:hAnsi="Times New Roman" w:cs="Times New Roman"/>
          <w:color w:val="000000" w:themeColor="text1"/>
        </w:rPr>
        <w:t xml:space="preserve">the </w:t>
      </w:r>
      <w:r w:rsidR="00A3480A" w:rsidRPr="00A172C2">
        <w:rPr>
          <w:rFonts w:ascii="Times New Roman" w:hAnsi="Times New Roman" w:cs="Times New Roman"/>
          <w:color w:val="000000" w:themeColor="text1"/>
        </w:rPr>
        <w:t>comparisons of V̇O</w:t>
      </w:r>
      <w:r w:rsidR="00A3480A" w:rsidRPr="00A172C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 and other parameters </w:t>
      </w:r>
      <w:r w:rsidR="005B373D" w:rsidRPr="00A172C2">
        <w:rPr>
          <w:rFonts w:ascii="Times New Roman" w:hAnsi="Times New Roman" w:cs="Times New Roman"/>
          <w:color w:val="000000" w:themeColor="text1"/>
        </w:rPr>
        <w:t xml:space="preserve">during the 120-minute UBT 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between the </w:t>
      </w:r>
      <w:r w:rsidR="005E4501" w:rsidRPr="00A172C2">
        <w:rPr>
          <w:rFonts w:ascii="Times New Roman" w:hAnsi="Times New Roman" w:cs="Times New Roman"/>
          <w:color w:val="000000" w:themeColor="text1"/>
        </w:rPr>
        <w:t xml:space="preserve">failure and success 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groups. </w:t>
      </w:r>
      <w:r w:rsidR="000745E0" w:rsidRPr="00A172C2">
        <w:rPr>
          <w:rFonts w:ascii="Times New Roman" w:hAnsi="Times New Roman" w:cs="Times New Roman"/>
          <w:color w:val="000000" w:themeColor="text1"/>
        </w:rPr>
        <w:t xml:space="preserve">None of the 12 parameters had 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significant difference </w:t>
      </w:r>
      <w:r w:rsidR="000745E0" w:rsidRPr="00A172C2">
        <w:rPr>
          <w:rFonts w:ascii="Times New Roman" w:hAnsi="Times New Roman" w:cs="Times New Roman"/>
          <w:color w:val="000000" w:themeColor="text1"/>
        </w:rPr>
        <w:t xml:space="preserve">between two groups during the </w:t>
      </w:r>
      <w:r w:rsidR="00A3480A" w:rsidRPr="00A172C2">
        <w:rPr>
          <w:rFonts w:ascii="Times New Roman" w:hAnsi="Times New Roman" w:cs="Times New Roman"/>
          <w:color w:val="000000" w:themeColor="text1"/>
        </w:rPr>
        <w:t>beginning</w:t>
      </w:r>
      <w:r w:rsidR="000745E0" w:rsidRPr="00A172C2">
        <w:rPr>
          <w:rFonts w:ascii="Times New Roman" w:hAnsi="Times New Roman" w:cs="Times New Roman"/>
          <w:color w:val="000000" w:themeColor="text1"/>
        </w:rPr>
        <w:t xml:space="preserve"> 5 minutes</w:t>
      </w:r>
      <w:r w:rsidR="00337410" w:rsidRPr="00A172C2">
        <w:rPr>
          <w:rFonts w:ascii="Times New Roman" w:hAnsi="Times New Roman" w:cs="Times New Roman"/>
          <w:color w:val="000000" w:themeColor="text1"/>
        </w:rPr>
        <w:t xml:space="preserve"> of UBT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. </w:t>
      </w:r>
      <w:r w:rsidR="00C8105A" w:rsidRPr="00A172C2">
        <w:rPr>
          <w:rFonts w:ascii="Times New Roman" w:hAnsi="Times New Roman" w:cs="Times New Roman"/>
          <w:color w:val="000000" w:themeColor="text1"/>
        </w:rPr>
        <w:t xml:space="preserve">Toward the end of </w:t>
      </w:r>
      <w:r w:rsidR="00A3480A" w:rsidRPr="00A172C2">
        <w:rPr>
          <w:rFonts w:ascii="Times New Roman" w:hAnsi="Times New Roman" w:cs="Times New Roman"/>
          <w:color w:val="000000" w:themeColor="text1"/>
        </w:rPr>
        <w:t>UBT</w:t>
      </w:r>
      <w:r w:rsidR="00C8105A" w:rsidRPr="00A172C2">
        <w:rPr>
          <w:rFonts w:ascii="Times New Roman" w:hAnsi="Times New Roman" w:cs="Times New Roman"/>
          <w:color w:val="000000" w:themeColor="text1"/>
        </w:rPr>
        <w:t>s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, </w:t>
      </w:r>
      <w:r w:rsidR="00B358DA" w:rsidRPr="00A172C2">
        <w:rPr>
          <w:rFonts w:ascii="Times New Roman" w:hAnsi="Times New Roman" w:cs="Times New Roman"/>
          <w:color w:val="000000" w:themeColor="text1"/>
        </w:rPr>
        <w:t xml:space="preserve">however, </w:t>
      </w:r>
      <w:r w:rsidR="00C8105A" w:rsidRPr="00A172C2">
        <w:rPr>
          <w:rFonts w:ascii="Times New Roman" w:hAnsi="Times New Roman" w:cs="Times New Roman"/>
          <w:color w:val="000000" w:themeColor="text1"/>
        </w:rPr>
        <w:t>the % of change in the parameters were significantly different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 in V̇O</w:t>
      </w:r>
      <w:r w:rsidR="00A3480A" w:rsidRPr="00A172C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 (+18.0% vs. -2.7%, </w:t>
      </w:r>
      <w:r w:rsidR="00A3480A" w:rsidRPr="00A172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3480A" w:rsidRPr="00A172C2">
        <w:rPr>
          <w:rFonts w:ascii="Times New Roman" w:hAnsi="Times New Roman" w:cs="Times New Roman"/>
          <w:color w:val="000000" w:themeColor="text1"/>
        </w:rPr>
        <w:t>=0.009), V̇CO</w:t>
      </w:r>
      <w:r w:rsidR="00A3480A" w:rsidRPr="00A172C2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 (+15.1% vs. +1.4%, </w:t>
      </w:r>
      <w:r w:rsidR="00A3480A" w:rsidRPr="00A172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=0.025), HR (+14.9% vs. +0%, </w:t>
      </w:r>
      <w:r w:rsidR="00A3480A" w:rsidRPr="00A172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=0.001), and energy expenditure (EE) (+16.6% vs. -1.6%, </w:t>
      </w:r>
      <w:r w:rsidR="00A3480A" w:rsidRPr="00A172C2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=0.004) </w:t>
      </w:r>
      <w:r w:rsidR="00993D97" w:rsidRPr="00A172C2">
        <w:rPr>
          <w:rFonts w:ascii="Times New Roman" w:hAnsi="Times New Roman" w:cs="Times New Roman"/>
          <w:color w:val="000000" w:themeColor="text1"/>
        </w:rPr>
        <w:t>between the two groups</w:t>
      </w:r>
      <w:r w:rsidR="00A3480A" w:rsidRPr="00A172C2">
        <w:rPr>
          <w:rFonts w:ascii="Times New Roman" w:hAnsi="Times New Roman" w:cs="Times New Roman"/>
          <w:color w:val="000000" w:themeColor="text1"/>
        </w:rPr>
        <w:t xml:space="preserve"> (Table S1).</w:t>
      </w:r>
    </w:p>
    <w:p w14:paraId="54B4D4A3" w14:textId="5006E0DB" w:rsidR="00F1105D" w:rsidRPr="00A172C2" w:rsidRDefault="00F1105D" w:rsidP="00BA47D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32ED1BE2" w14:textId="614DD8C4" w:rsidR="007A639C" w:rsidRPr="00A172C2" w:rsidRDefault="00134B58" w:rsidP="00BA47D6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A172C2">
        <w:rPr>
          <w:rFonts w:ascii="Times New Roman" w:hAnsi="Times New Roman" w:cs="Times New Roman"/>
          <w:b/>
          <w:color w:val="000000" w:themeColor="text1"/>
        </w:rPr>
        <w:t>U</w:t>
      </w:r>
      <w:r w:rsidR="007A639C" w:rsidRPr="00A172C2">
        <w:rPr>
          <w:rFonts w:ascii="Times New Roman" w:hAnsi="Times New Roman" w:cs="Times New Roman"/>
          <w:b/>
          <w:color w:val="000000" w:themeColor="text1"/>
        </w:rPr>
        <w:t xml:space="preserve">nivariate analysis for the </w:t>
      </w:r>
      <w:r w:rsidR="008862AA" w:rsidRPr="00A172C2">
        <w:rPr>
          <w:rFonts w:ascii="Times New Roman" w:hAnsi="Times New Roman" w:cs="Times New Roman"/>
          <w:b/>
          <w:color w:val="000000" w:themeColor="text1"/>
        </w:rPr>
        <w:t>120-</w:t>
      </w:r>
      <w:r w:rsidR="008862AA" w:rsidRPr="00A172C2">
        <w:rPr>
          <w:rFonts w:ascii="Times New Roman" w:hAnsi="Times New Roman" w:cs="Times New Roman" w:hint="eastAsia"/>
          <w:b/>
          <w:color w:val="000000" w:themeColor="text1"/>
        </w:rPr>
        <w:t>minute</w:t>
      </w:r>
      <w:r w:rsidR="007A639C" w:rsidRPr="00A172C2">
        <w:rPr>
          <w:rFonts w:ascii="Times New Roman" w:hAnsi="Times New Roman" w:cs="Times New Roman"/>
          <w:b/>
          <w:color w:val="000000" w:themeColor="text1"/>
        </w:rPr>
        <w:t xml:space="preserve"> UBT and 48-hour UBT </w:t>
      </w:r>
      <w:r w:rsidR="004F425C" w:rsidRPr="00A172C2">
        <w:rPr>
          <w:rFonts w:ascii="Times New Roman" w:hAnsi="Times New Roman" w:cs="Times New Roman"/>
          <w:b/>
          <w:color w:val="000000" w:themeColor="text1"/>
        </w:rPr>
        <w:t>outcomes</w:t>
      </w:r>
      <w:r w:rsidR="007A639C" w:rsidRPr="00A172C2">
        <w:rPr>
          <w:rFonts w:ascii="Times New Roman" w:hAnsi="Times New Roman" w:cs="Times New Roman"/>
          <w:b/>
          <w:color w:val="000000" w:themeColor="text1"/>
        </w:rPr>
        <w:t>.</w:t>
      </w:r>
      <w:r w:rsidR="00786851" w:rsidRPr="00A172C2">
        <w:rPr>
          <w:rFonts w:ascii="Times New Roman" w:hAnsi="Times New Roman" w:cs="Times New Roman"/>
          <w:b/>
          <w:color w:val="000000" w:themeColor="text1"/>
        </w:rPr>
        <w:t xml:space="preserve">   </w:t>
      </w:r>
      <w:r w:rsidR="007A639C" w:rsidRPr="00A172C2">
        <w:rPr>
          <w:rFonts w:ascii="Times New Roman" w:hAnsi="Times New Roman" w:cs="Times New Roman"/>
          <w:bCs/>
          <w:color w:val="000000" w:themeColor="text1"/>
        </w:rPr>
        <w:t>Table 2S</w:t>
      </w:r>
      <w:r w:rsidR="007A639C" w:rsidRPr="00A172C2">
        <w:rPr>
          <w:rFonts w:ascii="Times New Roman" w:hAnsi="Times New Roman" w:cs="Times New Roman"/>
          <w:color w:val="000000" w:themeColor="text1"/>
        </w:rPr>
        <w:t xml:space="preserve"> shows the result of univariate logistic regression for the primary and secondary outcome</w:t>
      </w:r>
      <w:r w:rsidR="00576F4F" w:rsidRPr="00A172C2">
        <w:rPr>
          <w:rFonts w:ascii="Times New Roman" w:hAnsi="Times New Roman" w:cs="Times New Roman"/>
          <w:color w:val="000000" w:themeColor="text1"/>
        </w:rPr>
        <w:t>s</w:t>
      </w:r>
      <w:r w:rsidR="007A639C" w:rsidRPr="00A172C2">
        <w:rPr>
          <w:rFonts w:ascii="Times New Roman" w:hAnsi="Times New Roman" w:cs="Times New Roman"/>
          <w:color w:val="000000" w:themeColor="text1"/>
        </w:rPr>
        <w:t xml:space="preserve">. </w:t>
      </w:r>
      <w:r w:rsidR="00A63CCF" w:rsidRPr="00A172C2">
        <w:rPr>
          <w:rFonts w:ascii="Times New Roman" w:hAnsi="Times New Roman" w:cs="Times New Roman"/>
          <w:color w:val="000000" w:themeColor="text1"/>
        </w:rPr>
        <w:t xml:space="preserve">For the significant variables </w:t>
      </w:r>
      <w:r w:rsidR="007A639C" w:rsidRPr="00A172C2">
        <w:rPr>
          <w:rFonts w:ascii="Times New Roman" w:hAnsi="Times New Roman" w:cs="Times New Roman"/>
          <w:color w:val="000000" w:themeColor="text1"/>
        </w:rPr>
        <w:t xml:space="preserve">for </w:t>
      </w:r>
      <w:r w:rsidR="00A63CCF" w:rsidRPr="00A172C2">
        <w:rPr>
          <w:rFonts w:ascii="Times New Roman" w:hAnsi="Times New Roman" w:cs="Times New Roman"/>
          <w:color w:val="000000" w:themeColor="text1"/>
        </w:rPr>
        <w:t xml:space="preserve">the </w:t>
      </w:r>
      <w:r w:rsidR="006E4E66" w:rsidRPr="00A172C2">
        <w:rPr>
          <w:rFonts w:ascii="Times New Roman" w:hAnsi="Times New Roman" w:cs="Times New Roman"/>
          <w:color w:val="000000" w:themeColor="text1"/>
        </w:rPr>
        <w:t xml:space="preserve">primary </w:t>
      </w:r>
      <w:r w:rsidR="00A63CCF" w:rsidRPr="00A172C2">
        <w:rPr>
          <w:rFonts w:ascii="Times New Roman" w:hAnsi="Times New Roman" w:cs="Times New Roman"/>
          <w:color w:val="000000" w:themeColor="text1"/>
        </w:rPr>
        <w:t xml:space="preserve">outcome of </w:t>
      </w:r>
      <w:r w:rsidR="008862AA" w:rsidRPr="00A172C2">
        <w:rPr>
          <w:rFonts w:ascii="Times New Roman" w:hAnsi="Times New Roman" w:cs="Times New Roman"/>
          <w:color w:val="000000" w:themeColor="text1"/>
        </w:rPr>
        <w:t>120-minute</w:t>
      </w:r>
      <w:r w:rsidR="007A639C" w:rsidRPr="00A172C2">
        <w:rPr>
          <w:rFonts w:ascii="Times New Roman" w:hAnsi="Times New Roman" w:cs="Times New Roman"/>
          <w:color w:val="000000" w:themeColor="text1"/>
        </w:rPr>
        <w:t xml:space="preserve"> UBT </w:t>
      </w:r>
      <w:r w:rsidR="00A63CCF" w:rsidRPr="00A172C2">
        <w:rPr>
          <w:rFonts w:ascii="Times New Roman" w:hAnsi="Times New Roman" w:cs="Times New Roman"/>
          <w:color w:val="000000" w:themeColor="text1"/>
        </w:rPr>
        <w:t xml:space="preserve">shown in this </w:t>
      </w:r>
      <w:r w:rsidR="007A639C" w:rsidRPr="00A172C2">
        <w:rPr>
          <w:rFonts w:ascii="Times New Roman" w:hAnsi="Times New Roman" w:cs="Times New Roman"/>
          <w:color w:val="000000" w:themeColor="text1"/>
        </w:rPr>
        <w:t>table</w:t>
      </w:r>
      <w:r w:rsidR="00A63CCF" w:rsidRPr="00A172C2">
        <w:rPr>
          <w:rFonts w:ascii="Times New Roman" w:hAnsi="Times New Roman" w:cs="Times New Roman"/>
          <w:color w:val="000000" w:themeColor="text1"/>
        </w:rPr>
        <w:t xml:space="preserve">, variables remained significant for predicting the 48-hour </w:t>
      </w:r>
      <w:r w:rsidR="008A12F4" w:rsidRPr="00A172C2">
        <w:rPr>
          <w:rFonts w:ascii="Times New Roman" w:hAnsi="Times New Roman" w:cs="Times New Roman"/>
          <w:color w:val="000000" w:themeColor="text1"/>
        </w:rPr>
        <w:t xml:space="preserve">UBT </w:t>
      </w:r>
      <w:r w:rsidR="006E4E66" w:rsidRPr="00A172C2">
        <w:rPr>
          <w:rFonts w:ascii="Times New Roman" w:hAnsi="Times New Roman" w:cs="Times New Roman"/>
          <w:color w:val="000000" w:themeColor="text1"/>
        </w:rPr>
        <w:t xml:space="preserve">secondary </w:t>
      </w:r>
      <w:r w:rsidR="00A63CCF" w:rsidRPr="00A172C2">
        <w:rPr>
          <w:rFonts w:ascii="Times New Roman" w:hAnsi="Times New Roman" w:cs="Times New Roman"/>
          <w:color w:val="000000" w:themeColor="text1"/>
        </w:rPr>
        <w:t xml:space="preserve">outcome, including the percentages of change in </w:t>
      </w:r>
      <w:r w:rsidR="007A639C" w:rsidRPr="00A172C2">
        <w:rPr>
          <w:rFonts w:ascii="Times New Roman" w:hAnsi="Times New Roman" w:cs="Times New Roman"/>
          <w:color w:val="000000" w:themeColor="text1"/>
        </w:rPr>
        <w:t>heart rate, energy expenditure</w:t>
      </w:r>
      <w:r w:rsidR="00A63CCF" w:rsidRPr="00A172C2">
        <w:rPr>
          <w:rFonts w:ascii="Times New Roman" w:hAnsi="Times New Roman" w:cs="Times New Roman"/>
          <w:color w:val="000000" w:themeColor="text1"/>
        </w:rPr>
        <w:t xml:space="preserve"> change</w:t>
      </w:r>
      <w:r w:rsidR="007A639C" w:rsidRPr="00A172C2">
        <w:rPr>
          <w:rFonts w:ascii="Times New Roman" w:hAnsi="Times New Roman" w:cs="Times New Roman"/>
          <w:color w:val="000000" w:themeColor="text1"/>
        </w:rPr>
        <w:t xml:space="preserve">, </w:t>
      </w:r>
      <w:bookmarkStart w:id="1" w:name="_Hlk41147197"/>
      <w:r w:rsidR="007A639C" w:rsidRPr="00A172C2">
        <w:rPr>
          <w:rFonts w:ascii="Times New Roman" w:eastAsia="Times New Roman" w:hAnsi="Times New Roman" w:cs="Times New Roman"/>
          <w:color w:val="000000" w:themeColor="text1"/>
        </w:rPr>
        <w:t>ventilatory equivalent for oxygen</w:t>
      </w:r>
      <w:r w:rsidR="007A639C" w:rsidRPr="00A172C2">
        <w:rPr>
          <w:rFonts w:ascii="Times New Roman" w:hAnsi="Times New Roman" w:cs="Times New Roman"/>
          <w:color w:val="000000" w:themeColor="text1"/>
        </w:rPr>
        <w:t xml:space="preserve">, and </w:t>
      </w:r>
      <w:r w:rsidR="007A639C" w:rsidRPr="00A172C2">
        <w:rPr>
          <w:rFonts w:ascii="Times New Roman" w:eastAsia="Times New Roman" w:hAnsi="Times New Roman" w:cs="Times New Roman"/>
          <w:color w:val="000000" w:themeColor="text1"/>
        </w:rPr>
        <w:t>end-tidal carbon dioxide</w:t>
      </w:r>
      <w:bookmarkEnd w:id="1"/>
      <w:r w:rsidR="000F773D" w:rsidRPr="00A172C2">
        <w:rPr>
          <w:rFonts w:ascii="Times New Roman" w:eastAsia="Times New Roman" w:hAnsi="Times New Roman" w:cs="Times New Roman"/>
          <w:color w:val="000000" w:themeColor="text1"/>
        </w:rPr>
        <w:t xml:space="preserve"> (Table 2S)</w:t>
      </w:r>
      <w:r w:rsidR="007A639C" w:rsidRPr="00A172C2">
        <w:rPr>
          <w:rFonts w:ascii="Times New Roman" w:hAnsi="Times New Roman" w:cs="Times New Roman"/>
          <w:color w:val="000000" w:themeColor="text1"/>
        </w:rPr>
        <w:t xml:space="preserve">. </w:t>
      </w:r>
    </w:p>
    <w:p w14:paraId="30AD5239" w14:textId="77777777" w:rsidR="00F1105D" w:rsidRPr="00A172C2" w:rsidRDefault="00F1105D" w:rsidP="00BA47D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01A89F64" w14:textId="65EEFD80" w:rsidR="00F1105D" w:rsidRPr="00A172C2" w:rsidRDefault="00F1105D" w:rsidP="00BA47D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</w:rPr>
        <w:sectPr w:rsidR="00F1105D" w:rsidRPr="00A172C2" w:rsidSect="008C134B">
          <w:footerReference w:type="even" r:id="rId8"/>
          <w:footerReference w:type="default" r:id="rId9"/>
          <w:pgSz w:w="11906" w:h="16838"/>
          <w:pgMar w:top="1440" w:right="1440" w:bottom="1440" w:left="1440" w:header="851" w:footer="851" w:gutter="0"/>
          <w:cols w:space="425"/>
          <w:docGrid w:linePitch="360"/>
        </w:sectPr>
      </w:pPr>
    </w:p>
    <w:p w14:paraId="3CF76983" w14:textId="30DB3E3A" w:rsidR="00275DF9" w:rsidRPr="00A172C2" w:rsidRDefault="00FC5302" w:rsidP="00BA47D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72C2">
        <w:rPr>
          <w:rFonts w:ascii="Times New Roman" w:hAnsi="Times New Roman" w:cs="Times New Roman"/>
          <w:b/>
          <w:color w:val="000000" w:themeColor="text1"/>
        </w:rPr>
        <w:lastRenderedPageBreak/>
        <w:t>T</w:t>
      </w:r>
      <w:r w:rsidR="00275DF9" w:rsidRPr="00A172C2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F1105D" w:rsidRPr="00A172C2">
        <w:rPr>
          <w:rFonts w:ascii="Times New Roman" w:hAnsi="Times New Roman" w:cs="Times New Roman"/>
          <w:b/>
          <w:color w:val="000000" w:themeColor="text1"/>
        </w:rPr>
        <w:t>1S</w:t>
      </w:r>
      <w:r w:rsidR="00275DF9" w:rsidRPr="00A172C2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275DF9" w:rsidRPr="00A172C2">
        <w:rPr>
          <w:rFonts w:ascii="Times New Roman" w:hAnsi="Times New Roman" w:cs="Times New Roman"/>
          <w:color w:val="000000" w:themeColor="text1"/>
        </w:rPr>
        <w:t>Changes in V̇O</w:t>
      </w:r>
      <w:r w:rsidR="00275DF9" w:rsidRPr="00A172C2">
        <w:rPr>
          <w:rFonts w:ascii="Times New Roman" w:hAnsi="Times New Roman" w:cs="Times New Roman"/>
          <w:color w:val="000000" w:themeColor="text1"/>
          <w:vertAlign w:val="subscript"/>
        </w:rPr>
        <w:t xml:space="preserve">2 </w:t>
      </w:r>
      <w:r w:rsidR="00275DF9" w:rsidRPr="00A172C2">
        <w:rPr>
          <w:rFonts w:ascii="Times New Roman" w:hAnsi="Times New Roman" w:cs="Times New Roman"/>
          <w:color w:val="000000" w:themeColor="text1"/>
        </w:rPr>
        <w:t>and associated parameters during the unassisted breathing trials</w:t>
      </w:r>
    </w:p>
    <w:tbl>
      <w:tblPr>
        <w:tblW w:w="1389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34"/>
        <w:gridCol w:w="1701"/>
        <w:gridCol w:w="1560"/>
        <w:gridCol w:w="992"/>
        <w:gridCol w:w="1559"/>
        <w:gridCol w:w="1559"/>
        <w:gridCol w:w="1276"/>
        <w:gridCol w:w="1559"/>
        <w:gridCol w:w="1418"/>
        <w:gridCol w:w="1134"/>
      </w:tblGrid>
      <w:tr w:rsidR="00A172C2" w:rsidRPr="00A172C2" w14:paraId="2064E020" w14:textId="77777777" w:rsidTr="00A64DB4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7AA8B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687A4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Beginning 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E5CD9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End 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CA223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% of change</w:t>
            </w:r>
          </w:p>
        </w:tc>
      </w:tr>
      <w:tr w:rsidR="00A172C2" w:rsidRPr="00A172C2" w14:paraId="5ABBE7E6" w14:textId="77777777" w:rsidTr="00A64DB4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E312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21344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lure (n=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9D67E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 (n=4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681DB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07F7B" w14:textId="77777777" w:rsidR="00275DF9" w:rsidRPr="00A172C2" w:rsidRDefault="00275DF9" w:rsidP="00BA47D6">
            <w:pPr>
              <w:adjustRightInd w:val="0"/>
              <w:snapToGrid w:val="0"/>
              <w:ind w:leftChars="19" w:left="46" w:firstLineChars="78" w:firstLine="14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lure (n=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7721E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 (n=4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1B9F9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84D77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ilure (n=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0970F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ccess (n=4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00991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 value</w:t>
            </w:r>
          </w:p>
        </w:tc>
      </w:tr>
      <w:tr w:rsidR="00A172C2" w:rsidRPr="00A172C2" w14:paraId="647FB224" w14:textId="77777777" w:rsidTr="00A64DB4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C55CB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̇O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ml/m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43485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5.8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54.2 – 292.6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FC22F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3.1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92.8 - 250.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9662F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1DC22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98.2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88.6 – 314.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6F3FF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1.6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98.1 - 252.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DB49D6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C8C88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.0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9.4 - 26.7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80590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7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9.1 – 6.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A3C15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A172C2" w:rsidRPr="00A172C2" w14:paraId="38DC9DD4" w14:textId="77777777" w:rsidTr="00A64DB4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1F7FB" w14:textId="7538EDAB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̇CO</w:t>
            </w:r>
            <w:r w:rsidR="00DD2B88"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ml/m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3170D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2.0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05.3 - 211.3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81069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.2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49.4 – 180.9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A58F2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31CB8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3.5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20.7 - 198.4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1B2C2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6.0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50.2 - 184.4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39650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A731A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.1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3.3 - 27.4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E5F79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9.9 – 5.9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1732F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</w:tr>
      <w:tr w:rsidR="00A172C2" w:rsidRPr="00A172C2" w14:paraId="632D11EA" w14:textId="77777777" w:rsidTr="00A64DB4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F99FF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R 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/m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38628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8.0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86.4 – 105.6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E810E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3.9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77.9 – 101.7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9BC5E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C4A86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9.4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99.2 - 122.8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3D17F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7.2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75.1 - 99.3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8AE4E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3D6E2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.9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8.1 – 18.6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748D5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4.4 – 2.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1FE14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A172C2" w:rsidRPr="00A172C2" w14:paraId="66CFBB7D" w14:textId="77777777" w:rsidTr="00A64DB4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5373E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2 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ulse  (ml/beat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51B50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7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.51 - 2.95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5CB71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42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.95 – 2.78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A7FCD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59579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23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.63 – 2.78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3E6B3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9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2.10 - 3.0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62D28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F1FFD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5.9 – 11.5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AF92F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2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10.3 - 12.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67CD5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9</w:t>
            </w:r>
          </w:p>
        </w:tc>
      </w:tr>
      <w:tr w:rsidR="00A172C2" w:rsidRPr="00A172C2" w14:paraId="55C824BB" w14:textId="77777777" w:rsidTr="00A64DB4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88885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R 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/m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A358D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2.4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20.0 – 28.7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536E5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.9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8.0 – 27.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7AC69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DFAFC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.9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20.5 – 33.2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249EB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.9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8.4 – 24.1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ABB4C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0476C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1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3.7 – 16.7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0DAF8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7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11.2 – 5.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D22AE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72</w:t>
            </w:r>
          </w:p>
        </w:tc>
      </w:tr>
      <w:tr w:rsidR="00A172C2" w:rsidRPr="00A172C2" w14:paraId="1D4378A9" w14:textId="77777777" w:rsidTr="001805C2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60AA0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V 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ml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288A0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21.9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201.1 - 433.1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01633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90.1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252.4 – 387.9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08595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183E9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8.6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247.3 – 356.5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E793B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6.3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271.4 – 378.0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DA260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B23D4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17.7 – 33.6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A4585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2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1.5 – 19.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9E06D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4</w:t>
            </w:r>
          </w:p>
        </w:tc>
      </w:tr>
      <w:tr w:rsidR="00A172C2" w:rsidRPr="00A172C2" w14:paraId="2A7CD3E7" w14:textId="77777777" w:rsidTr="00A64DB4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8B4AD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E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L/mi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81D0C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1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4.4 - 7.4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F4B26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5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5.9 - 7.2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2B8F5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E8C23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6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5.6 - 9.0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2DB62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7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6.0 - 7.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6E8B7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A6B1B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8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5.6 – 39.5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BAE3F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5.0 – 14.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86CA5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7</w:t>
            </w:r>
          </w:p>
        </w:tc>
      </w:tr>
      <w:tr w:rsidR="00A172C2" w:rsidRPr="00A172C2" w14:paraId="0B9B4035" w14:textId="77777777" w:rsidTr="001805C2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A1638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CO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2 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mmHg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318E3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.3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30.1 – 47.7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EC5AA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6.7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32.1 - 43.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1AE5A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A70E2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4.2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32.2 - 44.5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98529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6.4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30.7 - 40.7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667DC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B4767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0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2.2 – 11.4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F0426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2.9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7.1 – 0.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EF573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</w:tr>
      <w:tr w:rsidR="00A172C2" w:rsidRPr="00A172C2" w14:paraId="6EFE3603" w14:textId="77777777" w:rsidTr="001805C2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AD571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qO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B45FC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2.0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8.9 - 49.0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8D101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7 [25.9 - 34.0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6E1F6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788F7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.4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8.3 – 34.8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E231A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.8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25.8 – 36.8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57F33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DBC45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7.0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22.2 – 17.4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C568B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8.7 – 15.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0E42B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7</w:t>
            </w:r>
          </w:p>
        </w:tc>
      </w:tr>
      <w:tr w:rsidR="00A172C2" w:rsidRPr="00A172C2" w14:paraId="2F5E6D96" w14:textId="77777777" w:rsidTr="001805C2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AFC9D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qCO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9DFB1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1.0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31.5 – 62.7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735CE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.9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35.7 – 47.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81BFD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6B84A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6.8 </w:t>
            </w:r>
          </w:p>
          <w:p w14:paraId="1A88C0A2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32.3 – 48.7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2C0D9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1.4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35.3 – 49.2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D0EF1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2D950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4.3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18.3 – 18.9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7C0E2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7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1.8 – 11.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F75FE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</w:tr>
      <w:tr w:rsidR="00A172C2" w:rsidRPr="00A172C2" w14:paraId="3F2B0DEF" w14:textId="77777777" w:rsidTr="00A64DB4">
        <w:trPr>
          <w:trHeight w:val="5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EE4F0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Q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1B608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6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0.70 - 0.79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151DC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4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0.68 - 0.81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E2FA0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5EAA4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67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0.65 - 0.77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73D12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73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0.69 - 0.79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E8473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C105C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6.5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10.8 - -1.9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C786F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0.4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5.7 – 8.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4FA17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</w:tr>
      <w:tr w:rsidR="00A172C2" w:rsidRPr="00A172C2" w14:paraId="1D6ADBA4" w14:textId="77777777" w:rsidTr="001805C2">
        <w:trPr>
          <w:trHeight w:val="242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271E6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E 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kcal/day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869DB" w14:textId="77777777" w:rsidR="00275DF9" w:rsidRPr="00A172C2" w:rsidRDefault="00275DF9" w:rsidP="00BA47D6">
            <w:pPr>
              <w:adjustRightInd w:val="0"/>
              <w:snapToGrid w:val="0"/>
              <w:ind w:leftChars="15" w:left="36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51.9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009.6 – 1940.3]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1E694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63.0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287.4 – 1660.6]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78471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0EA98" w14:textId="77777777" w:rsidR="00275DF9" w:rsidRPr="00A172C2" w:rsidRDefault="00275DF9" w:rsidP="00BA47D6">
            <w:pPr>
              <w:adjustRightInd w:val="0"/>
              <w:snapToGrid w:val="0"/>
              <w:ind w:leftChars="-19" w:left="-46" w:firstLineChars="21" w:firstLine="38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17.8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221.5 - 2087.8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4B9B0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55.5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1322.9 - 1685.5]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46110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C91A1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6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8.0 – 27.3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BC021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1.6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>[-7.8 – 5.6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68862" w14:textId="77777777" w:rsidR="00275DF9" w:rsidRPr="00A172C2" w:rsidRDefault="00275DF9" w:rsidP="00BA47D6">
            <w:pPr>
              <w:adjustRightInd w:val="0"/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</w:tbl>
    <w:p w14:paraId="7AD79026" w14:textId="77777777" w:rsidR="00A20260" w:rsidRPr="00A172C2" w:rsidRDefault="00A20260" w:rsidP="00BA47D6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1512D69" w14:textId="7F85F705" w:rsidR="005356EC" w:rsidRPr="00A172C2" w:rsidRDefault="00F654A3" w:rsidP="00A20260">
      <w:pPr>
        <w:rPr>
          <w:rFonts w:ascii="Times New Roman" w:hAnsi="Times New Roman" w:cs="Times New Roman"/>
          <w:color w:val="000000" w:themeColor="text1"/>
        </w:rPr>
      </w:pPr>
      <w:r w:rsidRPr="00A172C2">
        <w:rPr>
          <w:rFonts w:ascii="Times New Roman" w:eastAsia="Times New Roman" w:hAnsi="Times New Roman" w:cs="Times New Roman"/>
          <w:color w:val="000000" w:themeColor="text1"/>
        </w:rPr>
        <w:t>V̇O</w:t>
      </w:r>
      <w:r w:rsidRPr="00A172C2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A172C2">
        <w:rPr>
          <w:rFonts w:ascii="Times New Roman" w:hAnsi="Times New Roman" w:cs="Times New Roman"/>
          <w:color w:val="000000" w:themeColor="text1"/>
        </w:rPr>
        <w:t xml:space="preserve">: oxygen uptake; </w:t>
      </w:r>
      <w:r w:rsidRPr="00A172C2">
        <w:rPr>
          <w:rFonts w:ascii="Times New Roman" w:eastAsia="Times New Roman" w:hAnsi="Times New Roman" w:cs="Times New Roman"/>
          <w:color w:val="000000" w:themeColor="text1"/>
        </w:rPr>
        <w:t>V̇CO</w:t>
      </w:r>
      <w:r w:rsidRPr="00A172C2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A172C2">
        <w:rPr>
          <w:rFonts w:ascii="Times New Roman" w:hAnsi="Times New Roman" w:cs="Times New Roman"/>
          <w:color w:val="000000" w:themeColor="text1"/>
        </w:rPr>
        <w:t xml:space="preserve">: carbon dioxide output; HR: heart rate; </w:t>
      </w:r>
      <w:r w:rsidRPr="00A172C2">
        <w:rPr>
          <w:rFonts w:ascii="Times New Roman" w:eastAsia="Times New Roman" w:hAnsi="Times New Roman" w:cs="Times New Roman"/>
          <w:color w:val="000000" w:themeColor="text1"/>
        </w:rPr>
        <w:t>O</w:t>
      </w:r>
      <w:r w:rsidRPr="00A172C2">
        <w:rPr>
          <w:rFonts w:ascii="Times New Roman" w:eastAsia="Times New Roman" w:hAnsi="Times New Roman" w:cs="Times New Roman"/>
          <w:color w:val="000000" w:themeColor="text1"/>
          <w:vertAlign w:val="subscript"/>
        </w:rPr>
        <w:t xml:space="preserve">2 </w:t>
      </w:r>
      <w:r w:rsidRPr="00A172C2">
        <w:rPr>
          <w:rFonts w:ascii="Times New Roman" w:eastAsia="Times New Roman" w:hAnsi="Times New Roman" w:cs="Times New Roman"/>
          <w:color w:val="000000" w:themeColor="text1"/>
        </w:rPr>
        <w:t xml:space="preserve">pulse: oxygen pulse; </w:t>
      </w:r>
      <w:r w:rsidR="00275DF9" w:rsidRPr="00A172C2">
        <w:rPr>
          <w:rFonts w:ascii="Times New Roman" w:eastAsia="Times New Roman" w:hAnsi="Times New Roman" w:cs="Times New Roman"/>
          <w:color w:val="000000" w:themeColor="text1"/>
        </w:rPr>
        <w:t>RR: respiratory rate; TV: tidal volume; V</w:t>
      </w:r>
      <w:r w:rsidR="00275DF9" w:rsidRPr="00A172C2">
        <w:rPr>
          <w:rFonts w:ascii="Times New Roman" w:eastAsia="Times New Roman" w:hAnsi="Times New Roman" w:cs="Times New Roman"/>
          <w:color w:val="000000" w:themeColor="text1"/>
          <w:vertAlign w:val="subscript"/>
        </w:rPr>
        <w:t>E</w:t>
      </w:r>
      <w:r w:rsidR="00275DF9" w:rsidRPr="00A172C2">
        <w:rPr>
          <w:rFonts w:ascii="Times New Roman" w:eastAsia="Times New Roman" w:hAnsi="Times New Roman" w:cs="Times New Roman"/>
          <w:color w:val="000000" w:themeColor="text1"/>
        </w:rPr>
        <w:t>: minute ventilation</w:t>
      </w:r>
      <w:r w:rsidR="00275DF9" w:rsidRPr="00A172C2">
        <w:rPr>
          <w:rFonts w:ascii="Times New Roman" w:hAnsi="Times New Roman" w:cs="Times New Roman"/>
          <w:color w:val="000000" w:themeColor="text1"/>
        </w:rPr>
        <w:t xml:space="preserve">; </w:t>
      </w:r>
      <w:r w:rsidRPr="00A172C2">
        <w:rPr>
          <w:rFonts w:ascii="Times New Roman" w:eastAsia="Times New Roman" w:hAnsi="Times New Roman" w:cs="Times New Roman"/>
          <w:color w:val="000000" w:themeColor="text1"/>
        </w:rPr>
        <w:t>EtCO</w:t>
      </w:r>
      <w:r w:rsidRPr="00A172C2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A172C2">
        <w:rPr>
          <w:rFonts w:ascii="Times New Roman" w:eastAsia="Times New Roman" w:hAnsi="Times New Roman" w:cs="Times New Roman"/>
          <w:color w:val="000000" w:themeColor="text1"/>
        </w:rPr>
        <w:t>: end-tidal carbon dioxide; EqO</w:t>
      </w:r>
      <w:r w:rsidRPr="00A172C2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A172C2">
        <w:rPr>
          <w:rFonts w:ascii="Times New Roman" w:eastAsia="Times New Roman" w:hAnsi="Times New Roman" w:cs="Times New Roman"/>
          <w:color w:val="000000" w:themeColor="text1"/>
        </w:rPr>
        <w:t>: ventilatory equivalent for oxygen; EqCO</w:t>
      </w:r>
      <w:r w:rsidRPr="00A172C2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A172C2">
        <w:rPr>
          <w:rFonts w:ascii="Times New Roman" w:eastAsia="Times New Roman" w:hAnsi="Times New Roman" w:cs="Times New Roman"/>
          <w:color w:val="000000" w:themeColor="text1"/>
        </w:rPr>
        <w:t xml:space="preserve">: ventilatory equivalent for carbon dioxide; </w:t>
      </w:r>
      <w:r w:rsidRPr="00A172C2">
        <w:rPr>
          <w:rFonts w:ascii="Times New Roman" w:hAnsi="Times New Roman" w:cs="Times New Roman"/>
          <w:color w:val="000000" w:themeColor="text1"/>
        </w:rPr>
        <w:t>RQ: r</w:t>
      </w:r>
      <w:r w:rsidRPr="00A172C2">
        <w:rPr>
          <w:rFonts w:ascii="Times New Roman" w:eastAsia="Times New Roman" w:hAnsi="Times New Roman" w:cs="Times New Roman"/>
          <w:color w:val="000000" w:themeColor="text1"/>
        </w:rPr>
        <w:t xml:space="preserve">espiratory quotient; </w:t>
      </w:r>
      <w:r w:rsidR="00275DF9" w:rsidRPr="00A172C2">
        <w:rPr>
          <w:rFonts w:ascii="Times New Roman" w:hAnsi="Times New Roman" w:cs="Times New Roman"/>
          <w:color w:val="000000" w:themeColor="text1"/>
        </w:rPr>
        <w:t>EE: energy expenditure. Data are shown as median (interquartile range).</w:t>
      </w:r>
      <w:bookmarkEnd w:id="0"/>
    </w:p>
    <w:p w14:paraId="516282F6" w14:textId="77777777" w:rsidR="005356EC" w:rsidRPr="00A172C2" w:rsidRDefault="005356EC">
      <w:pPr>
        <w:rPr>
          <w:rFonts w:ascii="Times New Roman" w:hAnsi="Times New Roman" w:cs="Times New Roman"/>
          <w:color w:val="000000" w:themeColor="text1"/>
        </w:rPr>
      </w:pPr>
      <w:r w:rsidRPr="00A172C2">
        <w:rPr>
          <w:rFonts w:ascii="Times New Roman" w:hAnsi="Times New Roman" w:cs="Times New Roman"/>
          <w:color w:val="000000" w:themeColor="text1"/>
        </w:rPr>
        <w:br w:type="page"/>
      </w:r>
    </w:p>
    <w:p w14:paraId="7E78E8C0" w14:textId="6DB24ECB" w:rsidR="008C3CC2" w:rsidRPr="00A172C2" w:rsidRDefault="005356EC" w:rsidP="00A2026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A172C2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</w:t>
      </w:r>
      <w:r w:rsidRPr="00A172C2">
        <w:rPr>
          <w:rFonts w:ascii="Times New Roman" w:hAnsi="Times New Roman" w:cs="Times New Roman"/>
          <w:b/>
          <w:bCs/>
          <w:color w:val="000000" w:themeColor="text1"/>
        </w:rPr>
        <w:t>able 2S</w:t>
      </w:r>
      <w:r w:rsidR="00576F4F" w:rsidRPr="00A172C2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A172C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576F4F" w:rsidRPr="00A172C2">
        <w:rPr>
          <w:rFonts w:ascii="Times New Roman" w:hAnsi="Times New Roman" w:cs="Times New Roman"/>
          <w:b/>
          <w:bCs/>
          <w:color w:val="000000" w:themeColor="text1"/>
        </w:rPr>
        <w:t>Significant variables in the u</w:t>
      </w:r>
      <w:r w:rsidR="000D4D8B" w:rsidRPr="00A172C2">
        <w:rPr>
          <w:rFonts w:ascii="Times New Roman" w:hAnsi="Times New Roman" w:cs="Times New Roman"/>
          <w:b/>
          <w:bCs/>
          <w:color w:val="000000" w:themeColor="text1"/>
        </w:rPr>
        <w:t>nivariate logistic regression</w:t>
      </w:r>
      <w:r w:rsidR="004F523B" w:rsidRPr="00A172C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6D4B60" w:rsidRPr="00A172C2">
        <w:rPr>
          <w:rFonts w:ascii="Times New Roman" w:hAnsi="Times New Roman" w:cs="Times New Roman"/>
          <w:b/>
          <w:bCs/>
          <w:color w:val="000000" w:themeColor="text1"/>
        </w:rPr>
        <w:t xml:space="preserve">for </w:t>
      </w:r>
      <w:r w:rsidR="00576F4F" w:rsidRPr="00A172C2">
        <w:rPr>
          <w:rFonts w:ascii="Times New Roman" w:hAnsi="Times New Roman" w:cs="Times New Roman"/>
          <w:b/>
          <w:bCs/>
          <w:color w:val="000000" w:themeColor="text1"/>
        </w:rPr>
        <w:t>the</w:t>
      </w:r>
      <w:r w:rsidR="003007CD" w:rsidRPr="00A172C2">
        <w:rPr>
          <w:rFonts w:ascii="Times New Roman" w:hAnsi="Times New Roman" w:cs="Times New Roman"/>
          <w:b/>
          <w:bCs/>
          <w:color w:val="000000" w:themeColor="text1"/>
        </w:rPr>
        <w:t xml:space="preserve"> primary</w:t>
      </w:r>
      <w:r w:rsidR="00576F4F" w:rsidRPr="00A172C2">
        <w:rPr>
          <w:rFonts w:ascii="Times New Roman" w:hAnsi="Times New Roman" w:cs="Times New Roman"/>
          <w:b/>
          <w:bCs/>
          <w:color w:val="000000" w:themeColor="text1"/>
        </w:rPr>
        <w:t xml:space="preserve"> and secondary outcomes</w:t>
      </w:r>
      <w:r w:rsidR="006D4B60" w:rsidRPr="00A172C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</w:p>
    <w:p w14:paraId="58B75844" w14:textId="77777777" w:rsidR="008D38A9" w:rsidRPr="00A172C2" w:rsidRDefault="008D38A9" w:rsidP="00A20260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af0"/>
        <w:tblW w:w="13767" w:type="dxa"/>
        <w:tblInd w:w="-5" w:type="dxa"/>
        <w:tblLook w:val="04A0" w:firstRow="1" w:lastRow="0" w:firstColumn="1" w:lastColumn="0" w:noHBand="0" w:noVBand="1"/>
      </w:tblPr>
      <w:tblGrid>
        <w:gridCol w:w="2939"/>
        <w:gridCol w:w="1392"/>
        <w:gridCol w:w="2938"/>
        <w:gridCol w:w="1084"/>
        <w:gridCol w:w="1392"/>
        <w:gridCol w:w="2938"/>
        <w:gridCol w:w="1084"/>
      </w:tblGrid>
      <w:tr w:rsidR="00A172C2" w:rsidRPr="00A172C2" w14:paraId="1E50B1C8" w14:textId="519AB837" w:rsidTr="00F1718B">
        <w:trPr>
          <w:trHeight w:val="406"/>
        </w:trPr>
        <w:tc>
          <w:tcPr>
            <w:tcW w:w="0" w:type="auto"/>
            <w:noWrap/>
            <w:vAlign w:val="center"/>
          </w:tcPr>
          <w:p w14:paraId="76A21035" w14:textId="0022E296" w:rsidR="001B19F9" w:rsidRPr="00A172C2" w:rsidRDefault="001B19F9" w:rsidP="001B19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bidi="hi-IN"/>
              </w:rPr>
              <w:t>V</w:t>
            </w:r>
            <w:r w:rsidRPr="00A172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hi-IN"/>
              </w:rPr>
              <w:t>ariable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06F77481" w14:textId="7E09D103" w:rsidR="001B19F9" w:rsidRPr="00A172C2" w:rsidRDefault="001B19F9" w:rsidP="001B19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172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uccess in </w:t>
            </w:r>
            <w:r w:rsidRPr="00A172C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A172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hour unassisted breathing trial</w:t>
            </w:r>
          </w:p>
        </w:tc>
        <w:tc>
          <w:tcPr>
            <w:tcW w:w="0" w:type="auto"/>
            <w:gridSpan w:val="3"/>
            <w:vAlign w:val="center"/>
          </w:tcPr>
          <w:p w14:paraId="3799FDD5" w14:textId="49247EB6" w:rsidR="001B19F9" w:rsidRPr="00A172C2" w:rsidRDefault="001B19F9" w:rsidP="001B19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172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Unassisted breathing for </w:t>
            </w:r>
            <w:r w:rsidR="002D1C89" w:rsidRPr="00A172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t least </w:t>
            </w:r>
            <w:r w:rsidRPr="00A172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8 hours</w:t>
            </w:r>
          </w:p>
        </w:tc>
      </w:tr>
      <w:tr w:rsidR="00A172C2" w:rsidRPr="00A172C2" w14:paraId="237D6995" w14:textId="29ABA4C7" w:rsidTr="00F1718B">
        <w:trPr>
          <w:trHeight w:val="406"/>
        </w:trPr>
        <w:tc>
          <w:tcPr>
            <w:tcW w:w="0" w:type="auto"/>
            <w:noWrap/>
            <w:vAlign w:val="center"/>
          </w:tcPr>
          <w:p w14:paraId="48A68299" w14:textId="47F41F76" w:rsidR="001B19F9" w:rsidRPr="00A172C2" w:rsidRDefault="001B19F9" w:rsidP="001B19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</w:p>
        </w:tc>
        <w:tc>
          <w:tcPr>
            <w:tcW w:w="0" w:type="auto"/>
            <w:noWrap/>
            <w:vAlign w:val="center"/>
          </w:tcPr>
          <w:p w14:paraId="36ECFB0E" w14:textId="05E68A29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0" w:type="auto"/>
            <w:noWrap/>
            <w:vAlign w:val="center"/>
          </w:tcPr>
          <w:p w14:paraId="7E2A3DF6" w14:textId="04DA6D88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noWrap/>
            <w:vAlign w:val="center"/>
          </w:tcPr>
          <w:p w14:paraId="3598017A" w14:textId="5AC13532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8862AA" w:rsidRPr="00A172C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0" w:type="auto"/>
            <w:vAlign w:val="center"/>
          </w:tcPr>
          <w:p w14:paraId="6113DB77" w14:textId="07107566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dds ratio</w:t>
            </w:r>
          </w:p>
        </w:tc>
        <w:tc>
          <w:tcPr>
            <w:tcW w:w="0" w:type="auto"/>
            <w:vAlign w:val="center"/>
          </w:tcPr>
          <w:p w14:paraId="4D081F39" w14:textId="51B154A4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onfidence Interval</w:t>
            </w:r>
          </w:p>
        </w:tc>
        <w:tc>
          <w:tcPr>
            <w:tcW w:w="0" w:type="auto"/>
            <w:vAlign w:val="center"/>
          </w:tcPr>
          <w:p w14:paraId="38DD3C50" w14:textId="6874001A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172C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8862AA" w:rsidRPr="00A172C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A172C2" w:rsidRPr="00A172C2" w14:paraId="7FC22220" w14:textId="186C11ED" w:rsidTr="00F1718B">
        <w:trPr>
          <w:trHeight w:val="406"/>
        </w:trPr>
        <w:tc>
          <w:tcPr>
            <w:tcW w:w="0" w:type="auto"/>
            <w:noWrap/>
            <w:vAlign w:val="center"/>
            <w:hideMark/>
          </w:tcPr>
          <w:p w14:paraId="7E0D67BD" w14:textId="407004F3" w:rsidR="001B19F9" w:rsidRPr="00A172C2" w:rsidRDefault="001B19F9" w:rsidP="001B19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I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 (cmH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)</w:t>
            </w:r>
          </w:p>
        </w:tc>
        <w:tc>
          <w:tcPr>
            <w:tcW w:w="0" w:type="auto"/>
            <w:noWrap/>
            <w:vAlign w:val="center"/>
            <w:hideMark/>
          </w:tcPr>
          <w:p w14:paraId="6351C68D" w14:textId="29407386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844</w:t>
            </w:r>
          </w:p>
        </w:tc>
        <w:tc>
          <w:tcPr>
            <w:tcW w:w="0" w:type="auto"/>
            <w:noWrap/>
            <w:vAlign w:val="center"/>
            <w:hideMark/>
          </w:tcPr>
          <w:p w14:paraId="1AFCA395" w14:textId="01F6E2CD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739</w:t>
            </w:r>
            <w:r w:rsidRPr="00A172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bidi="hi-IN"/>
              </w:rPr>
              <w:t xml:space="preserve"> -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 xml:space="preserve"> 0.963</w:t>
            </w:r>
          </w:p>
        </w:tc>
        <w:tc>
          <w:tcPr>
            <w:tcW w:w="0" w:type="auto"/>
            <w:noWrap/>
            <w:vAlign w:val="center"/>
            <w:hideMark/>
          </w:tcPr>
          <w:p w14:paraId="691C5A53" w14:textId="1EFC5905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012</w:t>
            </w:r>
          </w:p>
        </w:tc>
        <w:tc>
          <w:tcPr>
            <w:tcW w:w="0" w:type="auto"/>
            <w:vAlign w:val="center"/>
          </w:tcPr>
          <w:p w14:paraId="229A7290" w14:textId="02DEA75B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84F66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0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17E1BBB" w14:textId="6071121D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84F66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1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="00184F66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2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4F870A4" w14:textId="4D86F023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84F66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172C2" w:rsidRPr="00A172C2" w14:paraId="47043468" w14:textId="18671909" w:rsidTr="00F1718B">
        <w:trPr>
          <w:trHeight w:val="406"/>
        </w:trPr>
        <w:tc>
          <w:tcPr>
            <w:tcW w:w="0" w:type="auto"/>
            <w:noWrap/>
            <w:vAlign w:val="center"/>
            <w:hideMark/>
          </w:tcPr>
          <w:p w14:paraId="0239EE00" w14:textId="1B39F2E8" w:rsidR="001B19F9" w:rsidRPr="00A172C2" w:rsidRDefault="001B19F9" w:rsidP="001B19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 xml:space="preserve">Change in </w:t>
            </w:r>
            <w:r w:rsidRPr="00A172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bidi="hi-IN"/>
              </w:rPr>
              <w:t>H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eart rate (%)</w:t>
            </w:r>
          </w:p>
        </w:tc>
        <w:tc>
          <w:tcPr>
            <w:tcW w:w="0" w:type="auto"/>
            <w:noWrap/>
            <w:vAlign w:val="center"/>
            <w:hideMark/>
          </w:tcPr>
          <w:p w14:paraId="036C32FF" w14:textId="6D8E0E70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700</w:t>
            </w:r>
          </w:p>
        </w:tc>
        <w:tc>
          <w:tcPr>
            <w:tcW w:w="0" w:type="auto"/>
            <w:noWrap/>
            <w:vAlign w:val="center"/>
            <w:hideMark/>
          </w:tcPr>
          <w:p w14:paraId="6954CEC5" w14:textId="152B0D02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539</w:t>
            </w:r>
            <w:r w:rsidRPr="00A172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bidi="hi-IN"/>
              </w:rPr>
              <w:t xml:space="preserve"> -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 xml:space="preserve"> 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910</w:t>
            </w:r>
          </w:p>
        </w:tc>
        <w:tc>
          <w:tcPr>
            <w:tcW w:w="0" w:type="auto"/>
            <w:noWrap/>
            <w:vAlign w:val="center"/>
            <w:hideMark/>
          </w:tcPr>
          <w:p w14:paraId="758D4104" w14:textId="51EFCF42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008</w:t>
            </w:r>
          </w:p>
        </w:tc>
        <w:tc>
          <w:tcPr>
            <w:tcW w:w="0" w:type="auto"/>
            <w:vAlign w:val="center"/>
          </w:tcPr>
          <w:p w14:paraId="5F5212CD" w14:textId="192994D1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40446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6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F4F4CF5" w14:textId="219D8DF7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0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8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638238B" w14:textId="271C9885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45 </w:t>
            </w:r>
          </w:p>
        </w:tc>
      </w:tr>
      <w:tr w:rsidR="00A172C2" w:rsidRPr="00A172C2" w14:paraId="011941DF" w14:textId="72B86AF4" w:rsidTr="00F1718B">
        <w:trPr>
          <w:trHeight w:val="406"/>
        </w:trPr>
        <w:tc>
          <w:tcPr>
            <w:tcW w:w="0" w:type="auto"/>
            <w:noWrap/>
            <w:vAlign w:val="center"/>
            <w:hideMark/>
          </w:tcPr>
          <w:p w14:paraId="36F25FDF" w14:textId="0F293C81" w:rsidR="001B19F9" w:rsidRPr="00A172C2" w:rsidRDefault="001B19F9" w:rsidP="001B19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 xml:space="preserve">Change in 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̇O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 xml:space="preserve">2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0B54C575" w14:textId="2EF0A84C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933</w:t>
            </w:r>
          </w:p>
        </w:tc>
        <w:tc>
          <w:tcPr>
            <w:tcW w:w="0" w:type="auto"/>
            <w:noWrap/>
            <w:vAlign w:val="center"/>
            <w:hideMark/>
          </w:tcPr>
          <w:p w14:paraId="67CA2C89" w14:textId="050F8655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887</w:t>
            </w:r>
            <w:r w:rsidRPr="00A172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bidi="hi-IN"/>
              </w:rPr>
              <w:t xml:space="preserve"> -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 xml:space="preserve"> 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982</w:t>
            </w:r>
          </w:p>
        </w:tc>
        <w:tc>
          <w:tcPr>
            <w:tcW w:w="0" w:type="auto"/>
            <w:noWrap/>
            <w:vAlign w:val="center"/>
            <w:hideMark/>
          </w:tcPr>
          <w:p w14:paraId="521B6C5E" w14:textId="77EF0AE3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007</w:t>
            </w:r>
          </w:p>
        </w:tc>
        <w:tc>
          <w:tcPr>
            <w:tcW w:w="0" w:type="auto"/>
            <w:vAlign w:val="center"/>
          </w:tcPr>
          <w:p w14:paraId="4DEE5F43" w14:textId="393468D8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40446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4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68F29F6" w14:textId="3EAAD164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9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0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7EBFC37" w14:textId="165A2B65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157 </w:t>
            </w:r>
          </w:p>
        </w:tc>
      </w:tr>
      <w:tr w:rsidR="00A172C2" w:rsidRPr="00A172C2" w14:paraId="6965C7DD" w14:textId="2337A146" w:rsidTr="00F1718B">
        <w:trPr>
          <w:trHeight w:val="406"/>
        </w:trPr>
        <w:tc>
          <w:tcPr>
            <w:tcW w:w="0" w:type="auto"/>
            <w:noWrap/>
            <w:vAlign w:val="center"/>
            <w:hideMark/>
          </w:tcPr>
          <w:p w14:paraId="3082E3EC" w14:textId="535F61DD" w:rsidR="001B19F9" w:rsidRPr="00A172C2" w:rsidRDefault="001B19F9" w:rsidP="001B19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 xml:space="preserve">Change in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E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286E99E5" w14:textId="1AE77A18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892</w:t>
            </w:r>
          </w:p>
        </w:tc>
        <w:tc>
          <w:tcPr>
            <w:tcW w:w="0" w:type="auto"/>
            <w:noWrap/>
            <w:vAlign w:val="center"/>
            <w:hideMark/>
          </w:tcPr>
          <w:p w14:paraId="0660FB79" w14:textId="0C7E5AF5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829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 xml:space="preserve"> </w:t>
            </w:r>
            <w:r w:rsidRPr="00A172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bidi="hi-IN"/>
              </w:rPr>
              <w:t>-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 xml:space="preserve"> 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960</w:t>
            </w:r>
          </w:p>
        </w:tc>
        <w:tc>
          <w:tcPr>
            <w:tcW w:w="0" w:type="auto"/>
            <w:noWrap/>
            <w:vAlign w:val="center"/>
            <w:hideMark/>
          </w:tcPr>
          <w:p w14:paraId="519C0482" w14:textId="2881A698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002</w:t>
            </w:r>
          </w:p>
        </w:tc>
        <w:tc>
          <w:tcPr>
            <w:tcW w:w="0" w:type="auto"/>
            <w:vAlign w:val="center"/>
          </w:tcPr>
          <w:p w14:paraId="64155210" w14:textId="32183F9D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40446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8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8291AE5" w14:textId="18CBEA07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7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832C55C" w14:textId="0F13F658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48 </w:t>
            </w:r>
          </w:p>
        </w:tc>
      </w:tr>
      <w:tr w:rsidR="00A172C2" w:rsidRPr="00A172C2" w14:paraId="77845D16" w14:textId="3ECA2679" w:rsidTr="00F1718B">
        <w:trPr>
          <w:trHeight w:val="406"/>
        </w:trPr>
        <w:tc>
          <w:tcPr>
            <w:tcW w:w="0" w:type="auto"/>
            <w:noWrap/>
            <w:vAlign w:val="center"/>
            <w:hideMark/>
          </w:tcPr>
          <w:p w14:paraId="19723076" w14:textId="0DDE153F" w:rsidR="001B19F9" w:rsidRPr="00A172C2" w:rsidRDefault="001B19F9" w:rsidP="001B19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 xml:space="preserve">Change in 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qO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4CB9E2E7" w14:textId="247DA364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1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80</w:t>
            </w:r>
          </w:p>
        </w:tc>
        <w:tc>
          <w:tcPr>
            <w:tcW w:w="0" w:type="auto"/>
            <w:noWrap/>
            <w:vAlign w:val="center"/>
            <w:hideMark/>
          </w:tcPr>
          <w:p w14:paraId="1E7715CE" w14:textId="14F4C9BB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1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16</w:t>
            </w:r>
            <w:r w:rsidRPr="00A172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bidi="hi-IN"/>
              </w:rPr>
              <w:t xml:space="preserve">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- 1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148</w:t>
            </w:r>
          </w:p>
        </w:tc>
        <w:tc>
          <w:tcPr>
            <w:tcW w:w="0" w:type="auto"/>
            <w:noWrap/>
            <w:vAlign w:val="center"/>
            <w:hideMark/>
          </w:tcPr>
          <w:p w14:paraId="598C5421" w14:textId="223E12C2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14</w:t>
            </w:r>
          </w:p>
        </w:tc>
        <w:tc>
          <w:tcPr>
            <w:tcW w:w="0" w:type="auto"/>
            <w:vAlign w:val="center"/>
          </w:tcPr>
          <w:p w14:paraId="382DC558" w14:textId="49114130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340446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0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4FB2BB1" w14:textId="054FC945" w:rsidR="001B19F9" w:rsidRPr="00A172C2" w:rsidRDefault="000F6D32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  <w:r w:rsidR="001B19F9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2</w:t>
            </w:r>
            <w:r w:rsidR="001B19F9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C32D7CE" w14:textId="0BDE4126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49 </w:t>
            </w:r>
          </w:p>
        </w:tc>
      </w:tr>
      <w:tr w:rsidR="00A172C2" w:rsidRPr="00A172C2" w14:paraId="6A46A86E" w14:textId="758DF098" w:rsidTr="00F1718B">
        <w:trPr>
          <w:trHeight w:val="406"/>
        </w:trPr>
        <w:tc>
          <w:tcPr>
            <w:tcW w:w="0" w:type="auto"/>
            <w:noWrap/>
            <w:vAlign w:val="center"/>
            <w:hideMark/>
          </w:tcPr>
          <w:p w14:paraId="08A9F819" w14:textId="420F336B" w:rsidR="001B19F9" w:rsidRPr="00A172C2" w:rsidRDefault="001B19F9" w:rsidP="001B19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 xml:space="preserve">Change in 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tCO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172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(%)</w:t>
            </w:r>
          </w:p>
        </w:tc>
        <w:tc>
          <w:tcPr>
            <w:tcW w:w="0" w:type="auto"/>
            <w:noWrap/>
            <w:vAlign w:val="center"/>
            <w:hideMark/>
          </w:tcPr>
          <w:p w14:paraId="7B9F7B1F" w14:textId="058C6035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846</w:t>
            </w:r>
          </w:p>
        </w:tc>
        <w:tc>
          <w:tcPr>
            <w:tcW w:w="0" w:type="auto"/>
            <w:noWrap/>
            <w:vAlign w:val="center"/>
            <w:hideMark/>
          </w:tcPr>
          <w:p w14:paraId="1E6BB4AD" w14:textId="6E2BE687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736</w:t>
            </w:r>
            <w:r w:rsidRPr="00A172C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bidi="hi-IN"/>
              </w:rPr>
              <w:t xml:space="preserve"> 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- 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973</w:t>
            </w:r>
          </w:p>
        </w:tc>
        <w:tc>
          <w:tcPr>
            <w:tcW w:w="0" w:type="auto"/>
            <w:noWrap/>
            <w:vAlign w:val="center"/>
            <w:hideMark/>
          </w:tcPr>
          <w:p w14:paraId="24FF1EA0" w14:textId="1E00FDFD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  <w:t>0.019</w:t>
            </w:r>
          </w:p>
        </w:tc>
        <w:tc>
          <w:tcPr>
            <w:tcW w:w="0" w:type="auto"/>
            <w:vAlign w:val="center"/>
          </w:tcPr>
          <w:p w14:paraId="2F528BA9" w14:textId="0B0EF003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40446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2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26DA1F5" w14:textId="29C27AE2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8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0.</w:t>
            </w:r>
            <w:r w:rsidR="000F6D32"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8</w:t>
            </w: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153F3AC" w14:textId="6876049A" w:rsidR="001B19F9" w:rsidRPr="00A172C2" w:rsidRDefault="001B19F9" w:rsidP="001B19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bidi="hi-IN"/>
              </w:rPr>
            </w:pPr>
            <w:r w:rsidRPr="00A172C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30 </w:t>
            </w:r>
          </w:p>
        </w:tc>
      </w:tr>
    </w:tbl>
    <w:p w14:paraId="2D8C102A" w14:textId="38543F21" w:rsidR="005356EC" w:rsidRPr="00A172C2" w:rsidRDefault="005356EC" w:rsidP="00A20260">
      <w:pPr>
        <w:rPr>
          <w:rFonts w:ascii="Times New Roman" w:hAnsi="Times New Roman" w:cs="Times New Roman"/>
          <w:color w:val="000000" w:themeColor="text1"/>
        </w:rPr>
      </w:pPr>
    </w:p>
    <w:p w14:paraId="03EC1B7E" w14:textId="2B722F91" w:rsidR="00DD2B88" w:rsidRPr="00A172C2" w:rsidRDefault="00DD2B88" w:rsidP="00DD2B88">
      <w:pPr>
        <w:rPr>
          <w:rFonts w:ascii="Times New Roman" w:hAnsi="Times New Roman" w:cs="Times New Roman"/>
          <w:color w:val="000000" w:themeColor="text1"/>
        </w:rPr>
      </w:pPr>
      <w:r w:rsidRPr="00A172C2">
        <w:rPr>
          <w:rFonts w:ascii="Times New Roman" w:eastAsia="Times New Roman" w:hAnsi="Times New Roman" w:cs="Times New Roman"/>
          <w:color w:val="000000" w:themeColor="text1"/>
        </w:rPr>
        <w:t>V̇O</w:t>
      </w:r>
      <w:r w:rsidRPr="00A172C2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A172C2">
        <w:rPr>
          <w:rFonts w:ascii="Times New Roman" w:hAnsi="Times New Roman" w:cs="Times New Roman"/>
          <w:color w:val="000000" w:themeColor="text1"/>
        </w:rPr>
        <w:t xml:space="preserve">: oxygen uptake; HR: heart rate; </w:t>
      </w:r>
      <w:r w:rsidRPr="00A172C2">
        <w:rPr>
          <w:rFonts w:ascii="Times New Roman" w:eastAsia="Times New Roman" w:hAnsi="Times New Roman" w:cs="Times New Roman"/>
          <w:color w:val="000000" w:themeColor="text1"/>
        </w:rPr>
        <w:t>EtCO</w:t>
      </w:r>
      <w:r w:rsidRPr="00A172C2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A172C2">
        <w:rPr>
          <w:rFonts w:ascii="Times New Roman" w:eastAsia="Times New Roman" w:hAnsi="Times New Roman" w:cs="Times New Roman"/>
          <w:color w:val="000000" w:themeColor="text1"/>
        </w:rPr>
        <w:t>: end-tidal carbon dioxide; EqO</w:t>
      </w:r>
      <w:r w:rsidRPr="00A172C2">
        <w:rPr>
          <w:rFonts w:ascii="Times New Roman" w:eastAsia="Times New Roman" w:hAnsi="Times New Roman" w:cs="Times New Roman"/>
          <w:color w:val="000000" w:themeColor="text1"/>
          <w:vertAlign w:val="subscript"/>
        </w:rPr>
        <w:t>2</w:t>
      </w:r>
      <w:r w:rsidRPr="00A172C2">
        <w:rPr>
          <w:rFonts w:ascii="Times New Roman" w:eastAsia="Times New Roman" w:hAnsi="Times New Roman" w:cs="Times New Roman"/>
          <w:color w:val="000000" w:themeColor="text1"/>
        </w:rPr>
        <w:t xml:space="preserve">: ventilatory equivalent for oxygen; </w:t>
      </w:r>
      <w:r w:rsidRPr="00A172C2">
        <w:rPr>
          <w:rFonts w:ascii="Times New Roman" w:hAnsi="Times New Roman" w:cs="Times New Roman"/>
          <w:color w:val="000000" w:themeColor="text1"/>
        </w:rPr>
        <w:t xml:space="preserve">EE: energy expenditure. </w:t>
      </w:r>
    </w:p>
    <w:p w14:paraId="1306B8CC" w14:textId="77777777" w:rsidR="00DD2B88" w:rsidRPr="00A172C2" w:rsidRDefault="00DD2B88" w:rsidP="00A20260">
      <w:pPr>
        <w:rPr>
          <w:rFonts w:ascii="Times New Roman" w:hAnsi="Times New Roman" w:cs="Times New Roman"/>
          <w:color w:val="000000" w:themeColor="text1"/>
        </w:rPr>
      </w:pPr>
      <w:bookmarkStart w:id="2" w:name="_GoBack"/>
      <w:bookmarkEnd w:id="2"/>
    </w:p>
    <w:sectPr w:rsidR="00DD2B88" w:rsidRPr="00A172C2" w:rsidSect="00BA47D6">
      <w:pgSz w:w="16838" w:h="11906" w:orient="landscape"/>
      <w:pgMar w:top="1440" w:right="1440" w:bottom="1440" w:left="1440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96955" w14:textId="77777777" w:rsidR="00565807" w:rsidRDefault="00565807" w:rsidP="003236BD">
      <w:r>
        <w:separator/>
      </w:r>
    </w:p>
  </w:endnote>
  <w:endnote w:type="continuationSeparator" w:id="0">
    <w:p w14:paraId="3843AFC4" w14:textId="77777777" w:rsidR="00565807" w:rsidRDefault="00565807" w:rsidP="00323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ms Rmn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@標楷體">
    <w:altName w:val="@DFKai-SB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@GungsuhChe"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8D1511" w14:textId="77777777" w:rsidR="00B85D78" w:rsidRDefault="00B85D78" w:rsidP="00691403">
    <w:pPr>
      <w:pStyle w:val="a9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 PAGE </w:instrText>
    </w:r>
    <w:r>
      <w:rPr>
        <w:rStyle w:val="af"/>
      </w:rPr>
      <w:fldChar w:fldCharType="end"/>
    </w:r>
  </w:p>
  <w:p w14:paraId="076E1BB3" w14:textId="77777777" w:rsidR="00B85D78" w:rsidRDefault="00B85D78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4C2CD7" w14:textId="77777777" w:rsidR="00B85D78" w:rsidRDefault="00B85D78" w:rsidP="00691403">
    <w:pPr>
      <w:pStyle w:val="a9"/>
      <w:framePr w:wrap="none" w:vAnchor="text" w:hAnchor="margin" w:xAlign="center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 PAGE </w:instrText>
    </w:r>
    <w:r>
      <w:rPr>
        <w:rStyle w:val="af"/>
      </w:rPr>
      <w:fldChar w:fldCharType="separate"/>
    </w:r>
    <w:r>
      <w:rPr>
        <w:rStyle w:val="af"/>
        <w:noProof/>
      </w:rPr>
      <w:t>1</w:t>
    </w:r>
    <w:r>
      <w:rPr>
        <w:rStyle w:val="af"/>
      </w:rPr>
      <w:fldChar w:fldCharType="end"/>
    </w:r>
  </w:p>
  <w:p w14:paraId="7760F6A4" w14:textId="77777777" w:rsidR="00B85D78" w:rsidRDefault="00B85D7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39BDF1" w14:textId="77777777" w:rsidR="00565807" w:rsidRDefault="00565807" w:rsidP="003236BD">
      <w:r>
        <w:separator/>
      </w:r>
    </w:p>
  </w:footnote>
  <w:footnote w:type="continuationSeparator" w:id="0">
    <w:p w14:paraId="62F7BC48" w14:textId="77777777" w:rsidR="00565807" w:rsidRDefault="00565807" w:rsidP="003236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64C8CD70"/>
    <w:lvl w:ilvl="0">
      <w:numFmt w:val="bullet"/>
      <w:pStyle w:val="Subitem"/>
      <w:lvlText w:val="–"/>
      <w:lvlJc w:val="left"/>
      <w:pPr>
        <w:tabs>
          <w:tab w:val="num" w:pos="598"/>
        </w:tabs>
        <w:ind w:left="598" w:hanging="360"/>
      </w:pPr>
      <w:rPr>
        <w:rFonts w:ascii="Times" w:eastAsia="Times New Roman" w:hAnsi="Times" w:cs="Times New Roman" w:hint="default"/>
      </w:rPr>
    </w:lvl>
    <w:lvl w:ilvl="1">
      <w:numFmt w:val="none"/>
      <w:lvlText w:val=""/>
      <w:lvlJc w:val="left"/>
      <w:pPr>
        <w:ind w:left="0" w:firstLine="0"/>
      </w:pPr>
    </w:lvl>
    <w:lvl w:ilvl="2">
      <w:numFmt w:val="none"/>
      <w:lvlText w:val=""/>
      <w:lvlJc w:val="left"/>
      <w:pPr>
        <w:ind w:left="0" w:firstLine="0"/>
      </w:pPr>
    </w:lvl>
    <w:lvl w:ilvl="3">
      <w:numFmt w:val="decimal"/>
      <w:lvlText w:val="%4"/>
      <w:legacy w:legacy="1" w:legacySpace="0" w:legacyIndent="0"/>
      <w:lvlJc w:val="left"/>
      <w:pPr>
        <w:ind w:left="0" w:firstLine="0"/>
      </w:pPr>
      <w:rPr>
        <w:rFonts w:ascii="Tms Rmn" w:hAnsi="Tms Rmn" w:hint="default"/>
      </w:rPr>
    </w:lvl>
    <w:lvl w:ilvl="4">
      <w:numFmt w:val="decimal"/>
      <w:lvlText w:val="%5"/>
      <w:legacy w:legacy="1" w:legacySpace="0" w:legacyIndent="0"/>
      <w:lvlJc w:val="left"/>
      <w:pPr>
        <w:ind w:left="0" w:firstLine="0"/>
      </w:pPr>
      <w:rPr>
        <w:rFonts w:ascii="Tms Rmn" w:hAnsi="Tms Rmn" w:hint="default"/>
      </w:rPr>
    </w:lvl>
    <w:lvl w:ilvl="5">
      <w:numFmt w:val="decimal"/>
      <w:lvlText w:val="%6"/>
      <w:legacy w:legacy="1" w:legacySpace="0" w:legacyIndent="0"/>
      <w:lvlJc w:val="left"/>
      <w:pPr>
        <w:ind w:left="0" w:firstLine="0"/>
      </w:pPr>
      <w:rPr>
        <w:rFonts w:ascii="Tms Rmn" w:hAnsi="Tms Rmn" w:hint="default"/>
      </w:rPr>
    </w:lvl>
    <w:lvl w:ilvl="6">
      <w:numFmt w:val="decimal"/>
      <w:lvlText w:val="%7"/>
      <w:legacy w:legacy="1" w:legacySpace="0" w:legacyIndent="0"/>
      <w:lvlJc w:val="left"/>
      <w:pPr>
        <w:ind w:left="0" w:firstLine="0"/>
      </w:pPr>
      <w:rPr>
        <w:rFonts w:ascii="Tms Rmn" w:hAnsi="Tms Rmn" w:hint="default"/>
      </w:rPr>
    </w:lvl>
    <w:lvl w:ilvl="7">
      <w:numFmt w:val="decimal"/>
      <w:lvlText w:val="%8"/>
      <w:legacy w:legacy="1" w:legacySpace="0" w:legacyIndent="0"/>
      <w:lvlJc w:val="left"/>
      <w:pPr>
        <w:ind w:left="0" w:firstLine="0"/>
      </w:pPr>
      <w:rPr>
        <w:rFonts w:ascii="Tms Rmn" w:hAnsi="Tms Rmn" w:hint="default"/>
      </w:rPr>
    </w:lvl>
    <w:lvl w:ilvl="8">
      <w:numFmt w:val="decimal"/>
      <w:lvlText w:val="%9"/>
      <w:legacy w:legacy="1" w:legacySpace="0" w:legacyIndent="0"/>
      <w:lvlJc w:val="left"/>
      <w:pPr>
        <w:ind w:left="0" w:firstLine="0"/>
      </w:pPr>
      <w:rPr>
        <w:rFonts w:ascii="Tms Rmn" w:hAnsi="Tms Rmn" w:hint="default"/>
      </w:rPr>
    </w:lvl>
  </w:abstractNum>
  <w:abstractNum w:abstractNumId="1" w15:restartNumberingAfterBreak="0">
    <w:nsid w:val="09D13B4E"/>
    <w:multiLevelType w:val="multilevel"/>
    <w:tmpl w:val="1DB03AE8"/>
    <w:styleLink w:val="GaGa"/>
    <w:lvl w:ilvl="0">
      <w:start w:val="1"/>
      <w:numFmt w:val="bullet"/>
      <w:lvlText w:val=""/>
      <w:lvlJc w:val="left"/>
      <w:pPr>
        <w:ind w:left="850" w:hanging="425"/>
      </w:pPr>
      <w:rPr>
        <w:rFonts w:ascii="Symbol" w:hAnsi="Symbol" w:hint="default"/>
        <w:color w:val="auto"/>
      </w:rPr>
    </w:lvl>
    <w:lvl w:ilvl="1">
      <w:start w:val="1"/>
      <w:numFmt w:val="upperLetter"/>
      <w:lvlText w:val="%2)"/>
      <w:lvlJc w:val="left"/>
      <w:pPr>
        <w:ind w:left="1602" w:hanging="567"/>
      </w:pPr>
      <w:rPr>
        <w:rFonts w:hint="eastAsia"/>
      </w:rPr>
    </w:lvl>
    <w:lvl w:ilvl="2">
      <w:start w:val="1"/>
      <w:numFmt w:val="decimal"/>
      <w:lvlText w:val="%3)"/>
      <w:lvlJc w:val="left"/>
      <w:pPr>
        <w:ind w:left="2028" w:hanging="567"/>
      </w:pPr>
      <w:rPr>
        <w:rFonts w:hint="eastAsia"/>
      </w:rPr>
    </w:lvl>
    <w:lvl w:ilvl="3">
      <w:start w:val="1"/>
      <w:numFmt w:val="lowerLetter"/>
      <w:lvlText w:val="%4. "/>
      <w:lvlJc w:val="left"/>
      <w:pPr>
        <w:ind w:left="2594" w:hanging="708"/>
      </w:pPr>
      <w:rPr>
        <w:rFonts w:hint="eastAsia"/>
      </w:rPr>
    </w:lvl>
    <w:lvl w:ilvl="4">
      <w:start w:val="1"/>
      <w:numFmt w:val="bullet"/>
      <w:lvlText w:val=""/>
      <w:lvlJc w:val="left"/>
      <w:pPr>
        <w:ind w:left="3161" w:hanging="850"/>
      </w:pPr>
      <w:rPr>
        <w:rFonts w:ascii="Symbol" w:hAnsi="Symbol" w:hint="default"/>
        <w:color w:val="auto"/>
      </w:rPr>
    </w:lvl>
    <w:lvl w:ilvl="5">
      <w:start w:val="1"/>
      <w:numFmt w:val="decimal"/>
      <w:lvlText w:val="%1.%2.%3.%4.%5.%6"/>
      <w:lvlJc w:val="left"/>
      <w:pPr>
        <w:ind w:left="387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43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500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712" w:hanging="1700"/>
      </w:pPr>
      <w:rPr>
        <w:rFonts w:hint="eastAsia"/>
      </w:rPr>
    </w:lvl>
  </w:abstractNum>
  <w:abstractNum w:abstractNumId="2" w15:restartNumberingAfterBreak="0">
    <w:nsid w:val="136F2B05"/>
    <w:multiLevelType w:val="multilevel"/>
    <w:tmpl w:val="28F00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5811A9"/>
    <w:multiLevelType w:val="hybridMultilevel"/>
    <w:tmpl w:val="0128A344"/>
    <w:lvl w:ilvl="0" w:tplc="5B484A84">
      <w:start w:val="1"/>
      <w:numFmt w:val="bullet"/>
      <w:pStyle w:val="BulletItem"/>
      <w:lvlText w:val=""/>
      <w:lvlJc w:val="left"/>
      <w:pPr>
        <w:tabs>
          <w:tab w:val="num" w:pos="238"/>
        </w:tabs>
        <w:ind w:left="238" w:hanging="238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383DDD"/>
    <w:multiLevelType w:val="hybridMultilevel"/>
    <w:tmpl w:val="EA48851E"/>
    <w:lvl w:ilvl="0" w:tplc="6DC45C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C61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1E9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7EF0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5884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74F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02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1E96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2C29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133152A"/>
    <w:multiLevelType w:val="hybridMultilevel"/>
    <w:tmpl w:val="35C415FA"/>
    <w:lvl w:ilvl="0" w:tplc="5D26E4DA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C150C4F"/>
    <w:multiLevelType w:val="hybridMultilevel"/>
    <w:tmpl w:val="B67411F6"/>
    <w:lvl w:ilvl="0" w:tplc="794A9A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B685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F26F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4E01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F45E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8232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E84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3E2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14B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AAF0C75"/>
    <w:multiLevelType w:val="multilevel"/>
    <w:tmpl w:val="14566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EA86670"/>
    <w:multiLevelType w:val="multilevel"/>
    <w:tmpl w:val="DA7C831A"/>
    <w:styleLink w:val="Gaga0"/>
    <w:lvl w:ilvl="0">
      <w:start w:val="1"/>
      <w:numFmt w:val="bullet"/>
      <w:lvlText w:val=""/>
      <w:lvlJc w:val="left"/>
      <w:pPr>
        <w:ind w:left="249" w:hanging="424"/>
      </w:pPr>
      <w:rPr>
        <w:rFonts w:ascii="Wingdings" w:hAnsi="Wingdings" w:hint="default"/>
      </w:rPr>
    </w:lvl>
    <w:lvl w:ilvl="1">
      <w:start w:val="1"/>
      <w:numFmt w:val="upperLetter"/>
      <w:lvlText w:val="%2"/>
      <w:lvlJc w:val="left"/>
      <w:pPr>
        <w:ind w:left="284" w:hanging="114"/>
      </w:pPr>
      <w:rPr>
        <w:rFonts w:ascii="Times New Roman" w:hAnsi="Times New Roman" w:hint="default"/>
      </w:rPr>
    </w:lvl>
    <w:lvl w:ilvl="2">
      <w:start w:val="1"/>
      <w:numFmt w:val="decimal"/>
      <w:lvlText w:val="%3"/>
      <w:lvlJc w:val="left"/>
      <w:pPr>
        <w:ind w:left="1021" w:hanging="567"/>
      </w:pPr>
      <w:rPr>
        <w:rFonts w:ascii="Times New Roman" w:hAnsi="Times New Roman" w:hint="default"/>
      </w:rPr>
    </w:lvl>
    <w:lvl w:ilvl="3">
      <w:start w:val="1"/>
      <w:numFmt w:val="lowerLetter"/>
      <w:lvlText w:val="%4"/>
      <w:lvlJc w:val="left"/>
      <w:pPr>
        <w:ind w:left="1304" w:hanging="567"/>
      </w:pPr>
      <w:rPr>
        <w:rFonts w:ascii="Times New Roman" w:hAnsi="Times New Roman" w:hint="default"/>
      </w:rPr>
    </w:lvl>
    <w:lvl w:ilvl="4">
      <w:start w:val="1"/>
      <w:numFmt w:val="bullet"/>
      <w:lvlText w:val=""/>
      <w:lvlJc w:val="left"/>
      <w:pPr>
        <w:ind w:left="1474" w:hanging="453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0"/>
  </w:num>
  <w:num w:numId="4">
    <w:abstractNumId w:val="0"/>
  </w:num>
  <w:num w:numId="5">
    <w:abstractNumId w:val="3"/>
  </w:num>
  <w:num w:numId="6">
    <w:abstractNumId w:val="3"/>
  </w:num>
  <w:num w:numId="7">
    <w:abstractNumId w:val="5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2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2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dr2pwfbxxsthe0fzlvezan595rxstz2xsw&quot;&gt;VO2 endnote library-Converted&lt;record-ids&gt;&lt;item&gt;5&lt;/item&gt;&lt;item&gt;6&lt;/item&gt;&lt;item&gt;12&lt;/item&gt;&lt;item&gt;13&lt;/item&gt;&lt;item&gt;14&lt;/item&gt;&lt;item&gt;17&lt;/item&gt;&lt;item&gt;19&lt;/item&gt;&lt;item&gt;23&lt;/item&gt;&lt;item&gt;24&lt;/item&gt;&lt;item&gt;28&lt;/item&gt;&lt;item&gt;30&lt;/item&gt;&lt;item&gt;39&lt;/item&gt;&lt;item&gt;40&lt;/item&gt;&lt;item&gt;42&lt;/item&gt;&lt;item&gt;43&lt;/item&gt;&lt;item&gt;45&lt;/item&gt;&lt;item&gt;52&lt;/item&gt;&lt;item&gt;69&lt;/item&gt;&lt;item&gt;79&lt;/item&gt;&lt;item&gt;116&lt;/item&gt;&lt;item&gt;136&lt;/item&gt;&lt;item&gt;144&lt;/item&gt;&lt;item&gt;145&lt;/item&gt;&lt;item&gt;147&lt;/item&gt;&lt;item&gt;148&lt;/item&gt;&lt;item&gt;149&lt;/item&gt;&lt;item&gt;187&lt;/item&gt;&lt;/record-ids&gt;&lt;/item&gt;&lt;/Libraries&gt;"/>
  </w:docVars>
  <w:rsids>
    <w:rsidRoot w:val="0017043D"/>
    <w:rsid w:val="00001412"/>
    <w:rsid w:val="0000192C"/>
    <w:rsid w:val="00002F50"/>
    <w:rsid w:val="00005091"/>
    <w:rsid w:val="0000595F"/>
    <w:rsid w:val="00006B49"/>
    <w:rsid w:val="0001015A"/>
    <w:rsid w:val="00011221"/>
    <w:rsid w:val="00012188"/>
    <w:rsid w:val="00016425"/>
    <w:rsid w:val="000165EA"/>
    <w:rsid w:val="00016717"/>
    <w:rsid w:val="00016D89"/>
    <w:rsid w:val="000172BB"/>
    <w:rsid w:val="000176C8"/>
    <w:rsid w:val="00017932"/>
    <w:rsid w:val="0002098B"/>
    <w:rsid w:val="00021FE3"/>
    <w:rsid w:val="00022D3E"/>
    <w:rsid w:val="00024E63"/>
    <w:rsid w:val="00026804"/>
    <w:rsid w:val="000272F3"/>
    <w:rsid w:val="00027D63"/>
    <w:rsid w:val="000301D8"/>
    <w:rsid w:val="0003020E"/>
    <w:rsid w:val="00037BCD"/>
    <w:rsid w:val="000400F9"/>
    <w:rsid w:val="000424D0"/>
    <w:rsid w:val="00043626"/>
    <w:rsid w:val="00044D49"/>
    <w:rsid w:val="0004774F"/>
    <w:rsid w:val="00047E9B"/>
    <w:rsid w:val="00054F40"/>
    <w:rsid w:val="000556F7"/>
    <w:rsid w:val="00055F9C"/>
    <w:rsid w:val="00056DA6"/>
    <w:rsid w:val="00057006"/>
    <w:rsid w:val="00057844"/>
    <w:rsid w:val="00057ED4"/>
    <w:rsid w:val="00060C03"/>
    <w:rsid w:val="00061BC7"/>
    <w:rsid w:val="000624E7"/>
    <w:rsid w:val="000639BB"/>
    <w:rsid w:val="000653D8"/>
    <w:rsid w:val="0006641C"/>
    <w:rsid w:val="000670A0"/>
    <w:rsid w:val="000675B0"/>
    <w:rsid w:val="00072011"/>
    <w:rsid w:val="000745E0"/>
    <w:rsid w:val="00076118"/>
    <w:rsid w:val="00080378"/>
    <w:rsid w:val="00080435"/>
    <w:rsid w:val="000805C5"/>
    <w:rsid w:val="000813C3"/>
    <w:rsid w:val="00081AAF"/>
    <w:rsid w:val="00081AFA"/>
    <w:rsid w:val="00082428"/>
    <w:rsid w:val="00083F16"/>
    <w:rsid w:val="000842EB"/>
    <w:rsid w:val="00086C8C"/>
    <w:rsid w:val="00087F2B"/>
    <w:rsid w:val="00090223"/>
    <w:rsid w:val="00091632"/>
    <w:rsid w:val="000916FA"/>
    <w:rsid w:val="00092FF4"/>
    <w:rsid w:val="00093B60"/>
    <w:rsid w:val="00093F2F"/>
    <w:rsid w:val="00095D3A"/>
    <w:rsid w:val="00097B2A"/>
    <w:rsid w:val="000A157D"/>
    <w:rsid w:val="000A300B"/>
    <w:rsid w:val="000A3923"/>
    <w:rsid w:val="000A3E02"/>
    <w:rsid w:val="000A5877"/>
    <w:rsid w:val="000A5B93"/>
    <w:rsid w:val="000A6762"/>
    <w:rsid w:val="000A71BC"/>
    <w:rsid w:val="000A7455"/>
    <w:rsid w:val="000B1F29"/>
    <w:rsid w:val="000B257E"/>
    <w:rsid w:val="000B5147"/>
    <w:rsid w:val="000B580C"/>
    <w:rsid w:val="000C0057"/>
    <w:rsid w:val="000C0D9E"/>
    <w:rsid w:val="000C1CB6"/>
    <w:rsid w:val="000C214B"/>
    <w:rsid w:val="000C3387"/>
    <w:rsid w:val="000C3843"/>
    <w:rsid w:val="000C4DB7"/>
    <w:rsid w:val="000C508B"/>
    <w:rsid w:val="000C5EB8"/>
    <w:rsid w:val="000C712F"/>
    <w:rsid w:val="000D480F"/>
    <w:rsid w:val="000D4D8B"/>
    <w:rsid w:val="000D5D07"/>
    <w:rsid w:val="000E008F"/>
    <w:rsid w:val="000E0C91"/>
    <w:rsid w:val="000E1D7C"/>
    <w:rsid w:val="000E3BBF"/>
    <w:rsid w:val="000E50FD"/>
    <w:rsid w:val="000F0487"/>
    <w:rsid w:val="000F09B6"/>
    <w:rsid w:val="000F0BBD"/>
    <w:rsid w:val="000F6CDA"/>
    <w:rsid w:val="000F6D32"/>
    <w:rsid w:val="000F7240"/>
    <w:rsid w:val="000F773D"/>
    <w:rsid w:val="000F7982"/>
    <w:rsid w:val="001000A1"/>
    <w:rsid w:val="001022BD"/>
    <w:rsid w:val="00102367"/>
    <w:rsid w:val="00102923"/>
    <w:rsid w:val="00105BE9"/>
    <w:rsid w:val="0010674B"/>
    <w:rsid w:val="00112181"/>
    <w:rsid w:val="001132DA"/>
    <w:rsid w:val="00113C4C"/>
    <w:rsid w:val="0011407C"/>
    <w:rsid w:val="0012171D"/>
    <w:rsid w:val="00122D71"/>
    <w:rsid w:val="00123071"/>
    <w:rsid w:val="00123C0C"/>
    <w:rsid w:val="0012515B"/>
    <w:rsid w:val="001251C2"/>
    <w:rsid w:val="001270CF"/>
    <w:rsid w:val="001274CB"/>
    <w:rsid w:val="001278CD"/>
    <w:rsid w:val="001329AC"/>
    <w:rsid w:val="00133D51"/>
    <w:rsid w:val="00134961"/>
    <w:rsid w:val="00134B58"/>
    <w:rsid w:val="00135263"/>
    <w:rsid w:val="00141E2D"/>
    <w:rsid w:val="001450FF"/>
    <w:rsid w:val="00152388"/>
    <w:rsid w:val="00153E4F"/>
    <w:rsid w:val="001541C0"/>
    <w:rsid w:val="00155692"/>
    <w:rsid w:val="001556CD"/>
    <w:rsid w:val="0015630D"/>
    <w:rsid w:val="00156890"/>
    <w:rsid w:val="00163A07"/>
    <w:rsid w:val="00165AE6"/>
    <w:rsid w:val="00166C5E"/>
    <w:rsid w:val="00170313"/>
    <w:rsid w:val="0017043D"/>
    <w:rsid w:val="00170EE5"/>
    <w:rsid w:val="001717F9"/>
    <w:rsid w:val="00172EB8"/>
    <w:rsid w:val="00174576"/>
    <w:rsid w:val="00176E28"/>
    <w:rsid w:val="001805C2"/>
    <w:rsid w:val="00182CB4"/>
    <w:rsid w:val="0018423D"/>
    <w:rsid w:val="00184F66"/>
    <w:rsid w:val="0018703F"/>
    <w:rsid w:val="00187374"/>
    <w:rsid w:val="00190D2F"/>
    <w:rsid w:val="00191485"/>
    <w:rsid w:val="00194B75"/>
    <w:rsid w:val="00196605"/>
    <w:rsid w:val="001A0172"/>
    <w:rsid w:val="001A0E32"/>
    <w:rsid w:val="001A4319"/>
    <w:rsid w:val="001A62BD"/>
    <w:rsid w:val="001A6B00"/>
    <w:rsid w:val="001A7DDD"/>
    <w:rsid w:val="001A7F91"/>
    <w:rsid w:val="001B09CC"/>
    <w:rsid w:val="001B0C03"/>
    <w:rsid w:val="001B0C62"/>
    <w:rsid w:val="001B19F9"/>
    <w:rsid w:val="001B1B35"/>
    <w:rsid w:val="001B2349"/>
    <w:rsid w:val="001B2D68"/>
    <w:rsid w:val="001B2E37"/>
    <w:rsid w:val="001B3747"/>
    <w:rsid w:val="001B3B3F"/>
    <w:rsid w:val="001B4D4D"/>
    <w:rsid w:val="001B573C"/>
    <w:rsid w:val="001B6060"/>
    <w:rsid w:val="001B6EFD"/>
    <w:rsid w:val="001C08B7"/>
    <w:rsid w:val="001C1224"/>
    <w:rsid w:val="001C1F17"/>
    <w:rsid w:val="001C21E6"/>
    <w:rsid w:val="001C3820"/>
    <w:rsid w:val="001C3841"/>
    <w:rsid w:val="001C772F"/>
    <w:rsid w:val="001D0239"/>
    <w:rsid w:val="001D0D4D"/>
    <w:rsid w:val="001D2C80"/>
    <w:rsid w:val="001D3442"/>
    <w:rsid w:val="001D766F"/>
    <w:rsid w:val="001E0224"/>
    <w:rsid w:val="001E1E0B"/>
    <w:rsid w:val="001E4480"/>
    <w:rsid w:val="001E4C1E"/>
    <w:rsid w:val="001E5598"/>
    <w:rsid w:val="001F1480"/>
    <w:rsid w:val="001F19A3"/>
    <w:rsid w:val="001F1B03"/>
    <w:rsid w:val="001F3D55"/>
    <w:rsid w:val="001F4861"/>
    <w:rsid w:val="001F5D74"/>
    <w:rsid w:val="001F613B"/>
    <w:rsid w:val="001F71C9"/>
    <w:rsid w:val="001F74AB"/>
    <w:rsid w:val="001F7972"/>
    <w:rsid w:val="00200385"/>
    <w:rsid w:val="00200FD4"/>
    <w:rsid w:val="00201572"/>
    <w:rsid w:val="0020208A"/>
    <w:rsid w:val="002052F9"/>
    <w:rsid w:val="00210BE1"/>
    <w:rsid w:val="00210F9E"/>
    <w:rsid w:val="002136CF"/>
    <w:rsid w:val="00213FD2"/>
    <w:rsid w:val="00214C11"/>
    <w:rsid w:val="00215397"/>
    <w:rsid w:val="00216BC4"/>
    <w:rsid w:val="00216D75"/>
    <w:rsid w:val="00217E57"/>
    <w:rsid w:val="00222C76"/>
    <w:rsid w:val="0022363C"/>
    <w:rsid w:val="00225567"/>
    <w:rsid w:val="00227788"/>
    <w:rsid w:val="00227C20"/>
    <w:rsid w:val="00231D92"/>
    <w:rsid w:val="00235289"/>
    <w:rsid w:val="00241527"/>
    <w:rsid w:val="002455D4"/>
    <w:rsid w:val="00245B41"/>
    <w:rsid w:val="00246174"/>
    <w:rsid w:val="002471EB"/>
    <w:rsid w:val="00251CB4"/>
    <w:rsid w:val="00252AF0"/>
    <w:rsid w:val="002555A3"/>
    <w:rsid w:val="002560CE"/>
    <w:rsid w:val="0025710E"/>
    <w:rsid w:val="00260B6B"/>
    <w:rsid w:val="0026101F"/>
    <w:rsid w:val="00264077"/>
    <w:rsid w:val="00267D06"/>
    <w:rsid w:val="00271DA4"/>
    <w:rsid w:val="00272B28"/>
    <w:rsid w:val="00273D6C"/>
    <w:rsid w:val="00274307"/>
    <w:rsid w:val="0027448F"/>
    <w:rsid w:val="0027484F"/>
    <w:rsid w:val="00274EC9"/>
    <w:rsid w:val="00275DF9"/>
    <w:rsid w:val="002765A2"/>
    <w:rsid w:val="002765CE"/>
    <w:rsid w:val="002810F5"/>
    <w:rsid w:val="00282C72"/>
    <w:rsid w:val="00284549"/>
    <w:rsid w:val="00285B49"/>
    <w:rsid w:val="002868C5"/>
    <w:rsid w:val="00286A9F"/>
    <w:rsid w:val="00286C7A"/>
    <w:rsid w:val="0029113A"/>
    <w:rsid w:val="00291BBA"/>
    <w:rsid w:val="00291C9C"/>
    <w:rsid w:val="002920FD"/>
    <w:rsid w:val="00292DD6"/>
    <w:rsid w:val="0029391A"/>
    <w:rsid w:val="002949D7"/>
    <w:rsid w:val="00295348"/>
    <w:rsid w:val="00295EB1"/>
    <w:rsid w:val="00297111"/>
    <w:rsid w:val="00297B36"/>
    <w:rsid w:val="00297C86"/>
    <w:rsid w:val="00297E49"/>
    <w:rsid w:val="002A244B"/>
    <w:rsid w:val="002A2AF5"/>
    <w:rsid w:val="002A38BE"/>
    <w:rsid w:val="002A5EF2"/>
    <w:rsid w:val="002A6E7B"/>
    <w:rsid w:val="002A7FFD"/>
    <w:rsid w:val="002B0856"/>
    <w:rsid w:val="002B1C6D"/>
    <w:rsid w:val="002B48C1"/>
    <w:rsid w:val="002B6E53"/>
    <w:rsid w:val="002B7BA4"/>
    <w:rsid w:val="002C0C62"/>
    <w:rsid w:val="002C0F65"/>
    <w:rsid w:val="002C18D2"/>
    <w:rsid w:val="002C434B"/>
    <w:rsid w:val="002C4E37"/>
    <w:rsid w:val="002C526A"/>
    <w:rsid w:val="002C6AD8"/>
    <w:rsid w:val="002C7066"/>
    <w:rsid w:val="002D1C89"/>
    <w:rsid w:val="002E0360"/>
    <w:rsid w:val="002E19C1"/>
    <w:rsid w:val="002E2A89"/>
    <w:rsid w:val="002E4622"/>
    <w:rsid w:val="002E5AA8"/>
    <w:rsid w:val="002E5F22"/>
    <w:rsid w:val="002F0050"/>
    <w:rsid w:val="002F0D56"/>
    <w:rsid w:val="002F12BC"/>
    <w:rsid w:val="002F486B"/>
    <w:rsid w:val="002F6037"/>
    <w:rsid w:val="002F6DDF"/>
    <w:rsid w:val="002F7BAA"/>
    <w:rsid w:val="00300121"/>
    <w:rsid w:val="0030074C"/>
    <w:rsid w:val="003007CD"/>
    <w:rsid w:val="00305243"/>
    <w:rsid w:val="00307900"/>
    <w:rsid w:val="00307FCA"/>
    <w:rsid w:val="00311765"/>
    <w:rsid w:val="00315491"/>
    <w:rsid w:val="00320092"/>
    <w:rsid w:val="00322259"/>
    <w:rsid w:val="0032235F"/>
    <w:rsid w:val="00322AFA"/>
    <w:rsid w:val="003236BD"/>
    <w:rsid w:val="00323A46"/>
    <w:rsid w:val="0032434D"/>
    <w:rsid w:val="0032586F"/>
    <w:rsid w:val="0033054D"/>
    <w:rsid w:val="00331A3B"/>
    <w:rsid w:val="00332490"/>
    <w:rsid w:val="00333573"/>
    <w:rsid w:val="0033396B"/>
    <w:rsid w:val="0033630E"/>
    <w:rsid w:val="003364FB"/>
    <w:rsid w:val="00336ACE"/>
    <w:rsid w:val="00337410"/>
    <w:rsid w:val="00337D4A"/>
    <w:rsid w:val="00340446"/>
    <w:rsid w:val="003406A4"/>
    <w:rsid w:val="0034087C"/>
    <w:rsid w:val="00340F29"/>
    <w:rsid w:val="003412F7"/>
    <w:rsid w:val="00341B5A"/>
    <w:rsid w:val="00341CCC"/>
    <w:rsid w:val="00341D48"/>
    <w:rsid w:val="00342CBB"/>
    <w:rsid w:val="00342FF1"/>
    <w:rsid w:val="00344519"/>
    <w:rsid w:val="00344C4E"/>
    <w:rsid w:val="0034513E"/>
    <w:rsid w:val="0034709B"/>
    <w:rsid w:val="0034749A"/>
    <w:rsid w:val="00350EFE"/>
    <w:rsid w:val="00352D46"/>
    <w:rsid w:val="00352F22"/>
    <w:rsid w:val="00354EA4"/>
    <w:rsid w:val="00356C4A"/>
    <w:rsid w:val="00361A55"/>
    <w:rsid w:val="00362C54"/>
    <w:rsid w:val="003658BA"/>
    <w:rsid w:val="00366784"/>
    <w:rsid w:val="00370E22"/>
    <w:rsid w:val="003746CB"/>
    <w:rsid w:val="00375569"/>
    <w:rsid w:val="00377F02"/>
    <w:rsid w:val="00380056"/>
    <w:rsid w:val="00382AF3"/>
    <w:rsid w:val="003832A2"/>
    <w:rsid w:val="00384A84"/>
    <w:rsid w:val="00385DAD"/>
    <w:rsid w:val="00394B23"/>
    <w:rsid w:val="00395920"/>
    <w:rsid w:val="00396C9A"/>
    <w:rsid w:val="0039718C"/>
    <w:rsid w:val="003979AA"/>
    <w:rsid w:val="00397DC5"/>
    <w:rsid w:val="003A1250"/>
    <w:rsid w:val="003A3825"/>
    <w:rsid w:val="003A482A"/>
    <w:rsid w:val="003A50DE"/>
    <w:rsid w:val="003A69B6"/>
    <w:rsid w:val="003A7BE0"/>
    <w:rsid w:val="003A7F96"/>
    <w:rsid w:val="003B0E0F"/>
    <w:rsid w:val="003B200B"/>
    <w:rsid w:val="003B5615"/>
    <w:rsid w:val="003B7471"/>
    <w:rsid w:val="003B76D8"/>
    <w:rsid w:val="003C12F2"/>
    <w:rsid w:val="003C1C94"/>
    <w:rsid w:val="003C251F"/>
    <w:rsid w:val="003C2671"/>
    <w:rsid w:val="003C4463"/>
    <w:rsid w:val="003C6C95"/>
    <w:rsid w:val="003D0282"/>
    <w:rsid w:val="003D02A3"/>
    <w:rsid w:val="003D13DF"/>
    <w:rsid w:val="003D2725"/>
    <w:rsid w:val="003D52D0"/>
    <w:rsid w:val="003D600F"/>
    <w:rsid w:val="003D641C"/>
    <w:rsid w:val="003D6DC1"/>
    <w:rsid w:val="003D6FDD"/>
    <w:rsid w:val="003D7171"/>
    <w:rsid w:val="003E006F"/>
    <w:rsid w:val="003E06FD"/>
    <w:rsid w:val="003E0BBC"/>
    <w:rsid w:val="003E23B3"/>
    <w:rsid w:val="003E26E6"/>
    <w:rsid w:val="003E2D33"/>
    <w:rsid w:val="003E4290"/>
    <w:rsid w:val="003E4376"/>
    <w:rsid w:val="003E5D77"/>
    <w:rsid w:val="003E5FCA"/>
    <w:rsid w:val="003E6746"/>
    <w:rsid w:val="003E6A67"/>
    <w:rsid w:val="003E6AA6"/>
    <w:rsid w:val="003E6AFD"/>
    <w:rsid w:val="003E72D2"/>
    <w:rsid w:val="003F0B77"/>
    <w:rsid w:val="003F17A8"/>
    <w:rsid w:val="003F376A"/>
    <w:rsid w:val="003F3B32"/>
    <w:rsid w:val="003F4E88"/>
    <w:rsid w:val="003F5CF1"/>
    <w:rsid w:val="003F79F6"/>
    <w:rsid w:val="003F7CC8"/>
    <w:rsid w:val="004008CB"/>
    <w:rsid w:val="004011A9"/>
    <w:rsid w:val="0040173F"/>
    <w:rsid w:val="00401CF0"/>
    <w:rsid w:val="004025A7"/>
    <w:rsid w:val="00404282"/>
    <w:rsid w:val="0040471D"/>
    <w:rsid w:val="004059A6"/>
    <w:rsid w:val="00405AFF"/>
    <w:rsid w:val="004069F9"/>
    <w:rsid w:val="00407623"/>
    <w:rsid w:val="00407CF0"/>
    <w:rsid w:val="00407E81"/>
    <w:rsid w:val="004135CC"/>
    <w:rsid w:val="00413EE0"/>
    <w:rsid w:val="004140E5"/>
    <w:rsid w:val="00414757"/>
    <w:rsid w:val="00414DC4"/>
    <w:rsid w:val="00420C45"/>
    <w:rsid w:val="00425FCF"/>
    <w:rsid w:val="00432D68"/>
    <w:rsid w:val="00435444"/>
    <w:rsid w:val="00436172"/>
    <w:rsid w:val="00441085"/>
    <w:rsid w:val="004474D3"/>
    <w:rsid w:val="00447C71"/>
    <w:rsid w:val="00450C4B"/>
    <w:rsid w:val="004512DD"/>
    <w:rsid w:val="004546A3"/>
    <w:rsid w:val="0045721E"/>
    <w:rsid w:val="00457CF9"/>
    <w:rsid w:val="00461065"/>
    <w:rsid w:val="00463466"/>
    <w:rsid w:val="00463E7C"/>
    <w:rsid w:val="00464E35"/>
    <w:rsid w:val="00467E54"/>
    <w:rsid w:val="0047021C"/>
    <w:rsid w:val="004702B1"/>
    <w:rsid w:val="00475589"/>
    <w:rsid w:val="00476235"/>
    <w:rsid w:val="00481426"/>
    <w:rsid w:val="004825E0"/>
    <w:rsid w:val="004837DE"/>
    <w:rsid w:val="00484CD9"/>
    <w:rsid w:val="00485C7C"/>
    <w:rsid w:val="004870CA"/>
    <w:rsid w:val="004900A8"/>
    <w:rsid w:val="004943DB"/>
    <w:rsid w:val="00494944"/>
    <w:rsid w:val="00494B03"/>
    <w:rsid w:val="004950F1"/>
    <w:rsid w:val="004965D1"/>
    <w:rsid w:val="00497940"/>
    <w:rsid w:val="004A05A6"/>
    <w:rsid w:val="004A089A"/>
    <w:rsid w:val="004A11DE"/>
    <w:rsid w:val="004A2C3B"/>
    <w:rsid w:val="004A2F3B"/>
    <w:rsid w:val="004A3176"/>
    <w:rsid w:val="004A3284"/>
    <w:rsid w:val="004A5538"/>
    <w:rsid w:val="004A69CF"/>
    <w:rsid w:val="004A73BE"/>
    <w:rsid w:val="004A73CB"/>
    <w:rsid w:val="004A78C9"/>
    <w:rsid w:val="004B114C"/>
    <w:rsid w:val="004B1F97"/>
    <w:rsid w:val="004B315B"/>
    <w:rsid w:val="004B6783"/>
    <w:rsid w:val="004B69C5"/>
    <w:rsid w:val="004B6ABA"/>
    <w:rsid w:val="004C07E4"/>
    <w:rsid w:val="004C0F25"/>
    <w:rsid w:val="004C1503"/>
    <w:rsid w:val="004C188A"/>
    <w:rsid w:val="004C2349"/>
    <w:rsid w:val="004C3CF9"/>
    <w:rsid w:val="004C406F"/>
    <w:rsid w:val="004C45A9"/>
    <w:rsid w:val="004D0418"/>
    <w:rsid w:val="004D0980"/>
    <w:rsid w:val="004D3793"/>
    <w:rsid w:val="004D4C50"/>
    <w:rsid w:val="004D56B0"/>
    <w:rsid w:val="004D6772"/>
    <w:rsid w:val="004D67F4"/>
    <w:rsid w:val="004E1037"/>
    <w:rsid w:val="004E30C6"/>
    <w:rsid w:val="004E3653"/>
    <w:rsid w:val="004E3C6F"/>
    <w:rsid w:val="004E3DE9"/>
    <w:rsid w:val="004E5CC3"/>
    <w:rsid w:val="004E65A9"/>
    <w:rsid w:val="004E6E88"/>
    <w:rsid w:val="004F425C"/>
    <w:rsid w:val="004F44C7"/>
    <w:rsid w:val="004F523B"/>
    <w:rsid w:val="004F6298"/>
    <w:rsid w:val="004F725C"/>
    <w:rsid w:val="00502D42"/>
    <w:rsid w:val="005066DB"/>
    <w:rsid w:val="0050756B"/>
    <w:rsid w:val="00507B29"/>
    <w:rsid w:val="0051037F"/>
    <w:rsid w:val="00512DE4"/>
    <w:rsid w:val="00513F16"/>
    <w:rsid w:val="005145BD"/>
    <w:rsid w:val="005146FC"/>
    <w:rsid w:val="00514ABF"/>
    <w:rsid w:val="00515066"/>
    <w:rsid w:val="005152E2"/>
    <w:rsid w:val="005153B6"/>
    <w:rsid w:val="00515AE0"/>
    <w:rsid w:val="00515F3F"/>
    <w:rsid w:val="00516425"/>
    <w:rsid w:val="00523A83"/>
    <w:rsid w:val="0052470A"/>
    <w:rsid w:val="00524C11"/>
    <w:rsid w:val="00527003"/>
    <w:rsid w:val="0052726F"/>
    <w:rsid w:val="00532129"/>
    <w:rsid w:val="005356EC"/>
    <w:rsid w:val="0053580E"/>
    <w:rsid w:val="0053666D"/>
    <w:rsid w:val="00537115"/>
    <w:rsid w:val="00537964"/>
    <w:rsid w:val="00540079"/>
    <w:rsid w:val="00541763"/>
    <w:rsid w:val="005419D5"/>
    <w:rsid w:val="00542F12"/>
    <w:rsid w:val="00543A90"/>
    <w:rsid w:val="00543D84"/>
    <w:rsid w:val="00544317"/>
    <w:rsid w:val="005447B1"/>
    <w:rsid w:val="00544FFB"/>
    <w:rsid w:val="0054591A"/>
    <w:rsid w:val="00545F0D"/>
    <w:rsid w:val="00546061"/>
    <w:rsid w:val="00546313"/>
    <w:rsid w:val="00547D1D"/>
    <w:rsid w:val="00550F71"/>
    <w:rsid w:val="005515C1"/>
    <w:rsid w:val="00553F0E"/>
    <w:rsid w:val="00556B31"/>
    <w:rsid w:val="005607BD"/>
    <w:rsid w:val="0056239F"/>
    <w:rsid w:val="005625A6"/>
    <w:rsid w:val="005631EC"/>
    <w:rsid w:val="005639A1"/>
    <w:rsid w:val="0056414A"/>
    <w:rsid w:val="0056536A"/>
    <w:rsid w:val="0056560C"/>
    <w:rsid w:val="00565807"/>
    <w:rsid w:val="0057089B"/>
    <w:rsid w:val="00572421"/>
    <w:rsid w:val="00572A1C"/>
    <w:rsid w:val="0057513F"/>
    <w:rsid w:val="00576CF2"/>
    <w:rsid w:val="00576F4F"/>
    <w:rsid w:val="00580DE2"/>
    <w:rsid w:val="005815C2"/>
    <w:rsid w:val="00582BB2"/>
    <w:rsid w:val="00585173"/>
    <w:rsid w:val="00585761"/>
    <w:rsid w:val="00586130"/>
    <w:rsid w:val="00586836"/>
    <w:rsid w:val="00586F52"/>
    <w:rsid w:val="00586F77"/>
    <w:rsid w:val="00590F2C"/>
    <w:rsid w:val="00593071"/>
    <w:rsid w:val="00594A53"/>
    <w:rsid w:val="005951BF"/>
    <w:rsid w:val="005970E1"/>
    <w:rsid w:val="005A0211"/>
    <w:rsid w:val="005A13A0"/>
    <w:rsid w:val="005A39B8"/>
    <w:rsid w:val="005A713E"/>
    <w:rsid w:val="005B0634"/>
    <w:rsid w:val="005B14DE"/>
    <w:rsid w:val="005B1F40"/>
    <w:rsid w:val="005B2563"/>
    <w:rsid w:val="005B373D"/>
    <w:rsid w:val="005B4D09"/>
    <w:rsid w:val="005B70A4"/>
    <w:rsid w:val="005C01B5"/>
    <w:rsid w:val="005C07E8"/>
    <w:rsid w:val="005C2445"/>
    <w:rsid w:val="005C3C22"/>
    <w:rsid w:val="005C4285"/>
    <w:rsid w:val="005C42E8"/>
    <w:rsid w:val="005C4456"/>
    <w:rsid w:val="005C4C05"/>
    <w:rsid w:val="005D21F2"/>
    <w:rsid w:val="005D361C"/>
    <w:rsid w:val="005D5532"/>
    <w:rsid w:val="005D5A1A"/>
    <w:rsid w:val="005D5AD2"/>
    <w:rsid w:val="005D73A0"/>
    <w:rsid w:val="005D7924"/>
    <w:rsid w:val="005E08C7"/>
    <w:rsid w:val="005E192B"/>
    <w:rsid w:val="005E1D0B"/>
    <w:rsid w:val="005E2181"/>
    <w:rsid w:val="005E2818"/>
    <w:rsid w:val="005E2DEB"/>
    <w:rsid w:val="005E33D3"/>
    <w:rsid w:val="005E4501"/>
    <w:rsid w:val="005E453E"/>
    <w:rsid w:val="005E4FA7"/>
    <w:rsid w:val="005F0685"/>
    <w:rsid w:val="005F1A68"/>
    <w:rsid w:val="005F5816"/>
    <w:rsid w:val="005F5DB6"/>
    <w:rsid w:val="005F6635"/>
    <w:rsid w:val="005F6B4C"/>
    <w:rsid w:val="005F6DB0"/>
    <w:rsid w:val="005F7E54"/>
    <w:rsid w:val="00600B45"/>
    <w:rsid w:val="0060134F"/>
    <w:rsid w:val="0060136D"/>
    <w:rsid w:val="006023DF"/>
    <w:rsid w:val="00602AE8"/>
    <w:rsid w:val="00603715"/>
    <w:rsid w:val="00603E75"/>
    <w:rsid w:val="00603F39"/>
    <w:rsid w:val="0060465B"/>
    <w:rsid w:val="006057D1"/>
    <w:rsid w:val="00607886"/>
    <w:rsid w:val="00610252"/>
    <w:rsid w:val="006104F5"/>
    <w:rsid w:val="00615CD8"/>
    <w:rsid w:val="006210B2"/>
    <w:rsid w:val="00623818"/>
    <w:rsid w:val="00623E46"/>
    <w:rsid w:val="00624794"/>
    <w:rsid w:val="006257E0"/>
    <w:rsid w:val="00626C4A"/>
    <w:rsid w:val="00626E0A"/>
    <w:rsid w:val="00627946"/>
    <w:rsid w:val="00627F56"/>
    <w:rsid w:val="006306E5"/>
    <w:rsid w:val="00630A18"/>
    <w:rsid w:val="006321B3"/>
    <w:rsid w:val="00634227"/>
    <w:rsid w:val="00634ACD"/>
    <w:rsid w:val="00635393"/>
    <w:rsid w:val="00635A6A"/>
    <w:rsid w:val="0063619C"/>
    <w:rsid w:val="00637AC9"/>
    <w:rsid w:val="00640E55"/>
    <w:rsid w:val="00643A86"/>
    <w:rsid w:val="00644F49"/>
    <w:rsid w:val="006476FA"/>
    <w:rsid w:val="00647906"/>
    <w:rsid w:val="00647E26"/>
    <w:rsid w:val="00650944"/>
    <w:rsid w:val="006520F7"/>
    <w:rsid w:val="00653F4C"/>
    <w:rsid w:val="00655AF1"/>
    <w:rsid w:val="006566CC"/>
    <w:rsid w:val="00656B2A"/>
    <w:rsid w:val="00662051"/>
    <w:rsid w:val="006627F3"/>
    <w:rsid w:val="00662B02"/>
    <w:rsid w:val="00662D4A"/>
    <w:rsid w:val="00662F3D"/>
    <w:rsid w:val="00665950"/>
    <w:rsid w:val="0067099B"/>
    <w:rsid w:val="00671097"/>
    <w:rsid w:val="00671B80"/>
    <w:rsid w:val="00676696"/>
    <w:rsid w:val="00676C44"/>
    <w:rsid w:val="0068038E"/>
    <w:rsid w:val="00681C46"/>
    <w:rsid w:val="0068201F"/>
    <w:rsid w:val="00683B89"/>
    <w:rsid w:val="00683FF5"/>
    <w:rsid w:val="006846E6"/>
    <w:rsid w:val="00685340"/>
    <w:rsid w:val="00685CDF"/>
    <w:rsid w:val="00685E00"/>
    <w:rsid w:val="0069046F"/>
    <w:rsid w:val="00691403"/>
    <w:rsid w:val="00693A15"/>
    <w:rsid w:val="00693DA5"/>
    <w:rsid w:val="00695D9E"/>
    <w:rsid w:val="0069609F"/>
    <w:rsid w:val="0069737A"/>
    <w:rsid w:val="006A1853"/>
    <w:rsid w:val="006A1B80"/>
    <w:rsid w:val="006A2081"/>
    <w:rsid w:val="006A2820"/>
    <w:rsid w:val="006A45D3"/>
    <w:rsid w:val="006A5ECA"/>
    <w:rsid w:val="006A766F"/>
    <w:rsid w:val="006B02BB"/>
    <w:rsid w:val="006B0CA4"/>
    <w:rsid w:val="006B17E7"/>
    <w:rsid w:val="006B2607"/>
    <w:rsid w:val="006B2896"/>
    <w:rsid w:val="006B3BA7"/>
    <w:rsid w:val="006B3C0F"/>
    <w:rsid w:val="006B4DAC"/>
    <w:rsid w:val="006B7607"/>
    <w:rsid w:val="006C0F5D"/>
    <w:rsid w:val="006C0FF8"/>
    <w:rsid w:val="006C2414"/>
    <w:rsid w:val="006C3AB8"/>
    <w:rsid w:val="006C4ACA"/>
    <w:rsid w:val="006C5F95"/>
    <w:rsid w:val="006C6495"/>
    <w:rsid w:val="006C74CF"/>
    <w:rsid w:val="006C760A"/>
    <w:rsid w:val="006D0137"/>
    <w:rsid w:val="006D0379"/>
    <w:rsid w:val="006D095D"/>
    <w:rsid w:val="006D0DDB"/>
    <w:rsid w:val="006D1631"/>
    <w:rsid w:val="006D182C"/>
    <w:rsid w:val="006D1FFA"/>
    <w:rsid w:val="006D2299"/>
    <w:rsid w:val="006D243C"/>
    <w:rsid w:val="006D24FF"/>
    <w:rsid w:val="006D2ABE"/>
    <w:rsid w:val="006D41B3"/>
    <w:rsid w:val="006D4B60"/>
    <w:rsid w:val="006D7D36"/>
    <w:rsid w:val="006E2D4B"/>
    <w:rsid w:val="006E3EE7"/>
    <w:rsid w:val="006E49B8"/>
    <w:rsid w:val="006E4E66"/>
    <w:rsid w:val="006E5C4A"/>
    <w:rsid w:val="006E7E54"/>
    <w:rsid w:val="006F24EC"/>
    <w:rsid w:val="006F4668"/>
    <w:rsid w:val="006F5D6F"/>
    <w:rsid w:val="006F6B75"/>
    <w:rsid w:val="006F6D88"/>
    <w:rsid w:val="006F73F7"/>
    <w:rsid w:val="00700100"/>
    <w:rsid w:val="00700862"/>
    <w:rsid w:val="00701F6F"/>
    <w:rsid w:val="00702504"/>
    <w:rsid w:val="00703D7E"/>
    <w:rsid w:val="00704D49"/>
    <w:rsid w:val="00705E2A"/>
    <w:rsid w:val="00706BE2"/>
    <w:rsid w:val="007070DB"/>
    <w:rsid w:val="00707CD4"/>
    <w:rsid w:val="00707E7B"/>
    <w:rsid w:val="00710A95"/>
    <w:rsid w:val="007113BC"/>
    <w:rsid w:val="007113E6"/>
    <w:rsid w:val="00712C3A"/>
    <w:rsid w:val="0071416B"/>
    <w:rsid w:val="0071561F"/>
    <w:rsid w:val="00716997"/>
    <w:rsid w:val="007176E6"/>
    <w:rsid w:val="00717985"/>
    <w:rsid w:val="0072179F"/>
    <w:rsid w:val="00722455"/>
    <w:rsid w:val="007234E4"/>
    <w:rsid w:val="00724024"/>
    <w:rsid w:val="0072442E"/>
    <w:rsid w:val="00725579"/>
    <w:rsid w:val="00725792"/>
    <w:rsid w:val="00725FD2"/>
    <w:rsid w:val="00726309"/>
    <w:rsid w:val="00726D33"/>
    <w:rsid w:val="007277B8"/>
    <w:rsid w:val="00730051"/>
    <w:rsid w:val="00733F24"/>
    <w:rsid w:val="00735A30"/>
    <w:rsid w:val="007372D7"/>
    <w:rsid w:val="00740966"/>
    <w:rsid w:val="007413E5"/>
    <w:rsid w:val="00741413"/>
    <w:rsid w:val="00744839"/>
    <w:rsid w:val="00745AD4"/>
    <w:rsid w:val="007468DE"/>
    <w:rsid w:val="00746BAB"/>
    <w:rsid w:val="00750766"/>
    <w:rsid w:val="00751E6A"/>
    <w:rsid w:val="0075320A"/>
    <w:rsid w:val="007544FA"/>
    <w:rsid w:val="00754A40"/>
    <w:rsid w:val="00755119"/>
    <w:rsid w:val="007569F2"/>
    <w:rsid w:val="00757914"/>
    <w:rsid w:val="00760744"/>
    <w:rsid w:val="0076122F"/>
    <w:rsid w:val="00761AD0"/>
    <w:rsid w:val="007656BF"/>
    <w:rsid w:val="00765C9B"/>
    <w:rsid w:val="007666E2"/>
    <w:rsid w:val="0077013E"/>
    <w:rsid w:val="007709E8"/>
    <w:rsid w:val="007716AC"/>
    <w:rsid w:val="007727ED"/>
    <w:rsid w:val="00773406"/>
    <w:rsid w:val="00776F91"/>
    <w:rsid w:val="007770B9"/>
    <w:rsid w:val="00777CF1"/>
    <w:rsid w:val="00782538"/>
    <w:rsid w:val="00786851"/>
    <w:rsid w:val="007900D4"/>
    <w:rsid w:val="00790554"/>
    <w:rsid w:val="00792793"/>
    <w:rsid w:val="00792E5F"/>
    <w:rsid w:val="0079434E"/>
    <w:rsid w:val="00794473"/>
    <w:rsid w:val="00794E5D"/>
    <w:rsid w:val="007A0B7A"/>
    <w:rsid w:val="007A19CE"/>
    <w:rsid w:val="007A245C"/>
    <w:rsid w:val="007A639C"/>
    <w:rsid w:val="007A7342"/>
    <w:rsid w:val="007B10DA"/>
    <w:rsid w:val="007B3536"/>
    <w:rsid w:val="007B5609"/>
    <w:rsid w:val="007C144A"/>
    <w:rsid w:val="007C1D09"/>
    <w:rsid w:val="007C2693"/>
    <w:rsid w:val="007C4E08"/>
    <w:rsid w:val="007C5118"/>
    <w:rsid w:val="007C5770"/>
    <w:rsid w:val="007C595C"/>
    <w:rsid w:val="007C5A04"/>
    <w:rsid w:val="007C5A29"/>
    <w:rsid w:val="007C5B59"/>
    <w:rsid w:val="007C705C"/>
    <w:rsid w:val="007D24C8"/>
    <w:rsid w:val="007D295A"/>
    <w:rsid w:val="007D2AD1"/>
    <w:rsid w:val="007D3826"/>
    <w:rsid w:val="007D4CAB"/>
    <w:rsid w:val="007D6BB3"/>
    <w:rsid w:val="007E02CA"/>
    <w:rsid w:val="007E084A"/>
    <w:rsid w:val="007E12D0"/>
    <w:rsid w:val="007E1752"/>
    <w:rsid w:val="007E1FB6"/>
    <w:rsid w:val="007E22FD"/>
    <w:rsid w:val="007E5289"/>
    <w:rsid w:val="007E61E0"/>
    <w:rsid w:val="007E6663"/>
    <w:rsid w:val="007F1175"/>
    <w:rsid w:val="007F1725"/>
    <w:rsid w:val="007F2789"/>
    <w:rsid w:val="007F35F0"/>
    <w:rsid w:val="007F3ECC"/>
    <w:rsid w:val="007F5C7E"/>
    <w:rsid w:val="007F5E7B"/>
    <w:rsid w:val="007F728C"/>
    <w:rsid w:val="007F7CCE"/>
    <w:rsid w:val="008016CD"/>
    <w:rsid w:val="00802F95"/>
    <w:rsid w:val="00804564"/>
    <w:rsid w:val="008116EA"/>
    <w:rsid w:val="00811761"/>
    <w:rsid w:val="0081191C"/>
    <w:rsid w:val="00812BAA"/>
    <w:rsid w:val="00815DA4"/>
    <w:rsid w:val="00816042"/>
    <w:rsid w:val="008172E5"/>
    <w:rsid w:val="00820E89"/>
    <w:rsid w:val="00821141"/>
    <w:rsid w:val="008218FC"/>
    <w:rsid w:val="00821947"/>
    <w:rsid w:val="00823086"/>
    <w:rsid w:val="00823F63"/>
    <w:rsid w:val="00824406"/>
    <w:rsid w:val="00826908"/>
    <w:rsid w:val="00827981"/>
    <w:rsid w:val="00831558"/>
    <w:rsid w:val="00831E14"/>
    <w:rsid w:val="008324A2"/>
    <w:rsid w:val="00832A22"/>
    <w:rsid w:val="008337EA"/>
    <w:rsid w:val="00834D17"/>
    <w:rsid w:val="0083577C"/>
    <w:rsid w:val="00835A13"/>
    <w:rsid w:val="00836484"/>
    <w:rsid w:val="00836B80"/>
    <w:rsid w:val="0083748C"/>
    <w:rsid w:val="00837B10"/>
    <w:rsid w:val="008409E0"/>
    <w:rsid w:val="008415EC"/>
    <w:rsid w:val="00841D4F"/>
    <w:rsid w:val="0084240E"/>
    <w:rsid w:val="008437D3"/>
    <w:rsid w:val="0084409D"/>
    <w:rsid w:val="00844D23"/>
    <w:rsid w:val="008459E6"/>
    <w:rsid w:val="00846CD1"/>
    <w:rsid w:val="008508EB"/>
    <w:rsid w:val="008509EE"/>
    <w:rsid w:val="0085143B"/>
    <w:rsid w:val="008522D8"/>
    <w:rsid w:val="008525F7"/>
    <w:rsid w:val="00853880"/>
    <w:rsid w:val="00854FE9"/>
    <w:rsid w:val="00856605"/>
    <w:rsid w:val="00856688"/>
    <w:rsid w:val="0085759D"/>
    <w:rsid w:val="00860A23"/>
    <w:rsid w:val="00860B1A"/>
    <w:rsid w:val="00860E23"/>
    <w:rsid w:val="008613F0"/>
    <w:rsid w:val="00862ED4"/>
    <w:rsid w:val="00863096"/>
    <w:rsid w:val="008646F1"/>
    <w:rsid w:val="00864C4F"/>
    <w:rsid w:val="00867355"/>
    <w:rsid w:val="00867AF0"/>
    <w:rsid w:val="00872577"/>
    <w:rsid w:val="00872FBF"/>
    <w:rsid w:val="0087302F"/>
    <w:rsid w:val="008748E1"/>
    <w:rsid w:val="00880800"/>
    <w:rsid w:val="00885F76"/>
    <w:rsid w:val="008862AA"/>
    <w:rsid w:val="0088683B"/>
    <w:rsid w:val="008873DB"/>
    <w:rsid w:val="008879A3"/>
    <w:rsid w:val="00891C5E"/>
    <w:rsid w:val="00893FD2"/>
    <w:rsid w:val="008A056B"/>
    <w:rsid w:val="008A12F4"/>
    <w:rsid w:val="008A3C23"/>
    <w:rsid w:val="008A4478"/>
    <w:rsid w:val="008A4C5D"/>
    <w:rsid w:val="008A5D31"/>
    <w:rsid w:val="008A72E4"/>
    <w:rsid w:val="008A7704"/>
    <w:rsid w:val="008A7E5E"/>
    <w:rsid w:val="008B0623"/>
    <w:rsid w:val="008B380B"/>
    <w:rsid w:val="008B408F"/>
    <w:rsid w:val="008B4C93"/>
    <w:rsid w:val="008B5B74"/>
    <w:rsid w:val="008B6595"/>
    <w:rsid w:val="008B7645"/>
    <w:rsid w:val="008C134B"/>
    <w:rsid w:val="008C3CC2"/>
    <w:rsid w:val="008C3D22"/>
    <w:rsid w:val="008C5301"/>
    <w:rsid w:val="008C552C"/>
    <w:rsid w:val="008D38A9"/>
    <w:rsid w:val="008D4352"/>
    <w:rsid w:val="008D786E"/>
    <w:rsid w:val="008E0DA1"/>
    <w:rsid w:val="008E11FB"/>
    <w:rsid w:val="008E1532"/>
    <w:rsid w:val="008E17BB"/>
    <w:rsid w:val="008E2673"/>
    <w:rsid w:val="008E33B6"/>
    <w:rsid w:val="008E46F2"/>
    <w:rsid w:val="008E6B89"/>
    <w:rsid w:val="008E778E"/>
    <w:rsid w:val="008F21DB"/>
    <w:rsid w:val="008F35CF"/>
    <w:rsid w:val="008F3A40"/>
    <w:rsid w:val="008F4308"/>
    <w:rsid w:val="008F4761"/>
    <w:rsid w:val="008F52E0"/>
    <w:rsid w:val="008F674A"/>
    <w:rsid w:val="008F6ADC"/>
    <w:rsid w:val="008F733B"/>
    <w:rsid w:val="009025BE"/>
    <w:rsid w:val="00903568"/>
    <w:rsid w:val="009047E6"/>
    <w:rsid w:val="00905F10"/>
    <w:rsid w:val="009071FE"/>
    <w:rsid w:val="00907D98"/>
    <w:rsid w:val="0091031D"/>
    <w:rsid w:val="0091140C"/>
    <w:rsid w:val="009118DC"/>
    <w:rsid w:val="00913922"/>
    <w:rsid w:val="00915871"/>
    <w:rsid w:val="00916C74"/>
    <w:rsid w:val="00917AB6"/>
    <w:rsid w:val="00920D57"/>
    <w:rsid w:val="00921BC1"/>
    <w:rsid w:val="00926EE1"/>
    <w:rsid w:val="00930C2E"/>
    <w:rsid w:val="00933088"/>
    <w:rsid w:val="00934572"/>
    <w:rsid w:val="009353EB"/>
    <w:rsid w:val="00936E83"/>
    <w:rsid w:val="00937823"/>
    <w:rsid w:val="00937C4A"/>
    <w:rsid w:val="00942121"/>
    <w:rsid w:val="0094359C"/>
    <w:rsid w:val="009442DF"/>
    <w:rsid w:val="009450C7"/>
    <w:rsid w:val="00946D4E"/>
    <w:rsid w:val="009504F8"/>
    <w:rsid w:val="00954370"/>
    <w:rsid w:val="00955536"/>
    <w:rsid w:val="009561B8"/>
    <w:rsid w:val="00956757"/>
    <w:rsid w:val="009568A2"/>
    <w:rsid w:val="009602AF"/>
    <w:rsid w:val="00962042"/>
    <w:rsid w:val="00962320"/>
    <w:rsid w:val="00963750"/>
    <w:rsid w:val="00970263"/>
    <w:rsid w:val="00973307"/>
    <w:rsid w:val="00973E2F"/>
    <w:rsid w:val="0097511D"/>
    <w:rsid w:val="0097519F"/>
    <w:rsid w:val="00975244"/>
    <w:rsid w:val="00976BF8"/>
    <w:rsid w:val="00977926"/>
    <w:rsid w:val="00977E9E"/>
    <w:rsid w:val="00981173"/>
    <w:rsid w:val="00981E25"/>
    <w:rsid w:val="009820CE"/>
    <w:rsid w:val="009825E4"/>
    <w:rsid w:val="0098350A"/>
    <w:rsid w:val="009843CC"/>
    <w:rsid w:val="00984A35"/>
    <w:rsid w:val="009860BB"/>
    <w:rsid w:val="009866AE"/>
    <w:rsid w:val="009900B6"/>
    <w:rsid w:val="009910E5"/>
    <w:rsid w:val="009914A0"/>
    <w:rsid w:val="00992E52"/>
    <w:rsid w:val="00993BE0"/>
    <w:rsid w:val="00993D1D"/>
    <w:rsid w:val="00993D97"/>
    <w:rsid w:val="00996A8A"/>
    <w:rsid w:val="009A02AD"/>
    <w:rsid w:val="009A02B5"/>
    <w:rsid w:val="009A2DFB"/>
    <w:rsid w:val="009A4CE9"/>
    <w:rsid w:val="009A51BD"/>
    <w:rsid w:val="009A5AA4"/>
    <w:rsid w:val="009A6A4D"/>
    <w:rsid w:val="009A6D2F"/>
    <w:rsid w:val="009A6EB1"/>
    <w:rsid w:val="009B017E"/>
    <w:rsid w:val="009B0EC5"/>
    <w:rsid w:val="009B36A4"/>
    <w:rsid w:val="009B5B18"/>
    <w:rsid w:val="009B6449"/>
    <w:rsid w:val="009B6FFA"/>
    <w:rsid w:val="009B7D67"/>
    <w:rsid w:val="009C2CD2"/>
    <w:rsid w:val="009C4CBA"/>
    <w:rsid w:val="009C4D23"/>
    <w:rsid w:val="009C5460"/>
    <w:rsid w:val="009C7730"/>
    <w:rsid w:val="009D0C09"/>
    <w:rsid w:val="009D2FBF"/>
    <w:rsid w:val="009D3EA1"/>
    <w:rsid w:val="009D4E72"/>
    <w:rsid w:val="009D7846"/>
    <w:rsid w:val="009D7AC2"/>
    <w:rsid w:val="009E560E"/>
    <w:rsid w:val="009E585E"/>
    <w:rsid w:val="009E5AD5"/>
    <w:rsid w:val="009E7C49"/>
    <w:rsid w:val="009F177D"/>
    <w:rsid w:val="009F3839"/>
    <w:rsid w:val="009F3989"/>
    <w:rsid w:val="009F5D69"/>
    <w:rsid w:val="00A00A83"/>
    <w:rsid w:val="00A024B6"/>
    <w:rsid w:val="00A030B8"/>
    <w:rsid w:val="00A0522B"/>
    <w:rsid w:val="00A05BE9"/>
    <w:rsid w:val="00A061AE"/>
    <w:rsid w:val="00A06849"/>
    <w:rsid w:val="00A07812"/>
    <w:rsid w:val="00A108BF"/>
    <w:rsid w:val="00A1325E"/>
    <w:rsid w:val="00A13A09"/>
    <w:rsid w:val="00A13AF1"/>
    <w:rsid w:val="00A14EBF"/>
    <w:rsid w:val="00A16BD1"/>
    <w:rsid w:val="00A172C2"/>
    <w:rsid w:val="00A17499"/>
    <w:rsid w:val="00A17E68"/>
    <w:rsid w:val="00A20260"/>
    <w:rsid w:val="00A211FF"/>
    <w:rsid w:val="00A2124F"/>
    <w:rsid w:val="00A22229"/>
    <w:rsid w:val="00A22996"/>
    <w:rsid w:val="00A234CF"/>
    <w:rsid w:val="00A2584D"/>
    <w:rsid w:val="00A25BF3"/>
    <w:rsid w:val="00A26054"/>
    <w:rsid w:val="00A263FE"/>
    <w:rsid w:val="00A26746"/>
    <w:rsid w:val="00A3098A"/>
    <w:rsid w:val="00A30B3A"/>
    <w:rsid w:val="00A333BE"/>
    <w:rsid w:val="00A3431A"/>
    <w:rsid w:val="00A3480A"/>
    <w:rsid w:val="00A364B8"/>
    <w:rsid w:val="00A42341"/>
    <w:rsid w:val="00A428FA"/>
    <w:rsid w:val="00A441C3"/>
    <w:rsid w:val="00A45E97"/>
    <w:rsid w:val="00A46A97"/>
    <w:rsid w:val="00A50BC9"/>
    <w:rsid w:val="00A51609"/>
    <w:rsid w:val="00A5371A"/>
    <w:rsid w:val="00A566C8"/>
    <w:rsid w:val="00A60874"/>
    <w:rsid w:val="00A60B09"/>
    <w:rsid w:val="00A60D29"/>
    <w:rsid w:val="00A6168B"/>
    <w:rsid w:val="00A62145"/>
    <w:rsid w:val="00A63B03"/>
    <w:rsid w:val="00A63CCF"/>
    <w:rsid w:val="00A64DB4"/>
    <w:rsid w:val="00A65882"/>
    <w:rsid w:val="00A667DE"/>
    <w:rsid w:val="00A66F4B"/>
    <w:rsid w:val="00A67923"/>
    <w:rsid w:val="00A67E67"/>
    <w:rsid w:val="00A70351"/>
    <w:rsid w:val="00A7486E"/>
    <w:rsid w:val="00A77C55"/>
    <w:rsid w:val="00A800E6"/>
    <w:rsid w:val="00A81A96"/>
    <w:rsid w:val="00A8495F"/>
    <w:rsid w:val="00A85B05"/>
    <w:rsid w:val="00A91758"/>
    <w:rsid w:val="00A91EC0"/>
    <w:rsid w:val="00A94360"/>
    <w:rsid w:val="00A96B9B"/>
    <w:rsid w:val="00A96D65"/>
    <w:rsid w:val="00AA291C"/>
    <w:rsid w:val="00AA37E9"/>
    <w:rsid w:val="00AA3DD6"/>
    <w:rsid w:val="00AA4CF8"/>
    <w:rsid w:val="00AA7132"/>
    <w:rsid w:val="00AB02D1"/>
    <w:rsid w:val="00AB1D69"/>
    <w:rsid w:val="00AB282F"/>
    <w:rsid w:val="00AB55C2"/>
    <w:rsid w:val="00AB63A2"/>
    <w:rsid w:val="00AC0067"/>
    <w:rsid w:val="00AC11FF"/>
    <w:rsid w:val="00AC2F9C"/>
    <w:rsid w:val="00AC3E07"/>
    <w:rsid w:val="00AC4443"/>
    <w:rsid w:val="00AC4730"/>
    <w:rsid w:val="00AC599F"/>
    <w:rsid w:val="00AD1C24"/>
    <w:rsid w:val="00AD399A"/>
    <w:rsid w:val="00AD5F59"/>
    <w:rsid w:val="00AD6D24"/>
    <w:rsid w:val="00AD7712"/>
    <w:rsid w:val="00AD7D2B"/>
    <w:rsid w:val="00AE047A"/>
    <w:rsid w:val="00AE0822"/>
    <w:rsid w:val="00AE29F6"/>
    <w:rsid w:val="00AE304A"/>
    <w:rsid w:val="00AE3237"/>
    <w:rsid w:val="00AE33C9"/>
    <w:rsid w:val="00AE582B"/>
    <w:rsid w:val="00AE5A38"/>
    <w:rsid w:val="00AF22F2"/>
    <w:rsid w:val="00AF28E6"/>
    <w:rsid w:val="00AF3D98"/>
    <w:rsid w:val="00AF480B"/>
    <w:rsid w:val="00AF4AC7"/>
    <w:rsid w:val="00AF53FB"/>
    <w:rsid w:val="00AF7471"/>
    <w:rsid w:val="00B01FEC"/>
    <w:rsid w:val="00B02E16"/>
    <w:rsid w:val="00B04B6A"/>
    <w:rsid w:val="00B063BD"/>
    <w:rsid w:val="00B074BB"/>
    <w:rsid w:val="00B07791"/>
    <w:rsid w:val="00B106A3"/>
    <w:rsid w:val="00B147F1"/>
    <w:rsid w:val="00B147FD"/>
    <w:rsid w:val="00B14EE8"/>
    <w:rsid w:val="00B17787"/>
    <w:rsid w:val="00B207FE"/>
    <w:rsid w:val="00B20960"/>
    <w:rsid w:val="00B20D40"/>
    <w:rsid w:val="00B216A4"/>
    <w:rsid w:val="00B239A1"/>
    <w:rsid w:val="00B24ECA"/>
    <w:rsid w:val="00B24F2F"/>
    <w:rsid w:val="00B2518E"/>
    <w:rsid w:val="00B33057"/>
    <w:rsid w:val="00B33193"/>
    <w:rsid w:val="00B3352F"/>
    <w:rsid w:val="00B3531D"/>
    <w:rsid w:val="00B358DA"/>
    <w:rsid w:val="00B367AE"/>
    <w:rsid w:val="00B43FC0"/>
    <w:rsid w:val="00B46430"/>
    <w:rsid w:val="00B47DA2"/>
    <w:rsid w:val="00B51422"/>
    <w:rsid w:val="00B544BF"/>
    <w:rsid w:val="00B546BC"/>
    <w:rsid w:val="00B55247"/>
    <w:rsid w:val="00B552F3"/>
    <w:rsid w:val="00B62790"/>
    <w:rsid w:val="00B63917"/>
    <w:rsid w:val="00B65BC5"/>
    <w:rsid w:val="00B66946"/>
    <w:rsid w:val="00B67D90"/>
    <w:rsid w:val="00B75BB4"/>
    <w:rsid w:val="00B76205"/>
    <w:rsid w:val="00B76445"/>
    <w:rsid w:val="00B77D41"/>
    <w:rsid w:val="00B77D97"/>
    <w:rsid w:val="00B80237"/>
    <w:rsid w:val="00B80673"/>
    <w:rsid w:val="00B81CFA"/>
    <w:rsid w:val="00B82049"/>
    <w:rsid w:val="00B83536"/>
    <w:rsid w:val="00B83929"/>
    <w:rsid w:val="00B83B6D"/>
    <w:rsid w:val="00B83D02"/>
    <w:rsid w:val="00B845C9"/>
    <w:rsid w:val="00B84CEF"/>
    <w:rsid w:val="00B851B0"/>
    <w:rsid w:val="00B85D78"/>
    <w:rsid w:val="00B8627F"/>
    <w:rsid w:val="00B862DB"/>
    <w:rsid w:val="00B90A0C"/>
    <w:rsid w:val="00B92DB8"/>
    <w:rsid w:val="00B92DE9"/>
    <w:rsid w:val="00B936D3"/>
    <w:rsid w:val="00B93CD1"/>
    <w:rsid w:val="00B94960"/>
    <w:rsid w:val="00B949FD"/>
    <w:rsid w:val="00B94B38"/>
    <w:rsid w:val="00B94DB9"/>
    <w:rsid w:val="00B94E3C"/>
    <w:rsid w:val="00B95FA3"/>
    <w:rsid w:val="00BA107E"/>
    <w:rsid w:val="00BA160E"/>
    <w:rsid w:val="00BA1F06"/>
    <w:rsid w:val="00BA2D5D"/>
    <w:rsid w:val="00BA412B"/>
    <w:rsid w:val="00BA47D6"/>
    <w:rsid w:val="00BA67B7"/>
    <w:rsid w:val="00BA723D"/>
    <w:rsid w:val="00BB0A9B"/>
    <w:rsid w:val="00BB3274"/>
    <w:rsid w:val="00BB536E"/>
    <w:rsid w:val="00BB5ABE"/>
    <w:rsid w:val="00BB7348"/>
    <w:rsid w:val="00BB7785"/>
    <w:rsid w:val="00BB7A2D"/>
    <w:rsid w:val="00BC0C1D"/>
    <w:rsid w:val="00BC26E2"/>
    <w:rsid w:val="00BC4655"/>
    <w:rsid w:val="00BC6734"/>
    <w:rsid w:val="00BC7181"/>
    <w:rsid w:val="00BC7AF6"/>
    <w:rsid w:val="00BD0EA3"/>
    <w:rsid w:val="00BD1129"/>
    <w:rsid w:val="00BD1205"/>
    <w:rsid w:val="00BD1347"/>
    <w:rsid w:val="00BD14A5"/>
    <w:rsid w:val="00BD1E8E"/>
    <w:rsid w:val="00BD5079"/>
    <w:rsid w:val="00BD5F53"/>
    <w:rsid w:val="00BD71E4"/>
    <w:rsid w:val="00BD7398"/>
    <w:rsid w:val="00BE0B84"/>
    <w:rsid w:val="00BE42E3"/>
    <w:rsid w:val="00BE4426"/>
    <w:rsid w:val="00BE60AD"/>
    <w:rsid w:val="00BE6656"/>
    <w:rsid w:val="00BE66D2"/>
    <w:rsid w:val="00BE6CFD"/>
    <w:rsid w:val="00BE74A9"/>
    <w:rsid w:val="00BE75B2"/>
    <w:rsid w:val="00BF02F9"/>
    <w:rsid w:val="00BF136E"/>
    <w:rsid w:val="00C008CE"/>
    <w:rsid w:val="00C02054"/>
    <w:rsid w:val="00C03786"/>
    <w:rsid w:val="00C0422C"/>
    <w:rsid w:val="00C0508C"/>
    <w:rsid w:val="00C05FA7"/>
    <w:rsid w:val="00C10085"/>
    <w:rsid w:val="00C124A7"/>
    <w:rsid w:val="00C12961"/>
    <w:rsid w:val="00C1419E"/>
    <w:rsid w:val="00C16B78"/>
    <w:rsid w:val="00C2027D"/>
    <w:rsid w:val="00C22EDA"/>
    <w:rsid w:val="00C266D9"/>
    <w:rsid w:val="00C30813"/>
    <w:rsid w:val="00C31215"/>
    <w:rsid w:val="00C35E8D"/>
    <w:rsid w:val="00C361AD"/>
    <w:rsid w:val="00C3669E"/>
    <w:rsid w:val="00C36C84"/>
    <w:rsid w:val="00C36D1B"/>
    <w:rsid w:val="00C41B06"/>
    <w:rsid w:val="00C434D3"/>
    <w:rsid w:val="00C44622"/>
    <w:rsid w:val="00C4532D"/>
    <w:rsid w:val="00C46DC1"/>
    <w:rsid w:val="00C47C21"/>
    <w:rsid w:val="00C51B95"/>
    <w:rsid w:val="00C51BDF"/>
    <w:rsid w:val="00C52D66"/>
    <w:rsid w:val="00C56044"/>
    <w:rsid w:val="00C56500"/>
    <w:rsid w:val="00C63B6E"/>
    <w:rsid w:val="00C63E32"/>
    <w:rsid w:val="00C642E2"/>
    <w:rsid w:val="00C70708"/>
    <w:rsid w:val="00C71FBF"/>
    <w:rsid w:val="00C72D5F"/>
    <w:rsid w:val="00C737DC"/>
    <w:rsid w:val="00C73D9C"/>
    <w:rsid w:val="00C74A68"/>
    <w:rsid w:val="00C759AB"/>
    <w:rsid w:val="00C7714D"/>
    <w:rsid w:val="00C8035A"/>
    <w:rsid w:val="00C8105A"/>
    <w:rsid w:val="00C835D5"/>
    <w:rsid w:val="00C8392C"/>
    <w:rsid w:val="00C84D2F"/>
    <w:rsid w:val="00C851D4"/>
    <w:rsid w:val="00C852F1"/>
    <w:rsid w:val="00C86D56"/>
    <w:rsid w:val="00C870E6"/>
    <w:rsid w:val="00C8724F"/>
    <w:rsid w:val="00C8784D"/>
    <w:rsid w:val="00C878E8"/>
    <w:rsid w:val="00C903E8"/>
    <w:rsid w:val="00C92B13"/>
    <w:rsid w:val="00C9547A"/>
    <w:rsid w:val="00C9678F"/>
    <w:rsid w:val="00C96915"/>
    <w:rsid w:val="00C96D8C"/>
    <w:rsid w:val="00C97DA1"/>
    <w:rsid w:val="00CA0ACC"/>
    <w:rsid w:val="00CA13E4"/>
    <w:rsid w:val="00CA3F3C"/>
    <w:rsid w:val="00CA4BCF"/>
    <w:rsid w:val="00CA6E5F"/>
    <w:rsid w:val="00CB0571"/>
    <w:rsid w:val="00CB4A6D"/>
    <w:rsid w:val="00CB5228"/>
    <w:rsid w:val="00CB62A7"/>
    <w:rsid w:val="00CB663C"/>
    <w:rsid w:val="00CB6C56"/>
    <w:rsid w:val="00CB7302"/>
    <w:rsid w:val="00CC04B9"/>
    <w:rsid w:val="00CC1F60"/>
    <w:rsid w:val="00CC26B9"/>
    <w:rsid w:val="00CC5741"/>
    <w:rsid w:val="00CC5DB2"/>
    <w:rsid w:val="00CC646E"/>
    <w:rsid w:val="00CD0C1E"/>
    <w:rsid w:val="00CD232A"/>
    <w:rsid w:val="00CD2612"/>
    <w:rsid w:val="00CD2F08"/>
    <w:rsid w:val="00CD465F"/>
    <w:rsid w:val="00CD4CBC"/>
    <w:rsid w:val="00CD570A"/>
    <w:rsid w:val="00CD59B6"/>
    <w:rsid w:val="00CE0103"/>
    <w:rsid w:val="00CE0A40"/>
    <w:rsid w:val="00CE1BE5"/>
    <w:rsid w:val="00CE5286"/>
    <w:rsid w:val="00CE5CC0"/>
    <w:rsid w:val="00CE705A"/>
    <w:rsid w:val="00CF2FBC"/>
    <w:rsid w:val="00CF543F"/>
    <w:rsid w:val="00CF6265"/>
    <w:rsid w:val="00CF636D"/>
    <w:rsid w:val="00CF6520"/>
    <w:rsid w:val="00CF7F97"/>
    <w:rsid w:val="00D00614"/>
    <w:rsid w:val="00D00786"/>
    <w:rsid w:val="00D00A29"/>
    <w:rsid w:val="00D0232E"/>
    <w:rsid w:val="00D02502"/>
    <w:rsid w:val="00D02B9F"/>
    <w:rsid w:val="00D04EA7"/>
    <w:rsid w:val="00D07CC3"/>
    <w:rsid w:val="00D07D50"/>
    <w:rsid w:val="00D12B36"/>
    <w:rsid w:val="00D13134"/>
    <w:rsid w:val="00D13BDD"/>
    <w:rsid w:val="00D14716"/>
    <w:rsid w:val="00D14798"/>
    <w:rsid w:val="00D14AF2"/>
    <w:rsid w:val="00D1502A"/>
    <w:rsid w:val="00D1777B"/>
    <w:rsid w:val="00D1777F"/>
    <w:rsid w:val="00D17F49"/>
    <w:rsid w:val="00D17F6A"/>
    <w:rsid w:val="00D21E3F"/>
    <w:rsid w:val="00D22C29"/>
    <w:rsid w:val="00D23E48"/>
    <w:rsid w:val="00D23E88"/>
    <w:rsid w:val="00D247CD"/>
    <w:rsid w:val="00D255DD"/>
    <w:rsid w:val="00D257BA"/>
    <w:rsid w:val="00D26720"/>
    <w:rsid w:val="00D2762C"/>
    <w:rsid w:val="00D31EAA"/>
    <w:rsid w:val="00D323D2"/>
    <w:rsid w:val="00D32537"/>
    <w:rsid w:val="00D32E2D"/>
    <w:rsid w:val="00D32E56"/>
    <w:rsid w:val="00D33E44"/>
    <w:rsid w:val="00D3446B"/>
    <w:rsid w:val="00D35A1B"/>
    <w:rsid w:val="00D3692C"/>
    <w:rsid w:val="00D36D76"/>
    <w:rsid w:val="00D40D03"/>
    <w:rsid w:val="00D41CA1"/>
    <w:rsid w:val="00D46DB9"/>
    <w:rsid w:val="00D500C4"/>
    <w:rsid w:val="00D50D9D"/>
    <w:rsid w:val="00D53253"/>
    <w:rsid w:val="00D537E5"/>
    <w:rsid w:val="00D539B8"/>
    <w:rsid w:val="00D54363"/>
    <w:rsid w:val="00D54ADA"/>
    <w:rsid w:val="00D55320"/>
    <w:rsid w:val="00D573B5"/>
    <w:rsid w:val="00D578B7"/>
    <w:rsid w:val="00D60036"/>
    <w:rsid w:val="00D60764"/>
    <w:rsid w:val="00D60EDB"/>
    <w:rsid w:val="00D61219"/>
    <w:rsid w:val="00D61625"/>
    <w:rsid w:val="00D61982"/>
    <w:rsid w:val="00D62276"/>
    <w:rsid w:val="00D62B40"/>
    <w:rsid w:val="00D65A47"/>
    <w:rsid w:val="00D66044"/>
    <w:rsid w:val="00D66E36"/>
    <w:rsid w:val="00D67F50"/>
    <w:rsid w:val="00D70E1B"/>
    <w:rsid w:val="00D71E6B"/>
    <w:rsid w:val="00D738D9"/>
    <w:rsid w:val="00D73E38"/>
    <w:rsid w:val="00D743F8"/>
    <w:rsid w:val="00D748A0"/>
    <w:rsid w:val="00D7533E"/>
    <w:rsid w:val="00D7663C"/>
    <w:rsid w:val="00D76AFC"/>
    <w:rsid w:val="00D76E5B"/>
    <w:rsid w:val="00D80775"/>
    <w:rsid w:val="00D807E5"/>
    <w:rsid w:val="00D8229E"/>
    <w:rsid w:val="00D83575"/>
    <w:rsid w:val="00D836C9"/>
    <w:rsid w:val="00D8533F"/>
    <w:rsid w:val="00D87C73"/>
    <w:rsid w:val="00D901BF"/>
    <w:rsid w:val="00D92F8A"/>
    <w:rsid w:val="00D93490"/>
    <w:rsid w:val="00D93740"/>
    <w:rsid w:val="00D94780"/>
    <w:rsid w:val="00D95789"/>
    <w:rsid w:val="00D96816"/>
    <w:rsid w:val="00D9711C"/>
    <w:rsid w:val="00DA09BF"/>
    <w:rsid w:val="00DA1A98"/>
    <w:rsid w:val="00DA2844"/>
    <w:rsid w:val="00DA4EEC"/>
    <w:rsid w:val="00DB1C94"/>
    <w:rsid w:val="00DB37C8"/>
    <w:rsid w:val="00DB3D0B"/>
    <w:rsid w:val="00DB4E6A"/>
    <w:rsid w:val="00DB5A0F"/>
    <w:rsid w:val="00DB6CB4"/>
    <w:rsid w:val="00DB7B36"/>
    <w:rsid w:val="00DC0929"/>
    <w:rsid w:val="00DC0E5A"/>
    <w:rsid w:val="00DC1F83"/>
    <w:rsid w:val="00DC2695"/>
    <w:rsid w:val="00DC334E"/>
    <w:rsid w:val="00DC33D4"/>
    <w:rsid w:val="00DC351E"/>
    <w:rsid w:val="00DC4DE1"/>
    <w:rsid w:val="00DC55CB"/>
    <w:rsid w:val="00DC6FDD"/>
    <w:rsid w:val="00DD16FA"/>
    <w:rsid w:val="00DD2B88"/>
    <w:rsid w:val="00DD2EEE"/>
    <w:rsid w:val="00DD43E3"/>
    <w:rsid w:val="00DD43FA"/>
    <w:rsid w:val="00DE3AB3"/>
    <w:rsid w:val="00DE59AA"/>
    <w:rsid w:val="00DE5F32"/>
    <w:rsid w:val="00DE6BB2"/>
    <w:rsid w:val="00DF11AB"/>
    <w:rsid w:val="00DF1609"/>
    <w:rsid w:val="00DF304C"/>
    <w:rsid w:val="00DF563C"/>
    <w:rsid w:val="00DF6096"/>
    <w:rsid w:val="00DF7A97"/>
    <w:rsid w:val="00E011E3"/>
    <w:rsid w:val="00E04450"/>
    <w:rsid w:val="00E06954"/>
    <w:rsid w:val="00E107DA"/>
    <w:rsid w:val="00E108E7"/>
    <w:rsid w:val="00E126E6"/>
    <w:rsid w:val="00E12EAA"/>
    <w:rsid w:val="00E14A58"/>
    <w:rsid w:val="00E1526C"/>
    <w:rsid w:val="00E1661D"/>
    <w:rsid w:val="00E17296"/>
    <w:rsid w:val="00E20142"/>
    <w:rsid w:val="00E2152B"/>
    <w:rsid w:val="00E247A7"/>
    <w:rsid w:val="00E31377"/>
    <w:rsid w:val="00E31F6C"/>
    <w:rsid w:val="00E32B87"/>
    <w:rsid w:val="00E34B78"/>
    <w:rsid w:val="00E3539C"/>
    <w:rsid w:val="00E3699A"/>
    <w:rsid w:val="00E37AD9"/>
    <w:rsid w:val="00E42172"/>
    <w:rsid w:val="00E44EEC"/>
    <w:rsid w:val="00E450FC"/>
    <w:rsid w:val="00E458FF"/>
    <w:rsid w:val="00E511C9"/>
    <w:rsid w:val="00E51285"/>
    <w:rsid w:val="00E51B0D"/>
    <w:rsid w:val="00E522CB"/>
    <w:rsid w:val="00E607F8"/>
    <w:rsid w:val="00E6189F"/>
    <w:rsid w:val="00E61C2B"/>
    <w:rsid w:val="00E61D0E"/>
    <w:rsid w:val="00E630E2"/>
    <w:rsid w:val="00E643AB"/>
    <w:rsid w:val="00E65385"/>
    <w:rsid w:val="00E65E6C"/>
    <w:rsid w:val="00E70F02"/>
    <w:rsid w:val="00E733C2"/>
    <w:rsid w:val="00E7349C"/>
    <w:rsid w:val="00E738A6"/>
    <w:rsid w:val="00E74ACC"/>
    <w:rsid w:val="00E769FE"/>
    <w:rsid w:val="00E76D6F"/>
    <w:rsid w:val="00E77590"/>
    <w:rsid w:val="00E778C0"/>
    <w:rsid w:val="00E77939"/>
    <w:rsid w:val="00E804C6"/>
    <w:rsid w:val="00E82809"/>
    <w:rsid w:val="00E82E61"/>
    <w:rsid w:val="00E83154"/>
    <w:rsid w:val="00E867FE"/>
    <w:rsid w:val="00E86858"/>
    <w:rsid w:val="00E8697B"/>
    <w:rsid w:val="00E86AE1"/>
    <w:rsid w:val="00E87F90"/>
    <w:rsid w:val="00E9183E"/>
    <w:rsid w:val="00E91B15"/>
    <w:rsid w:val="00E92DA5"/>
    <w:rsid w:val="00E93D5A"/>
    <w:rsid w:val="00E951B0"/>
    <w:rsid w:val="00E9533C"/>
    <w:rsid w:val="00E95517"/>
    <w:rsid w:val="00E9692E"/>
    <w:rsid w:val="00E97EA1"/>
    <w:rsid w:val="00EA0697"/>
    <w:rsid w:val="00EA3412"/>
    <w:rsid w:val="00EA4C1D"/>
    <w:rsid w:val="00EA63E7"/>
    <w:rsid w:val="00EA65E0"/>
    <w:rsid w:val="00EB00F8"/>
    <w:rsid w:val="00EB226D"/>
    <w:rsid w:val="00EB35F8"/>
    <w:rsid w:val="00EB38B1"/>
    <w:rsid w:val="00EB648D"/>
    <w:rsid w:val="00EB6EBA"/>
    <w:rsid w:val="00EB7EE5"/>
    <w:rsid w:val="00EC05E4"/>
    <w:rsid w:val="00EC1ADD"/>
    <w:rsid w:val="00EC280F"/>
    <w:rsid w:val="00EC371C"/>
    <w:rsid w:val="00EC41FC"/>
    <w:rsid w:val="00EC5B50"/>
    <w:rsid w:val="00ED019F"/>
    <w:rsid w:val="00ED0570"/>
    <w:rsid w:val="00ED09B3"/>
    <w:rsid w:val="00ED1BE1"/>
    <w:rsid w:val="00ED21F4"/>
    <w:rsid w:val="00ED4905"/>
    <w:rsid w:val="00ED4BBB"/>
    <w:rsid w:val="00ED5243"/>
    <w:rsid w:val="00ED5796"/>
    <w:rsid w:val="00ED5F01"/>
    <w:rsid w:val="00ED67BE"/>
    <w:rsid w:val="00ED67CD"/>
    <w:rsid w:val="00EE02AB"/>
    <w:rsid w:val="00EE0599"/>
    <w:rsid w:val="00EE135E"/>
    <w:rsid w:val="00EE1B9D"/>
    <w:rsid w:val="00EE29E2"/>
    <w:rsid w:val="00EE31B8"/>
    <w:rsid w:val="00EE3D83"/>
    <w:rsid w:val="00EE3E51"/>
    <w:rsid w:val="00EE58EE"/>
    <w:rsid w:val="00EE67ED"/>
    <w:rsid w:val="00EE6C8F"/>
    <w:rsid w:val="00EE746B"/>
    <w:rsid w:val="00EE7CBE"/>
    <w:rsid w:val="00EF092A"/>
    <w:rsid w:val="00EF2687"/>
    <w:rsid w:val="00EF4157"/>
    <w:rsid w:val="00EF426A"/>
    <w:rsid w:val="00EF5D18"/>
    <w:rsid w:val="00EF71B1"/>
    <w:rsid w:val="00EF7205"/>
    <w:rsid w:val="00EF7C61"/>
    <w:rsid w:val="00EF7D05"/>
    <w:rsid w:val="00F0052E"/>
    <w:rsid w:val="00F00E3D"/>
    <w:rsid w:val="00F024F4"/>
    <w:rsid w:val="00F026AE"/>
    <w:rsid w:val="00F050FC"/>
    <w:rsid w:val="00F06817"/>
    <w:rsid w:val="00F072AE"/>
    <w:rsid w:val="00F0760C"/>
    <w:rsid w:val="00F10AFE"/>
    <w:rsid w:val="00F1105D"/>
    <w:rsid w:val="00F12557"/>
    <w:rsid w:val="00F15FBC"/>
    <w:rsid w:val="00F1718B"/>
    <w:rsid w:val="00F17819"/>
    <w:rsid w:val="00F2093F"/>
    <w:rsid w:val="00F20D4B"/>
    <w:rsid w:val="00F2290B"/>
    <w:rsid w:val="00F231FD"/>
    <w:rsid w:val="00F23217"/>
    <w:rsid w:val="00F24923"/>
    <w:rsid w:val="00F2569B"/>
    <w:rsid w:val="00F301AB"/>
    <w:rsid w:val="00F3040D"/>
    <w:rsid w:val="00F30700"/>
    <w:rsid w:val="00F33189"/>
    <w:rsid w:val="00F35C47"/>
    <w:rsid w:val="00F37683"/>
    <w:rsid w:val="00F41443"/>
    <w:rsid w:val="00F4170A"/>
    <w:rsid w:val="00F42B26"/>
    <w:rsid w:val="00F42D2B"/>
    <w:rsid w:val="00F4403D"/>
    <w:rsid w:val="00F45BE9"/>
    <w:rsid w:val="00F46E4D"/>
    <w:rsid w:val="00F47B45"/>
    <w:rsid w:val="00F502CE"/>
    <w:rsid w:val="00F53527"/>
    <w:rsid w:val="00F56483"/>
    <w:rsid w:val="00F60361"/>
    <w:rsid w:val="00F60E6D"/>
    <w:rsid w:val="00F60FA3"/>
    <w:rsid w:val="00F61B35"/>
    <w:rsid w:val="00F6303D"/>
    <w:rsid w:val="00F63B4C"/>
    <w:rsid w:val="00F63B74"/>
    <w:rsid w:val="00F654A3"/>
    <w:rsid w:val="00F657A0"/>
    <w:rsid w:val="00F67795"/>
    <w:rsid w:val="00F67F77"/>
    <w:rsid w:val="00F7234D"/>
    <w:rsid w:val="00F72731"/>
    <w:rsid w:val="00F73A75"/>
    <w:rsid w:val="00F73B10"/>
    <w:rsid w:val="00F74686"/>
    <w:rsid w:val="00F75290"/>
    <w:rsid w:val="00F7574C"/>
    <w:rsid w:val="00F8105E"/>
    <w:rsid w:val="00F81A83"/>
    <w:rsid w:val="00F87878"/>
    <w:rsid w:val="00F906C0"/>
    <w:rsid w:val="00F931AC"/>
    <w:rsid w:val="00F939B3"/>
    <w:rsid w:val="00F95E0A"/>
    <w:rsid w:val="00F97243"/>
    <w:rsid w:val="00FA06A4"/>
    <w:rsid w:val="00FA1346"/>
    <w:rsid w:val="00FA3556"/>
    <w:rsid w:val="00FA5763"/>
    <w:rsid w:val="00FB22A4"/>
    <w:rsid w:val="00FB3F54"/>
    <w:rsid w:val="00FB4493"/>
    <w:rsid w:val="00FB7D7F"/>
    <w:rsid w:val="00FC01D5"/>
    <w:rsid w:val="00FC0E59"/>
    <w:rsid w:val="00FC1BE7"/>
    <w:rsid w:val="00FC4A16"/>
    <w:rsid w:val="00FC502A"/>
    <w:rsid w:val="00FC5302"/>
    <w:rsid w:val="00FC620F"/>
    <w:rsid w:val="00FC662B"/>
    <w:rsid w:val="00FC68B9"/>
    <w:rsid w:val="00FC77EE"/>
    <w:rsid w:val="00FC7D97"/>
    <w:rsid w:val="00FD03E5"/>
    <w:rsid w:val="00FD046C"/>
    <w:rsid w:val="00FD2A51"/>
    <w:rsid w:val="00FD2ABE"/>
    <w:rsid w:val="00FD4238"/>
    <w:rsid w:val="00FD64DF"/>
    <w:rsid w:val="00FD6A97"/>
    <w:rsid w:val="00FD7D9B"/>
    <w:rsid w:val="00FD7DD2"/>
    <w:rsid w:val="00FD7EC3"/>
    <w:rsid w:val="00FE06DE"/>
    <w:rsid w:val="00FE123B"/>
    <w:rsid w:val="00FE1636"/>
    <w:rsid w:val="00FE1FC3"/>
    <w:rsid w:val="00FE34B7"/>
    <w:rsid w:val="00FF014C"/>
    <w:rsid w:val="00FF252A"/>
    <w:rsid w:val="00FF2E5A"/>
    <w:rsid w:val="00FF303C"/>
    <w:rsid w:val="00FF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4DD566"/>
  <w15:chartTrackingRefBased/>
  <w15:docId w15:val="{689FF3F3-CE8A-44CC-B9F0-8E0DFAC2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新細明體" w:hAnsi="Calibri" w:cs="Mangal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6500"/>
    <w:rPr>
      <w:rFonts w:ascii="新細明體" w:hAnsi="新細明體" w:cs="新細明體"/>
      <w:sz w:val="24"/>
      <w:szCs w:val="24"/>
    </w:rPr>
  </w:style>
  <w:style w:type="paragraph" w:styleId="1">
    <w:name w:val="heading 1"/>
    <w:basedOn w:val="a"/>
    <w:next w:val="a"/>
    <w:link w:val="10"/>
    <w:qFormat/>
    <w:rsid w:val="0017043D"/>
    <w:pPr>
      <w:keepNext/>
      <w:spacing w:after="240"/>
      <w:outlineLvl w:val="0"/>
    </w:pPr>
    <w:rPr>
      <w:rFonts w:ascii="Arial" w:hAnsi="Arial"/>
      <w:b/>
      <w:bCs/>
      <w:sz w:val="28"/>
    </w:rPr>
  </w:style>
  <w:style w:type="paragraph" w:styleId="2">
    <w:name w:val="heading 2"/>
    <w:basedOn w:val="a"/>
    <w:next w:val="a"/>
    <w:link w:val="20"/>
    <w:semiHidden/>
    <w:unhideWhenUsed/>
    <w:qFormat/>
    <w:rsid w:val="0017043D"/>
    <w:pPr>
      <w:keepNext/>
      <w:spacing w:before="240" w:after="120"/>
      <w:outlineLvl w:val="1"/>
    </w:pPr>
    <w:rPr>
      <w:rFonts w:ascii="Arial" w:hAnsi="Arial"/>
      <w:b/>
    </w:rPr>
  </w:style>
  <w:style w:type="paragraph" w:styleId="3">
    <w:name w:val="heading 3"/>
    <w:basedOn w:val="a"/>
    <w:next w:val="a"/>
    <w:link w:val="30"/>
    <w:semiHidden/>
    <w:unhideWhenUsed/>
    <w:qFormat/>
    <w:rsid w:val="0017043D"/>
    <w:pPr>
      <w:keepNext/>
      <w:spacing w:before="180" w:after="120"/>
      <w:outlineLvl w:val="2"/>
    </w:pPr>
    <w:rPr>
      <w:rFonts w:ascii="Arial" w:hAnsi="Arial" w:cs="Arial"/>
      <w:b/>
      <w:b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GaGa">
    <w:name w:val="GaGa"/>
    <w:uiPriority w:val="99"/>
    <w:rsid w:val="00A63B03"/>
    <w:pPr>
      <w:numPr>
        <w:numId w:val="1"/>
      </w:numPr>
    </w:pPr>
  </w:style>
  <w:style w:type="numbering" w:customStyle="1" w:styleId="Gaga0">
    <w:name w:val="Gaga"/>
    <w:uiPriority w:val="99"/>
    <w:rsid w:val="00BE66D2"/>
    <w:pPr>
      <w:numPr>
        <w:numId w:val="2"/>
      </w:numPr>
    </w:pPr>
  </w:style>
  <w:style w:type="character" w:customStyle="1" w:styleId="10">
    <w:name w:val="標題 1 字元"/>
    <w:link w:val="1"/>
    <w:rsid w:val="0017043D"/>
    <w:rPr>
      <w:rFonts w:ascii="Arial" w:eastAsia="Gungsuh" w:hAnsi="Arial" w:cs="Times New Roman"/>
      <w:b/>
      <w:bCs/>
      <w:kern w:val="0"/>
      <w:sz w:val="28"/>
      <w:szCs w:val="24"/>
      <w:lang w:bidi="ar-SA"/>
    </w:rPr>
  </w:style>
  <w:style w:type="character" w:customStyle="1" w:styleId="20">
    <w:name w:val="標題 2 字元"/>
    <w:link w:val="2"/>
    <w:semiHidden/>
    <w:rsid w:val="0017043D"/>
    <w:rPr>
      <w:rFonts w:ascii="Arial" w:eastAsia="Gungsuh" w:hAnsi="Arial" w:cs="Times New Roman"/>
      <w:b/>
      <w:kern w:val="0"/>
      <w:sz w:val="20"/>
      <w:lang w:bidi="ar-SA"/>
    </w:rPr>
  </w:style>
  <w:style w:type="character" w:customStyle="1" w:styleId="30">
    <w:name w:val="標題 3 字元"/>
    <w:link w:val="3"/>
    <w:semiHidden/>
    <w:rsid w:val="0017043D"/>
    <w:rPr>
      <w:rFonts w:ascii="Arial" w:eastAsia="Gungsuh" w:hAnsi="Arial" w:cs="Arial"/>
      <w:b/>
      <w:bCs/>
      <w:kern w:val="0"/>
      <w:sz w:val="20"/>
      <w:szCs w:val="26"/>
      <w:lang w:bidi="ar-SA"/>
    </w:rPr>
  </w:style>
  <w:style w:type="character" w:styleId="a3">
    <w:name w:val="Hyperlink"/>
    <w:unhideWhenUsed/>
    <w:rsid w:val="0017043D"/>
    <w:rPr>
      <w:color w:val="0000FF"/>
      <w:u w:val="single"/>
    </w:rPr>
  </w:style>
  <w:style w:type="character" w:styleId="a4">
    <w:name w:val="FollowedHyperlink"/>
    <w:uiPriority w:val="99"/>
    <w:semiHidden/>
    <w:unhideWhenUsed/>
    <w:rsid w:val="0017043D"/>
    <w:rPr>
      <w:color w:val="954F72"/>
      <w:u w:val="single"/>
    </w:rPr>
  </w:style>
  <w:style w:type="paragraph" w:customStyle="1" w:styleId="msonormal0">
    <w:name w:val="msonormal"/>
    <w:basedOn w:val="a"/>
    <w:rsid w:val="0017043D"/>
    <w:pPr>
      <w:spacing w:before="100" w:beforeAutospacing="1" w:after="100" w:afterAutospacing="1"/>
    </w:pPr>
    <w:rPr>
      <w:lang w:bidi="hi-IN"/>
    </w:rPr>
  </w:style>
  <w:style w:type="paragraph" w:styleId="11">
    <w:name w:val="index 1"/>
    <w:basedOn w:val="petit"/>
    <w:autoRedefine/>
    <w:semiHidden/>
    <w:unhideWhenUsed/>
    <w:rsid w:val="0017043D"/>
    <w:pPr>
      <w:spacing w:before="0" w:after="0"/>
      <w:ind w:left="720" w:hanging="720"/>
    </w:pPr>
    <w:rPr>
      <w:szCs w:val="21"/>
    </w:rPr>
  </w:style>
  <w:style w:type="paragraph" w:styleId="21">
    <w:name w:val="index 2"/>
    <w:basedOn w:val="11"/>
    <w:autoRedefine/>
    <w:semiHidden/>
    <w:unhideWhenUsed/>
    <w:rsid w:val="0017043D"/>
    <w:pPr>
      <w:ind w:left="958"/>
    </w:pPr>
  </w:style>
  <w:style w:type="paragraph" w:styleId="31">
    <w:name w:val="index 3"/>
    <w:basedOn w:val="a"/>
    <w:next w:val="a"/>
    <w:autoRedefine/>
    <w:semiHidden/>
    <w:unhideWhenUsed/>
    <w:rsid w:val="0017043D"/>
    <w:pPr>
      <w:ind w:left="660" w:hanging="220"/>
    </w:pPr>
    <w:rPr>
      <w:szCs w:val="21"/>
    </w:rPr>
  </w:style>
  <w:style w:type="paragraph" w:customStyle="1" w:styleId="petit">
    <w:name w:val="petit"/>
    <w:basedOn w:val="a"/>
    <w:rsid w:val="0017043D"/>
    <w:pPr>
      <w:spacing w:before="120" w:after="120" w:line="200" w:lineRule="atLeast"/>
    </w:pPr>
    <w:rPr>
      <w:sz w:val="17"/>
    </w:rPr>
  </w:style>
  <w:style w:type="paragraph" w:styleId="12">
    <w:name w:val="toc 1"/>
    <w:basedOn w:val="a"/>
    <w:next w:val="petit"/>
    <w:autoRedefine/>
    <w:semiHidden/>
    <w:unhideWhenUsed/>
    <w:rsid w:val="0017043D"/>
    <w:pPr>
      <w:tabs>
        <w:tab w:val="right" w:leader="dot" w:pos="6634"/>
      </w:tabs>
      <w:spacing w:before="240"/>
    </w:pPr>
    <w:rPr>
      <w:b/>
    </w:rPr>
  </w:style>
  <w:style w:type="paragraph" w:styleId="22">
    <w:name w:val="toc 2"/>
    <w:basedOn w:val="12"/>
    <w:autoRedefine/>
    <w:semiHidden/>
    <w:unhideWhenUsed/>
    <w:rsid w:val="0017043D"/>
    <w:pPr>
      <w:spacing w:before="0"/>
      <w:ind w:left="284"/>
    </w:pPr>
    <w:rPr>
      <w:b w:val="0"/>
    </w:rPr>
  </w:style>
  <w:style w:type="paragraph" w:styleId="32">
    <w:name w:val="toc 3"/>
    <w:basedOn w:val="12"/>
    <w:autoRedefine/>
    <w:semiHidden/>
    <w:unhideWhenUsed/>
    <w:rsid w:val="0017043D"/>
    <w:pPr>
      <w:spacing w:before="0"/>
      <w:ind w:left="510"/>
    </w:pPr>
    <w:rPr>
      <w:b w:val="0"/>
    </w:rPr>
  </w:style>
  <w:style w:type="paragraph" w:styleId="4">
    <w:name w:val="toc 4"/>
    <w:basedOn w:val="32"/>
    <w:next w:val="a"/>
    <w:autoRedefine/>
    <w:semiHidden/>
    <w:unhideWhenUsed/>
    <w:rsid w:val="0017043D"/>
    <w:pPr>
      <w:ind w:left="737"/>
    </w:pPr>
  </w:style>
  <w:style w:type="paragraph" w:styleId="a5">
    <w:name w:val="footnote text"/>
    <w:basedOn w:val="a"/>
    <w:link w:val="a6"/>
    <w:semiHidden/>
    <w:unhideWhenUsed/>
    <w:rsid w:val="0017043D"/>
  </w:style>
  <w:style w:type="character" w:customStyle="1" w:styleId="a6">
    <w:name w:val="註腳文字 字元"/>
    <w:link w:val="a5"/>
    <w:semiHidden/>
    <w:rsid w:val="0017043D"/>
    <w:rPr>
      <w:rFonts w:ascii="@標楷體" w:eastAsia="Gungsuh" w:hAnsi="Times New Roman" w:cs="Times New Roman"/>
      <w:kern w:val="0"/>
      <w:sz w:val="20"/>
      <w:lang w:bidi="ar-SA"/>
    </w:rPr>
  </w:style>
  <w:style w:type="paragraph" w:styleId="a7">
    <w:name w:val="header"/>
    <w:basedOn w:val="a"/>
    <w:link w:val="a8"/>
    <w:uiPriority w:val="99"/>
    <w:unhideWhenUsed/>
    <w:rsid w:val="0017043D"/>
    <w:pPr>
      <w:tabs>
        <w:tab w:val="center" w:pos="4536"/>
        <w:tab w:val="right" w:pos="9072"/>
      </w:tabs>
    </w:pPr>
  </w:style>
  <w:style w:type="character" w:customStyle="1" w:styleId="a8">
    <w:name w:val="頁首 字元"/>
    <w:link w:val="a7"/>
    <w:uiPriority w:val="99"/>
    <w:rsid w:val="0017043D"/>
    <w:rPr>
      <w:rFonts w:ascii="@標楷體" w:eastAsia="Gungsuh" w:hAnsi="Times New Roman" w:cs="Times New Roman"/>
      <w:kern w:val="0"/>
      <w:sz w:val="20"/>
      <w:lang w:bidi="ar-SA"/>
    </w:rPr>
  </w:style>
  <w:style w:type="paragraph" w:styleId="a9">
    <w:name w:val="footer"/>
    <w:basedOn w:val="a"/>
    <w:link w:val="aa"/>
    <w:uiPriority w:val="99"/>
    <w:unhideWhenUsed/>
    <w:rsid w:val="0017043D"/>
    <w:pPr>
      <w:tabs>
        <w:tab w:val="center" w:pos="4536"/>
        <w:tab w:val="right" w:pos="9072"/>
      </w:tabs>
    </w:pPr>
  </w:style>
  <w:style w:type="character" w:customStyle="1" w:styleId="aa">
    <w:name w:val="頁尾 字元"/>
    <w:link w:val="a9"/>
    <w:uiPriority w:val="99"/>
    <w:rsid w:val="0017043D"/>
    <w:rPr>
      <w:rFonts w:ascii="@標楷體" w:eastAsia="Gungsuh" w:hAnsi="Times New Roman" w:cs="Times New Roman"/>
      <w:kern w:val="0"/>
      <w:sz w:val="20"/>
      <w:lang w:bidi="ar-SA"/>
    </w:rPr>
  </w:style>
  <w:style w:type="paragraph" w:styleId="ab">
    <w:name w:val="Balloon Text"/>
    <w:basedOn w:val="a"/>
    <w:link w:val="ac"/>
    <w:uiPriority w:val="99"/>
    <w:semiHidden/>
    <w:unhideWhenUsed/>
    <w:rsid w:val="0017043D"/>
    <w:rPr>
      <w:rFonts w:ascii="Calibri Light" w:hAnsi="Calibri Light" w:cs="Mangal"/>
      <w:sz w:val="18"/>
      <w:szCs w:val="18"/>
    </w:rPr>
  </w:style>
  <w:style w:type="character" w:customStyle="1" w:styleId="ac">
    <w:name w:val="註解方塊文字 字元"/>
    <w:link w:val="ab"/>
    <w:uiPriority w:val="99"/>
    <w:semiHidden/>
    <w:rsid w:val="0017043D"/>
    <w:rPr>
      <w:rFonts w:ascii="Calibri Light" w:eastAsia="新細明體" w:hAnsi="Calibri Light" w:cs="Mangal"/>
      <w:kern w:val="0"/>
      <w:sz w:val="18"/>
      <w:szCs w:val="18"/>
      <w:lang w:bidi="ar-SA"/>
    </w:rPr>
  </w:style>
  <w:style w:type="paragraph" w:styleId="ad">
    <w:name w:val="Revision"/>
    <w:uiPriority w:val="99"/>
    <w:semiHidden/>
    <w:rsid w:val="0017043D"/>
    <w:rPr>
      <w:rFonts w:ascii="@標楷體" w:eastAsia="Gungsuh" w:hAnsi="Times New Roman" w:cs="Times New Roman"/>
    </w:rPr>
  </w:style>
  <w:style w:type="paragraph" w:customStyle="1" w:styleId="Runninghead-left">
    <w:name w:val="Running head - left"/>
    <w:basedOn w:val="a"/>
    <w:rsid w:val="0017043D"/>
    <w:pPr>
      <w:tabs>
        <w:tab w:val="left" w:pos="680"/>
        <w:tab w:val="right" w:pos="6237"/>
        <w:tab w:val="right" w:pos="6917"/>
      </w:tabs>
      <w:spacing w:after="120" w:line="200" w:lineRule="exact"/>
    </w:pPr>
    <w:rPr>
      <w:sz w:val="17"/>
    </w:rPr>
  </w:style>
  <w:style w:type="paragraph" w:customStyle="1" w:styleId="Runninghead-right">
    <w:name w:val="Running head - right"/>
    <w:basedOn w:val="Runninghead-left"/>
    <w:rsid w:val="0017043D"/>
    <w:pPr>
      <w:jc w:val="right"/>
    </w:pPr>
  </w:style>
  <w:style w:type="paragraph" w:customStyle="1" w:styleId="author">
    <w:name w:val="author"/>
    <w:basedOn w:val="a"/>
    <w:next w:val="a"/>
    <w:rsid w:val="0017043D"/>
    <w:pPr>
      <w:suppressAutoHyphens/>
      <w:spacing w:before="480" w:after="220"/>
    </w:pPr>
    <w:rPr>
      <w:b/>
    </w:rPr>
  </w:style>
  <w:style w:type="paragraph" w:customStyle="1" w:styleId="table">
    <w:name w:val="table"/>
    <w:basedOn w:val="a"/>
    <w:rsid w:val="0017043D"/>
    <w:pPr>
      <w:spacing w:before="60" w:line="200" w:lineRule="atLeast"/>
    </w:pPr>
    <w:rPr>
      <w:sz w:val="17"/>
      <w:szCs w:val="18"/>
    </w:rPr>
  </w:style>
  <w:style w:type="paragraph" w:customStyle="1" w:styleId="equation">
    <w:name w:val="equation"/>
    <w:basedOn w:val="a"/>
    <w:next w:val="a"/>
    <w:rsid w:val="0017043D"/>
    <w:pPr>
      <w:tabs>
        <w:tab w:val="center" w:pos="3204"/>
        <w:tab w:val="right" w:pos="6634"/>
      </w:tabs>
      <w:spacing w:before="240" w:after="240"/>
    </w:pPr>
  </w:style>
  <w:style w:type="paragraph" w:customStyle="1" w:styleId="figlegend">
    <w:name w:val="figlegend"/>
    <w:basedOn w:val="a"/>
    <w:next w:val="a"/>
    <w:rsid w:val="0017043D"/>
    <w:pPr>
      <w:keepLines/>
      <w:spacing w:before="120" w:after="240" w:line="200" w:lineRule="atLeast"/>
    </w:pPr>
    <w:rPr>
      <w:sz w:val="17"/>
    </w:rPr>
  </w:style>
  <w:style w:type="paragraph" w:customStyle="1" w:styleId="p1a">
    <w:name w:val="p1a"/>
    <w:basedOn w:val="a"/>
    <w:next w:val="a"/>
    <w:rsid w:val="0017043D"/>
  </w:style>
  <w:style w:type="paragraph" w:customStyle="1" w:styleId="heading1">
    <w:name w:val="heading1"/>
    <w:basedOn w:val="a"/>
    <w:next w:val="p1a"/>
    <w:rsid w:val="0017043D"/>
    <w:pPr>
      <w:keepNext/>
      <w:keepLines/>
      <w:tabs>
        <w:tab w:val="left" w:pos="454"/>
      </w:tabs>
      <w:suppressAutoHyphens/>
      <w:spacing w:before="600" w:after="320"/>
    </w:pPr>
    <w:rPr>
      <w:b/>
    </w:rPr>
  </w:style>
  <w:style w:type="paragraph" w:customStyle="1" w:styleId="heading2">
    <w:name w:val="heading2"/>
    <w:basedOn w:val="heading1"/>
    <w:next w:val="p1a"/>
    <w:rsid w:val="0017043D"/>
    <w:pPr>
      <w:tabs>
        <w:tab w:val="left" w:pos="510"/>
      </w:tabs>
    </w:pPr>
    <w:rPr>
      <w:i/>
    </w:rPr>
  </w:style>
  <w:style w:type="paragraph" w:customStyle="1" w:styleId="heading3">
    <w:name w:val="heading3"/>
    <w:basedOn w:val="p1a"/>
    <w:next w:val="p1a"/>
    <w:rsid w:val="0017043D"/>
    <w:pPr>
      <w:tabs>
        <w:tab w:val="left" w:pos="284"/>
      </w:tabs>
      <w:suppressAutoHyphens/>
      <w:spacing w:before="480" w:after="240"/>
    </w:pPr>
    <w:rPr>
      <w:b/>
    </w:rPr>
  </w:style>
  <w:style w:type="paragraph" w:customStyle="1" w:styleId="Subitem">
    <w:name w:val="Subitem"/>
    <w:rsid w:val="0017043D"/>
    <w:pPr>
      <w:numPr>
        <w:numId w:val="3"/>
      </w:numPr>
      <w:spacing w:after="120" w:line="240" w:lineRule="atLeast"/>
      <w:contextualSpacing/>
      <w:jc w:val="both"/>
    </w:pPr>
    <w:rPr>
      <w:rFonts w:ascii="Times" w:hAnsi="Times" w:cs="Times New Roman"/>
      <w:lang w:eastAsia="de-DE"/>
    </w:rPr>
  </w:style>
  <w:style w:type="paragraph" w:customStyle="1" w:styleId="BulletItem">
    <w:name w:val="Bullet Item"/>
    <w:basedOn w:val="a"/>
    <w:rsid w:val="0017043D"/>
    <w:pPr>
      <w:numPr>
        <w:numId w:val="5"/>
      </w:numPr>
      <w:spacing w:before="120" w:after="120"/>
      <w:contextualSpacing/>
    </w:pPr>
  </w:style>
  <w:style w:type="paragraph" w:customStyle="1" w:styleId="reference">
    <w:name w:val="reference"/>
    <w:basedOn w:val="a"/>
    <w:rsid w:val="0017043D"/>
    <w:pPr>
      <w:tabs>
        <w:tab w:val="left" w:pos="340"/>
      </w:tabs>
      <w:spacing w:line="200" w:lineRule="atLeast"/>
      <w:ind w:left="238" w:hanging="238"/>
    </w:pPr>
    <w:rPr>
      <w:sz w:val="18"/>
    </w:rPr>
  </w:style>
  <w:style w:type="paragraph" w:customStyle="1" w:styleId="Important">
    <w:name w:val="Important"/>
    <w:basedOn w:val="p1a"/>
    <w:rsid w:val="0017043D"/>
    <w:pPr>
      <w:shd w:val="clear" w:color="auto" w:fill="D9D9D9"/>
      <w:spacing w:before="240" w:after="240"/>
      <w:ind w:left="238" w:right="238"/>
      <w:contextualSpacing/>
    </w:pPr>
  </w:style>
  <w:style w:type="paragraph" w:customStyle="1" w:styleId="tablelegend">
    <w:name w:val="tablelegend"/>
    <w:basedOn w:val="a"/>
    <w:next w:val="a"/>
    <w:rsid w:val="0017043D"/>
    <w:pPr>
      <w:keepNext/>
      <w:keepLines/>
      <w:spacing w:before="240" w:after="120" w:line="200" w:lineRule="atLeast"/>
    </w:pPr>
    <w:rPr>
      <w:sz w:val="17"/>
    </w:rPr>
  </w:style>
  <w:style w:type="paragraph" w:customStyle="1" w:styleId="tablenotes">
    <w:name w:val="tablenotes"/>
    <w:basedOn w:val="a"/>
    <w:next w:val="a"/>
    <w:rsid w:val="0017043D"/>
    <w:pPr>
      <w:spacing w:before="20" w:line="200" w:lineRule="atLeast"/>
    </w:pPr>
    <w:rPr>
      <w:sz w:val="17"/>
    </w:rPr>
  </w:style>
  <w:style w:type="paragraph" w:customStyle="1" w:styleId="13">
    <w:name w:val="標題1"/>
    <w:basedOn w:val="a"/>
    <w:next w:val="p1a"/>
    <w:rsid w:val="0017043D"/>
    <w:pPr>
      <w:keepNext/>
      <w:keepLines/>
      <w:pageBreakBefore/>
      <w:tabs>
        <w:tab w:val="left" w:pos="284"/>
      </w:tabs>
      <w:suppressAutoHyphens/>
      <w:spacing w:line="360" w:lineRule="atLeast"/>
    </w:pPr>
    <w:rPr>
      <w:b/>
      <w:sz w:val="32"/>
    </w:rPr>
  </w:style>
  <w:style w:type="paragraph" w:customStyle="1" w:styleId="heading4">
    <w:name w:val="heading4"/>
    <w:basedOn w:val="p1a"/>
    <w:next w:val="p1a"/>
    <w:rsid w:val="0017043D"/>
    <w:pPr>
      <w:keepNext/>
      <w:suppressAutoHyphens/>
      <w:spacing w:before="480" w:after="240"/>
    </w:pPr>
  </w:style>
  <w:style w:type="paragraph" w:customStyle="1" w:styleId="heading5">
    <w:name w:val="heading5"/>
    <w:basedOn w:val="heading4"/>
    <w:next w:val="p1a"/>
    <w:rsid w:val="0017043D"/>
    <w:pPr>
      <w:spacing w:before="360" w:after="120"/>
    </w:pPr>
    <w:rPr>
      <w:i/>
    </w:rPr>
  </w:style>
  <w:style w:type="paragraph" w:customStyle="1" w:styleId="14">
    <w:name w:val="副標題1"/>
    <w:basedOn w:val="13"/>
    <w:next w:val="author"/>
    <w:rsid w:val="0017043D"/>
    <w:pPr>
      <w:pageBreakBefore w:val="0"/>
      <w:tabs>
        <w:tab w:val="clear" w:pos="284"/>
        <w:tab w:val="left" w:pos="567"/>
      </w:tabs>
      <w:spacing w:before="320" w:line="320" w:lineRule="atLeast"/>
    </w:pPr>
    <w:rPr>
      <w:rFonts w:cs="Arial"/>
      <w:sz w:val="28"/>
    </w:rPr>
  </w:style>
  <w:style w:type="paragraph" w:customStyle="1" w:styleId="Run-inHeading1">
    <w:name w:val="Run-in Heading 1"/>
    <w:basedOn w:val="p1a"/>
    <w:rsid w:val="0017043D"/>
    <w:pPr>
      <w:spacing w:before="120"/>
    </w:pPr>
    <w:rPr>
      <w:b/>
    </w:rPr>
  </w:style>
  <w:style w:type="paragraph" w:customStyle="1" w:styleId="Run-inHeading2">
    <w:name w:val="Run-in Heading 2"/>
    <w:basedOn w:val="p1a"/>
    <w:rsid w:val="0017043D"/>
    <w:pPr>
      <w:spacing w:before="120"/>
    </w:pPr>
    <w:rPr>
      <w:i/>
    </w:rPr>
  </w:style>
  <w:style w:type="paragraph" w:customStyle="1" w:styleId="affiliation">
    <w:name w:val="affiliation"/>
    <w:basedOn w:val="a"/>
    <w:next w:val="a"/>
    <w:rsid w:val="0017043D"/>
    <w:pPr>
      <w:suppressAutoHyphens/>
      <w:spacing w:before="120" w:line="200" w:lineRule="atLeast"/>
      <w:ind w:left="238"/>
    </w:pPr>
    <w:rPr>
      <w:sz w:val="17"/>
    </w:rPr>
  </w:style>
  <w:style w:type="paragraph" w:customStyle="1" w:styleId="abstract">
    <w:name w:val="abstract"/>
    <w:basedOn w:val="a"/>
    <w:next w:val="a"/>
    <w:rsid w:val="0017043D"/>
    <w:pPr>
      <w:spacing w:before="480" w:after="480"/>
    </w:pPr>
  </w:style>
  <w:style w:type="paragraph" w:customStyle="1" w:styleId="quotation">
    <w:name w:val="quotation"/>
    <w:basedOn w:val="affiliation"/>
    <w:next w:val="a"/>
    <w:rsid w:val="0017043D"/>
    <w:pPr>
      <w:spacing w:after="120"/>
      <w:ind w:right="238"/>
      <w:contextualSpacing/>
    </w:pPr>
  </w:style>
  <w:style w:type="paragraph" w:customStyle="1" w:styleId="acknowledgements">
    <w:name w:val="acknowledgements"/>
    <w:basedOn w:val="affiliation"/>
    <w:next w:val="a"/>
    <w:rsid w:val="0017043D"/>
    <w:pPr>
      <w:suppressAutoHyphens w:val="0"/>
      <w:spacing w:before="240"/>
      <w:ind w:left="0"/>
      <w:jc w:val="both"/>
    </w:pPr>
  </w:style>
  <w:style w:type="paragraph" w:customStyle="1" w:styleId="references">
    <w:name w:val="references"/>
    <w:basedOn w:val="petit"/>
    <w:rsid w:val="0017043D"/>
    <w:pPr>
      <w:spacing w:before="0" w:after="0"/>
      <w:ind w:left="238" w:hanging="238"/>
    </w:pPr>
  </w:style>
  <w:style w:type="paragraph" w:customStyle="1" w:styleId="figurecitation">
    <w:name w:val="figurecitation"/>
    <w:basedOn w:val="a"/>
    <w:rsid w:val="0017043D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character" w:customStyle="1" w:styleId="EndNoteBibliographyTitle">
    <w:name w:val="EndNote Bibliography Title 字元"/>
    <w:link w:val="EndNoteBibliographyTitle0"/>
    <w:locked/>
    <w:rsid w:val="0017043D"/>
    <w:rPr>
      <w:rFonts w:ascii="Times New Roman" w:hAnsi="Times New Roman" w:cs="Times New Roman"/>
      <w:noProof/>
      <w:kern w:val="2"/>
      <w:sz w:val="22"/>
      <w:szCs w:val="24"/>
      <w:lang w:bidi="hi-IN"/>
    </w:rPr>
  </w:style>
  <w:style w:type="paragraph" w:customStyle="1" w:styleId="EndNoteBibliographyTitle0">
    <w:name w:val="EndNote Bibliography Title"/>
    <w:basedOn w:val="a"/>
    <w:link w:val="EndNoteBibliographyTitle"/>
    <w:rsid w:val="0017043D"/>
    <w:pPr>
      <w:jc w:val="center"/>
    </w:pPr>
    <w:rPr>
      <w:rFonts w:ascii="Times New Roman" w:hAnsi="Times New Roman" w:cs="Times New Roman"/>
      <w:noProof/>
      <w:kern w:val="2"/>
      <w:sz w:val="22"/>
      <w:lang w:bidi="hi-IN"/>
    </w:rPr>
  </w:style>
  <w:style w:type="character" w:customStyle="1" w:styleId="EndNoteBibliography">
    <w:name w:val="EndNote Bibliography 字元"/>
    <w:link w:val="EndNoteBibliography0"/>
    <w:locked/>
    <w:rsid w:val="0017043D"/>
    <w:rPr>
      <w:rFonts w:ascii="Times New Roman" w:hAnsi="Times New Roman" w:cs="Times New Roman"/>
      <w:noProof/>
      <w:kern w:val="2"/>
      <w:sz w:val="22"/>
      <w:szCs w:val="24"/>
      <w:lang w:bidi="hi-IN"/>
    </w:rPr>
  </w:style>
  <w:style w:type="paragraph" w:customStyle="1" w:styleId="EndNoteBibliography0">
    <w:name w:val="EndNote Bibliography"/>
    <w:basedOn w:val="a"/>
    <w:link w:val="EndNoteBibliography"/>
    <w:rsid w:val="0017043D"/>
    <w:pPr>
      <w:spacing w:line="480" w:lineRule="auto"/>
    </w:pPr>
    <w:rPr>
      <w:rFonts w:ascii="Times New Roman" w:hAnsi="Times New Roman" w:cs="Times New Roman"/>
      <w:noProof/>
      <w:kern w:val="2"/>
      <w:sz w:val="22"/>
      <w:lang w:bidi="hi-IN"/>
    </w:rPr>
  </w:style>
  <w:style w:type="character" w:styleId="ae">
    <w:name w:val="footnote reference"/>
    <w:semiHidden/>
    <w:unhideWhenUsed/>
    <w:rsid w:val="0017043D"/>
    <w:rPr>
      <w:position w:val="6"/>
      <w:sz w:val="12"/>
      <w:vertAlign w:val="baseline"/>
    </w:rPr>
  </w:style>
  <w:style w:type="character" w:styleId="af">
    <w:name w:val="page number"/>
    <w:semiHidden/>
    <w:unhideWhenUsed/>
    <w:rsid w:val="0017043D"/>
    <w:rPr>
      <w:sz w:val="20"/>
    </w:rPr>
  </w:style>
  <w:style w:type="table" w:styleId="af0">
    <w:name w:val="Table Grid"/>
    <w:basedOn w:val="a1"/>
    <w:uiPriority w:val="39"/>
    <w:rsid w:val="0017043D"/>
    <w:rPr>
      <w:rFonts w:ascii="@GungsuhChe" w:hAnsi="Times New Roman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5">
    <w:name w:val="Plain Table 1"/>
    <w:basedOn w:val="a1"/>
    <w:uiPriority w:val="41"/>
    <w:rsid w:val="0017043D"/>
    <w:rPr>
      <w:rFonts w:ascii="@GungsuhChe" w:hAnsi="Times New Roman" w:cs="Times New Roman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af1">
    <w:name w:val="Grid Table Light"/>
    <w:basedOn w:val="a1"/>
    <w:uiPriority w:val="40"/>
    <w:rsid w:val="0017043D"/>
    <w:rPr>
      <w:rFonts w:ascii="@GungsuhChe" w:hAnsi="Times New Roman" w:cs="Times New Roman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FunotentextFootnote">
    <w:name w:val="Fußnotentext.Footnote"/>
    <w:basedOn w:val="p1a"/>
    <w:rsid w:val="0017043D"/>
    <w:pPr>
      <w:tabs>
        <w:tab w:val="left" w:pos="170"/>
      </w:tabs>
      <w:spacing w:after="40" w:line="200" w:lineRule="atLeast"/>
    </w:pPr>
    <w:rPr>
      <w:sz w:val="17"/>
    </w:rPr>
  </w:style>
  <w:style w:type="paragraph" w:customStyle="1" w:styleId="NumberedItem">
    <w:name w:val="Numbered Item"/>
    <w:basedOn w:val="BulletItem"/>
    <w:rsid w:val="0017043D"/>
  </w:style>
  <w:style w:type="character" w:styleId="af2">
    <w:name w:val="Strong"/>
    <w:uiPriority w:val="22"/>
    <w:qFormat/>
    <w:rsid w:val="0017043D"/>
    <w:rPr>
      <w:b/>
      <w:bCs/>
    </w:rPr>
  </w:style>
  <w:style w:type="character" w:styleId="af3">
    <w:name w:val="Unresolved Mention"/>
    <w:uiPriority w:val="99"/>
    <w:semiHidden/>
    <w:unhideWhenUsed/>
    <w:rsid w:val="00A17E68"/>
    <w:rPr>
      <w:color w:val="605E5C"/>
      <w:shd w:val="clear" w:color="auto" w:fill="E1DFDD"/>
    </w:rPr>
  </w:style>
  <w:style w:type="character" w:styleId="af4">
    <w:name w:val="annotation reference"/>
    <w:uiPriority w:val="99"/>
    <w:semiHidden/>
    <w:unhideWhenUsed/>
    <w:rsid w:val="00691403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691403"/>
  </w:style>
  <w:style w:type="character" w:customStyle="1" w:styleId="af6">
    <w:name w:val="註解文字 字元"/>
    <w:link w:val="af5"/>
    <w:uiPriority w:val="99"/>
    <w:semiHidden/>
    <w:rsid w:val="00691403"/>
    <w:rPr>
      <w:rFonts w:ascii="@標楷體" w:eastAsia="Gungsuh" w:hAnsi="Times New Roman" w:cs="Times New Roman"/>
      <w:kern w:val="0"/>
      <w:sz w:val="20"/>
      <w:lang w:bidi="ar-SA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691403"/>
    <w:rPr>
      <w:b/>
      <w:bCs/>
    </w:rPr>
  </w:style>
  <w:style w:type="character" w:customStyle="1" w:styleId="af8">
    <w:name w:val="註解主旨 字元"/>
    <w:link w:val="af7"/>
    <w:uiPriority w:val="99"/>
    <w:semiHidden/>
    <w:rsid w:val="00691403"/>
    <w:rPr>
      <w:rFonts w:ascii="@標楷體" w:eastAsia="Gungsuh" w:hAnsi="Times New Roman" w:cs="Times New Roman"/>
      <w:b/>
      <w:bCs/>
      <w:kern w:val="0"/>
      <w:sz w:val="20"/>
      <w:lang w:bidi="ar-SA"/>
    </w:rPr>
  </w:style>
  <w:style w:type="paragraph" w:styleId="Web">
    <w:name w:val="Normal (Web)"/>
    <w:basedOn w:val="a"/>
    <w:uiPriority w:val="99"/>
    <w:semiHidden/>
    <w:unhideWhenUsed/>
    <w:rsid w:val="006520F7"/>
    <w:pPr>
      <w:spacing w:before="100" w:beforeAutospacing="1" w:after="100" w:afterAutospacing="1"/>
    </w:pPr>
    <w:rPr>
      <w:lang w:bidi="hi-IN"/>
    </w:rPr>
  </w:style>
  <w:style w:type="character" w:styleId="af9">
    <w:name w:val="line number"/>
    <w:uiPriority w:val="99"/>
    <w:semiHidden/>
    <w:unhideWhenUsed/>
    <w:rsid w:val="00E86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6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2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3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74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4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852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1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6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98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9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3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7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168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737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36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2B953-6A55-F842-A9D6-229B470FD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3</Pages>
  <Words>713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Links>
    <vt:vector size="12" baseType="variant">
      <vt:variant>
        <vt:i4>2555945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378/chest.94.2.232</vt:lpwstr>
      </vt:variant>
      <vt:variant>
        <vt:lpwstr/>
      </vt:variant>
      <vt:variant>
        <vt:i4>7209008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164/rccm.201002-0210CI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嫻 李</dc:creator>
  <cp:keywords/>
  <dc:description/>
  <cp:lastModifiedBy>Microsoft Office User</cp:lastModifiedBy>
  <cp:revision>44</cp:revision>
  <cp:lastPrinted>2020-07-31T12:16:00Z</cp:lastPrinted>
  <dcterms:created xsi:type="dcterms:W3CDTF">2020-05-23T09:18:00Z</dcterms:created>
  <dcterms:modified xsi:type="dcterms:W3CDTF">2020-08-02T13:30:00Z</dcterms:modified>
</cp:coreProperties>
</file>